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CD69" w14:textId="77777777" w:rsidR="006D771D" w:rsidRPr="009C1A51" w:rsidRDefault="006D771D" w:rsidP="006D771D">
      <w:pPr>
        <w:pStyle w:val="af3"/>
        <w:jc w:val="both"/>
        <w:rPr>
          <w:color w:val="000000"/>
        </w:rPr>
      </w:pPr>
      <w:bookmarkStart w:id="0" w:name="_Hlk77889329"/>
      <w:bookmarkStart w:id="1" w:name="_Hlk55207115"/>
      <w:r w:rsidRPr="009C1A51">
        <w:rPr>
          <w:rFonts w:eastAsia="宋体"/>
          <w:color w:val="000000"/>
          <w:sz w:val="36"/>
          <w:szCs w:val="36"/>
          <w:lang w:eastAsia="zh-CN"/>
        </w:rPr>
        <w:t xml:space="preserve">Tropical </w:t>
      </w:r>
      <w:bookmarkStart w:id="2" w:name="_Hlk77805876"/>
      <w:bookmarkStart w:id="3" w:name="OLE_LINK107"/>
      <w:r w:rsidRPr="009C1A51">
        <w:rPr>
          <w:rFonts w:eastAsia="宋体"/>
          <w:color w:val="000000"/>
          <w:sz w:val="36"/>
          <w:szCs w:val="36"/>
          <w:lang w:eastAsia="zh-CN"/>
        </w:rPr>
        <w:t>c</w:t>
      </w:r>
      <w:r w:rsidRPr="009C1A51">
        <w:rPr>
          <w:rFonts w:eastAsia="宋体"/>
          <w:color w:val="000000"/>
          <w:sz w:val="36"/>
          <w:szCs w:val="36"/>
        </w:rPr>
        <w:t>ellulolytic bacteria</w:t>
      </w:r>
      <w:bookmarkEnd w:id="2"/>
      <w:bookmarkEnd w:id="3"/>
      <w:r w:rsidRPr="009C1A51">
        <w:rPr>
          <w:rFonts w:eastAsia="宋体"/>
          <w:color w:val="000000"/>
          <w:sz w:val="36"/>
          <w:szCs w:val="36"/>
        </w:rPr>
        <w:t xml:space="preserve">: </w:t>
      </w:r>
      <w:r w:rsidRPr="009C1A51">
        <w:rPr>
          <w:rFonts w:eastAsia="宋体"/>
          <w:color w:val="000000"/>
          <w:sz w:val="36"/>
          <w:szCs w:val="36"/>
          <w:lang w:eastAsia="zh-CN"/>
        </w:rPr>
        <w:t xml:space="preserve">Potential </w:t>
      </w:r>
      <w:r w:rsidRPr="009C1A51">
        <w:rPr>
          <w:rFonts w:eastAsia="宋体"/>
          <w:color w:val="000000"/>
          <w:sz w:val="36"/>
          <w:szCs w:val="36"/>
        </w:rPr>
        <w:t xml:space="preserve">utilization </w:t>
      </w:r>
      <w:r w:rsidRPr="009C1A51">
        <w:rPr>
          <w:rFonts w:eastAsia="宋体"/>
          <w:color w:val="000000"/>
          <w:sz w:val="36"/>
          <w:szCs w:val="36"/>
          <w:lang w:eastAsia="zh-CN"/>
        </w:rPr>
        <w:t xml:space="preserve">of </w:t>
      </w:r>
      <w:r w:rsidRPr="009C1A51">
        <w:rPr>
          <w:rFonts w:eastAsia="宋体"/>
          <w:color w:val="000000"/>
          <w:sz w:val="36"/>
          <w:szCs w:val="36"/>
        </w:rPr>
        <w:t xml:space="preserve">sugarcane bagasse as low-cost carbon source </w:t>
      </w:r>
      <w:r w:rsidRPr="009C1A51">
        <w:rPr>
          <w:rFonts w:eastAsia="宋体"/>
          <w:color w:val="000000"/>
          <w:sz w:val="36"/>
          <w:szCs w:val="36"/>
          <w:lang w:eastAsia="zh-CN"/>
        </w:rPr>
        <w:t xml:space="preserve">in </w:t>
      </w:r>
      <w:r w:rsidRPr="009C1A51">
        <w:rPr>
          <w:rFonts w:eastAsia="宋体"/>
          <w:color w:val="000000"/>
          <w:sz w:val="36"/>
          <w:szCs w:val="36"/>
        </w:rPr>
        <w:t>aquaculture</w:t>
      </w:r>
      <w:bookmarkEnd w:id="0"/>
    </w:p>
    <w:p w14:paraId="5F16F1E9" w14:textId="1DD93594" w:rsidR="006D771D" w:rsidRPr="009C1A51" w:rsidRDefault="006D771D" w:rsidP="006D771D">
      <w:pPr>
        <w:widowControl/>
        <w:spacing w:before="240"/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</w:pPr>
      <w:bookmarkStart w:id="4" w:name="_Hlk31728962"/>
      <w:bookmarkStart w:id="5" w:name="_Hlk48495673"/>
      <w:bookmarkStart w:id="6" w:name="_Hlk62502307"/>
      <w:bookmarkEnd w:id="1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Wei Ren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,</w:t>
      </w:r>
      <w:bookmarkStart w:id="7" w:name="_Hlk55411917"/>
      <w:bookmarkEnd w:id="4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 </w:t>
      </w:r>
      <w:bookmarkEnd w:id="7"/>
      <w:proofErr w:type="spellStart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Xueni</w:t>
      </w:r>
      <w:proofErr w:type="spellEnd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 Xu</w:t>
      </w:r>
      <w:bookmarkStart w:id="8" w:name="_GoBack"/>
      <w:bookmarkEnd w:id="8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2, 3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, Hao Long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, Xiang Zhang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, </w:t>
      </w:r>
      <w:proofErr w:type="spellStart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Xiaoni</w:t>
      </w:r>
      <w:proofErr w:type="spellEnd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 Cai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, </w:t>
      </w:r>
      <w:proofErr w:type="spellStart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Aiyou</w:t>
      </w:r>
      <w:proofErr w:type="spellEnd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 Huang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, </w:t>
      </w:r>
      <w:proofErr w:type="spellStart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Zhenyu</w:t>
      </w:r>
      <w:proofErr w:type="spellEnd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 xml:space="preserve"> Xie</w:t>
      </w:r>
      <w:bookmarkEnd w:id="5"/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  <w:vertAlign w:val="superscript"/>
        </w:rPr>
        <w:t>1, 2, 3, 4</w:t>
      </w:r>
      <w:r w:rsidRPr="009C1A51">
        <w:rPr>
          <w:rFonts w:ascii="Times New Roman" w:hAnsi="Times New Roman" w:cs="Times New Roman"/>
          <w:b/>
          <w:color w:val="000000"/>
          <w:kern w:val="26"/>
          <w:sz w:val="24"/>
          <w:szCs w:val="24"/>
        </w:rPr>
        <w:t>*</w:t>
      </w:r>
      <w:bookmarkEnd w:id="6"/>
    </w:p>
    <w:p w14:paraId="0E4B5D67" w14:textId="77777777" w:rsidR="006D771D" w:rsidRPr="009C1A51" w:rsidRDefault="006D771D" w:rsidP="006D771D">
      <w:pPr>
        <w:widowControl/>
        <w:spacing w:before="240"/>
        <w:rPr>
          <w:rFonts w:ascii="Times New Roman" w:hAnsi="Times New Roman" w:cs="Times New Roman"/>
          <w:color w:val="000000"/>
          <w:kern w:val="26"/>
          <w:sz w:val="24"/>
          <w:szCs w:val="24"/>
        </w:rPr>
      </w:pP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  <w:vertAlign w:val="superscript"/>
        </w:rPr>
        <w:t>1</w:t>
      </w: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 xml:space="preserve"> </w:t>
      </w:r>
      <w:bookmarkStart w:id="9" w:name="_Hlk74943428"/>
      <w:bookmarkStart w:id="10" w:name="_Hlk62502649"/>
      <w:bookmarkStart w:id="11" w:name="OLE_LINK39"/>
      <w:bookmarkStart w:id="12" w:name="OLE_LINK40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State Key Laboratory of Marine Resource Utilization in the South China Sea</w:t>
      </w:r>
      <w:bookmarkEnd w:id="9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, Hainan University, Haikou, 570228, Hainan Province, China</w:t>
      </w:r>
      <w:bookmarkEnd w:id="10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.</w:t>
      </w:r>
      <w:bookmarkEnd w:id="11"/>
      <w:bookmarkEnd w:id="12"/>
    </w:p>
    <w:p w14:paraId="7C4ADF27" w14:textId="77777777" w:rsidR="006D771D" w:rsidRPr="009C1A51" w:rsidRDefault="006D771D" w:rsidP="006D771D">
      <w:pPr>
        <w:widowControl/>
        <w:spacing w:before="240"/>
        <w:rPr>
          <w:rFonts w:ascii="Times New Roman" w:hAnsi="Times New Roman" w:cs="Times New Roman"/>
          <w:color w:val="000000"/>
          <w:kern w:val="26"/>
          <w:sz w:val="24"/>
          <w:szCs w:val="24"/>
        </w:rPr>
      </w:pP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  <w:vertAlign w:val="superscript"/>
        </w:rPr>
        <w:t>2</w:t>
      </w: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 xml:space="preserve"> </w:t>
      </w:r>
      <w:bookmarkStart w:id="13" w:name="_Hlk62502669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Hainan Provincial Key Laboratory for Tropical Hydrobiology and Biotechnology, Hainan University, Haikou, 570228, Hainan Province, China</w:t>
      </w:r>
      <w:bookmarkEnd w:id="13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.</w:t>
      </w:r>
    </w:p>
    <w:p w14:paraId="5F5FD7D9" w14:textId="77777777" w:rsidR="006D771D" w:rsidRPr="009C1A51" w:rsidRDefault="006D771D" w:rsidP="006D771D">
      <w:pPr>
        <w:widowControl/>
        <w:spacing w:before="240"/>
        <w:rPr>
          <w:rFonts w:ascii="Times New Roman" w:hAnsi="Times New Roman" w:cs="Times New Roman"/>
          <w:color w:val="000000"/>
          <w:kern w:val="26"/>
          <w:sz w:val="24"/>
          <w:szCs w:val="24"/>
        </w:rPr>
      </w:pP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  <w:vertAlign w:val="superscript"/>
        </w:rPr>
        <w:t>3</w:t>
      </w: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 xml:space="preserve"> </w:t>
      </w:r>
      <w:bookmarkStart w:id="14" w:name="_Hlk62502718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College of Marine Sciences, Hainan University, Haikou, 570228, Hainan Province, China</w:t>
      </w:r>
      <w:bookmarkEnd w:id="14"/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>.</w:t>
      </w:r>
    </w:p>
    <w:p w14:paraId="7AE88342" w14:textId="77777777" w:rsidR="006D771D" w:rsidRPr="009C1A51" w:rsidRDefault="006D771D" w:rsidP="006D771D">
      <w:pPr>
        <w:widowControl/>
        <w:spacing w:before="240"/>
        <w:rPr>
          <w:rFonts w:ascii="Times New Roman" w:hAnsi="Times New Roman" w:cs="Times New Roman"/>
          <w:color w:val="000000"/>
          <w:kern w:val="26"/>
          <w:sz w:val="24"/>
          <w:szCs w:val="24"/>
        </w:rPr>
      </w:pP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  <w:vertAlign w:val="superscript"/>
        </w:rPr>
        <w:t>4</w:t>
      </w:r>
      <w:r w:rsidRPr="009C1A51">
        <w:rPr>
          <w:rFonts w:ascii="Times New Roman" w:hAnsi="Times New Roman" w:cs="Times New Roman"/>
          <w:color w:val="000000"/>
          <w:kern w:val="26"/>
          <w:sz w:val="24"/>
          <w:szCs w:val="24"/>
        </w:rPr>
        <w:t xml:space="preserve"> Laboratory of Development and Utilization of Marine Microbial Resource, Hainan University, Haikou, 570228, Hainan Province, China.</w:t>
      </w:r>
    </w:p>
    <w:p w14:paraId="4629A0F0" w14:textId="7B37AE68" w:rsidR="0023054A" w:rsidRPr="009C1A51" w:rsidRDefault="0023054A" w:rsidP="00DF5B96">
      <w:pPr>
        <w:spacing w:line="360" w:lineRule="auto"/>
        <w:ind w:left="240" w:hangingChars="100" w:hanging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5C5F473C" w14:textId="77777777" w:rsidR="00D34CA5" w:rsidRPr="009C1A51" w:rsidRDefault="00690A36" w:rsidP="00DF5B9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C1A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* Correspondence: </w:t>
      </w:r>
      <w:r w:rsidRPr="009C1A51">
        <w:rPr>
          <w:rFonts w:ascii="Times New Roman" w:hAnsi="Times New Roman" w:cs="Times New Roman"/>
          <w:b/>
          <w:color w:val="000000"/>
          <w:sz w:val="24"/>
          <w:szCs w:val="24"/>
        </w:rPr>
        <w:br/>
      </w:r>
      <w:r w:rsidRPr="009C1A51">
        <w:rPr>
          <w:rFonts w:ascii="Times New Roman" w:hAnsi="Times New Roman" w:cs="Times New Roman"/>
          <w:color w:val="000000"/>
          <w:sz w:val="24"/>
          <w:szCs w:val="24"/>
        </w:rPr>
        <w:t>Corresponding Author</w:t>
      </w:r>
    </w:p>
    <w:p w14:paraId="5DBF3575" w14:textId="35EC2D3C" w:rsidR="00DF5B96" w:rsidRPr="009C1A51" w:rsidRDefault="00D34CA5" w:rsidP="00DF5B96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9C1A51">
        <w:rPr>
          <w:rFonts w:ascii="Times New Roman" w:hAnsi="Times New Roman" w:cs="Times New Roman"/>
          <w:color w:val="000000"/>
          <w:sz w:val="24"/>
          <w:szCs w:val="24"/>
        </w:rPr>
        <w:t>xiezyscuta@163.com (</w:t>
      </w:r>
      <w:proofErr w:type="spellStart"/>
      <w:r w:rsidRPr="009C1A51">
        <w:rPr>
          <w:rFonts w:ascii="Times New Roman" w:hAnsi="Times New Roman" w:cs="Times New Roman"/>
          <w:color w:val="000000"/>
          <w:sz w:val="24"/>
          <w:szCs w:val="24"/>
        </w:rPr>
        <w:t>Zhenyu</w:t>
      </w:r>
      <w:proofErr w:type="spellEnd"/>
      <w:r w:rsidRPr="009C1A5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C1A51">
        <w:rPr>
          <w:rFonts w:ascii="Times New Roman" w:hAnsi="Times New Roman" w:cs="Times New Roman"/>
          <w:color w:val="000000"/>
          <w:sz w:val="24"/>
          <w:szCs w:val="24"/>
        </w:rPr>
        <w:t>Xie</w:t>
      </w:r>
      <w:proofErr w:type="spellEnd"/>
      <w:r w:rsidRPr="009C1A5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690A36" w:rsidRPr="009C1A51"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6CBD6261" w14:textId="74B6CE9D" w:rsidR="009233DE" w:rsidRPr="009C1A51" w:rsidRDefault="00CD633C" w:rsidP="00BA34CD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9C1A51">
        <w:rPr>
          <w:rFonts w:ascii="Times New Roman" w:hAnsi="Times New Roman" w:cs="Times New Roman"/>
          <w:szCs w:val="21"/>
        </w:rPr>
        <w:t>.</w:t>
      </w:r>
      <w:r w:rsidRPr="009C1A51"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14:paraId="58D744AA" w14:textId="4FD1A832" w:rsidR="00EC3AB3" w:rsidRPr="009C1A51" w:rsidRDefault="00D34CA5" w:rsidP="00EC3AB3">
      <w:pPr>
        <w:pStyle w:val="TAMainText0"/>
        <w:spacing w:before="240" w:after="240" w:line="240" w:lineRule="auto"/>
        <w:ind w:firstLineChars="0" w:firstLine="0"/>
        <w:rPr>
          <w:b/>
          <w:bCs/>
          <w:color w:val="000000"/>
        </w:rPr>
      </w:pPr>
      <w:r w:rsidRPr="009C1A51">
        <w:rPr>
          <w:b/>
          <w:bCs/>
          <w:color w:val="000000"/>
        </w:rPr>
        <w:lastRenderedPageBreak/>
        <w:t>Isolation and purification of marine bacteria</w:t>
      </w:r>
    </w:p>
    <w:p w14:paraId="65DEC279" w14:textId="75124468" w:rsidR="00D34CA5" w:rsidRPr="009C1A51" w:rsidRDefault="00D34CA5" w:rsidP="00EC3AB3">
      <w:pPr>
        <w:pStyle w:val="TAMainText0"/>
        <w:spacing w:line="240" w:lineRule="auto"/>
        <w:rPr>
          <w:color w:val="000000"/>
        </w:rPr>
      </w:pPr>
      <w:r w:rsidRPr="009C1A51">
        <w:rPr>
          <w:color w:val="000000"/>
        </w:rPr>
        <w:t xml:space="preserve">The samples were serially diluted with sterile normal saline solution (0.85% NaCl) within 24 h of collection to obtain 1:10, 1:10, 1:100, and 1:1,000 dilutions. </w:t>
      </w:r>
      <w:bookmarkStart w:id="15" w:name="OLE_LINK124"/>
      <w:bookmarkStart w:id="16" w:name="OLE_LINK125"/>
      <w:r w:rsidRPr="009C1A51">
        <w:rPr>
          <w:color w:val="000000"/>
        </w:rPr>
        <w:t xml:space="preserve">One hundred microlitres of each diluted sample was spread-plated on marine 2216E agar </w:t>
      </w:r>
      <w:bookmarkEnd w:id="15"/>
      <w:bookmarkEnd w:id="16"/>
      <w:r w:rsidRPr="009C1A51">
        <w:rPr>
          <w:color w:val="000000"/>
        </w:rPr>
        <w:t xml:space="preserve">and incubated at 30°C for 18 h. The agar plates were investigated in terms of colony morphology including shape, margin, elevation and pigmentation. Morphologically dissimilar colonies were selected and streak plated on marine </w:t>
      </w:r>
      <w:bookmarkStart w:id="17" w:name="OLE_LINK41"/>
      <w:r w:rsidRPr="009C1A51">
        <w:rPr>
          <w:color w:val="000000"/>
        </w:rPr>
        <w:t>2216E</w:t>
      </w:r>
      <w:bookmarkEnd w:id="17"/>
      <w:r w:rsidRPr="009C1A51">
        <w:rPr>
          <w:color w:val="000000"/>
        </w:rPr>
        <w:t xml:space="preserve"> agar to obtain pure colonies.</w:t>
      </w:r>
    </w:p>
    <w:p w14:paraId="051049A7" w14:textId="74D8984C" w:rsidR="00EC3AB3" w:rsidRPr="009C1A51" w:rsidRDefault="00EC3AB3" w:rsidP="00EC3AB3">
      <w:pPr>
        <w:pStyle w:val="TAMainText0"/>
        <w:spacing w:line="240" w:lineRule="auto"/>
        <w:rPr>
          <w:rStyle w:val="fontstyle01"/>
          <w:rFonts w:ascii="Times New Roman" w:hAnsi="Times New Roman"/>
          <w:bCs/>
          <w:sz w:val="24"/>
        </w:rPr>
      </w:pPr>
      <w:bookmarkStart w:id="18" w:name="_Hlk82906404"/>
      <w:r w:rsidRPr="009C1A51">
        <w:rPr>
          <w:rStyle w:val="fontstyle01"/>
          <w:rFonts w:ascii="Times New Roman" w:hAnsi="Times New Roman"/>
          <w:bCs/>
          <w:sz w:val="24"/>
        </w:rPr>
        <w:t>A total of 2,585 marine bacteria with dissimilarly morphological colonies were isolated from four sites in Hainan (Table S1). Among them, ninety-seven bacterial isolates were defined as cellulolytic bacteria because they exhibited the cellulolytic zone around their colonies on 2661E agar after Congo red staining</w:t>
      </w:r>
      <w:bookmarkEnd w:id="18"/>
      <w:r w:rsidRPr="009C1A51">
        <w:rPr>
          <w:rStyle w:val="fontstyle01"/>
          <w:rFonts w:ascii="Times New Roman" w:hAnsi="Times New Roman"/>
          <w:bCs/>
          <w:sz w:val="24"/>
        </w:rPr>
        <w:t xml:space="preserve">, which were belonged to 6 genera (Figure </w:t>
      </w:r>
      <w:r w:rsidR="00A87542" w:rsidRPr="009C1A51">
        <w:rPr>
          <w:rStyle w:val="fontstyle01"/>
          <w:rFonts w:ascii="Times New Roman" w:hAnsi="Times New Roman"/>
          <w:bCs/>
          <w:sz w:val="24"/>
        </w:rPr>
        <w:t>S</w:t>
      </w:r>
      <w:r w:rsidRPr="009C1A51">
        <w:rPr>
          <w:rStyle w:val="fontstyle01"/>
          <w:rFonts w:ascii="Times New Roman" w:hAnsi="Times New Roman"/>
          <w:bCs/>
          <w:sz w:val="24"/>
        </w:rPr>
        <w:t>1 and Table S2). The largest genus was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Bacillus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 (64%), followed by </w:t>
      </w:r>
      <w:bookmarkStart w:id="19" w:name="_Hlk47366530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Vibrio</w:t>
      </w:r>
      <w:bookmarkEnd w:id="19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(18%). The remaining </w:t>
      </w:r>
      <w:bookmarkStart w:id="20" w:name="_Hlk47366603"/>
      <w:r w:rsidRPr="009C1A51">
        <w:rPr>
          <w:rStyle w:val="fontstyle01"/>
          <w:rFonts w:ascii="Times New Roman" w:hAnsi="Times New Roman"/>
          <w:bCs/>
          <w:sz w:val="24"/>
        </w:rPr>
        <w:t>genera</w:t>
      </w:r>
      <w:bookmarkEnd w:id="20"/>
      <w:r w:rsidRPr="009C1A51">
        <w:rPr>
          <w:rStyle w:val="fontstyle01"/>
          <w:rFonts w:ascii="Times New Roman" w:hAnsi="Times New Roman"/>
          <w:bCs/>
          <w:sz w:val="24"/>
        </w:rPr>
        <w:t xml:space="preserve"> were shared by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Microbulbifer</w:t>
      </w:r>
      <w:proofErr w:type="spellEnd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(10%), 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Pseudomonas 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(6%),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Tenacibaculum</w:t>
      </w:r>
      <w:proofErr w:type="spellEnd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r w:rsidRPr="009C1A51">
        <w:rPr>
          <w:rStyle w:val="fontstyle01"/>
          <w:rFonts w:ascii="Times New Roman" w:hAnsi="Times New Roman"/>
          <w:bCs/>
          <w:sz w:val="24"/>
        </w:rPr>
        <w:t>(1%), and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Muricauda</w:t>
      </w:r>
      <w:proofErr w:type="spellEnd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</w:t>
      </w:r>
      <w:r w:rsidRPr="009C1A51">
        <w:rPr>
          <w:rStyle w:val="fontstyle01"/>
          <w:rFonts w:ascii="Times New Roman" w:hAnsi="Times New Roman"/>
          <w:bCs/>
          <w:sz w:val="24"/>
        </w:rPr>
        <w:t>(1%). We found that t</w:t>
      </w:r>
      <w:bookmarkStart w:id="21" w:name="OLE_LINK33"/>
      <w:r w:rsidRPr="009C1A51">
        <w:rPr>
          <w:rStyle w:val="fontstyle01"/>
          <w:rFonts w:ascii="Times New Roman" w:hAnsi="Times New Roman"/>
          <w:bCs/>
          <w:sz w:val="24"/>
        </w:rPr>
        <w:t>he cellulolytic bacteria</w:t>
      </w:r>
      <w:bookmarkEnd w:id="21"/>
      <w:r w:rsidRPr="009C1A51">
        <w:rPr>
          <w:rStyle w:val="fontstyle01"/>
          <w:rFonts w:ascii="Times New Roman" w:hAnsi="Times New Roman"/>
          <w:bCs/>
          <w:sz w:val="24"/>
        </w:rPr>
        <w:t xml:space="preserve"> were mainly from the natural environments (</w:t>
      </w:r>
      <w:bookmarkStart w:id="22" w:name="_Hlk49415755"/>
      <w:bookmarkStart w:id="23" w:name="_Hlk48934011"/>
      <w:r w:rsidRPr="009C1A51">
        <w:rPr>
          <w:rStyle w:val="fontstyle01"/>
          <w:rFonts w:ascii="Times New Roman" w:hAnsi="Times New Roman"/>
          <w:bCs/>
          <w:sz w:val="24"/>
        </w:rPr>
        <w:t>seagrass beds</w:t>
      </w:r>
      <w:bookmarkEnd w:id="22"/>
      <w:r w:rsidRPr="009C1A51">
        <w:rPr>
          <w:rStyle w:val="fontstyle01"/>
          <w:rFonts w:ascii="Times New Roman" w:hAnsi="Times New Roman"/>
          <w:bCs/>
          <w:sz w:val="24"/>
        </w:rPr>
        <w:t xml:space="preserve"> of </w:t>
      </w:r>
      <w:r w:rsidRPr="009C1A51">
        <w:rPr>
          <w:bCs/>
          <w:color w:val="000000"/>
        </w:rPr>
        <w:t xml:space="preserve">Mangrove and </w:t>
      </w:r>
      <w:proofErr w:type="spellStart"/>
      <w:r w:rsidRPr="009C1A51">
        <w:rPr>
          <w:bCs/>
          <w:color w:val="000000"/>
        </w:rPr>
        <w:t>Dongjiao</w:t>
      </w:r>
      <w:proofErr w:type="spellEnd"/>
      <w:r w:rsidRPr="009C1A51">
        <w:rPr>
          <w:bCs/>
          <w:color w:val="000000"/>
        </w:rPr>
        <w:t xml:space="preserve"> Coconut Forest</w:t>
      </w:r>
      <w:bookmarkEnd w:id="23"/>
      <w:r w:rsidRPr="009C1A51">
        <w:rPr>
          <w:rStyle w:val="fontstyle01"/>
          <w:rFonts w:ascii="Times New Roman" w:hAnsi="Times New Roman"/>
          <w:bCs/>
          <w:sz w:val="24"/>
        </w:rPr>
        <w:t xml:space="preserve">). However, there were only 6 cellulolytic bacteria isolated from aquaculture environments (two </w:t>
      </w:r>
      <w:r w:rsidRPr="009C1A51">
        <w:rPr>
          <w:bCs/>
          <w:color w:val="000000"/>
        </w:rPr>
        <w:t>shrimp cultural bases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). As shown in Fig. 1, 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Bacillus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 was accounted for the most in natural environment and aquaculture environment, followed by 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Vibrio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. Interestingly, 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Vibrio</w:t>
      </w:r>
      <w:r w:rsidRPr="009C1A51">
        <w:rPr>
          <w:rStyle w:val="fontstyle01"/>
          <w:rFonts w:ascii="Times New Roman" w:hAnsi="Times New Roman"/>
          <w:bCs/>
          <w:sz w:val="24"/>
        </w:rPr>
        <w:t>,</w:t>
      </w:r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 xml:space="preserve"> Pseudomonas</w:t>
      </w:r>
      <w:r w:rsidRPr="009C1A51">
        <w:rPr>
          <w:rStyle w:val="fontstyle01"/>
          <w:rFonts w:ascii="Times New Roman" w:hAnsi="Times New Roman"/>
          <w:bCs/>
          <w:sz w:val="24"/>
        </w:rPr>
        <w:t xml:space="preserve">, and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Microbulbifer</w:t>
      </w:r>
      <w:proofErr w:type="spellEnd"/>
      <w:r w:rsidRPr="009C1A51">
        <w:rPr>
          <w:rStyle w:val="fontstyle01"/>
          <w:rFonts w:ascii="Times New Roman" w:hAnsi="Times New Roman"/>
          <w:bCs/>
          <w:sz w:val="24"/>
        </w:rPr>
        <w:t xml:space="preserve"> were only isolated from the natural environment, while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Tenacibaculum</w:t>
      </w:r>
      <w:proofErr w:type="spellEnd"/>
      <w:r w:rsidRPr="009C1A51">
        <w:rPr>
          <w:rStyle w:val="fontstyle01"/>
          <w:rFonts w:ascii="Times New Roman" w:hAnsi="Times New Roman"/>
          <w:bCs/>
          <w:sz w:val="24"/>
        </w:rPr>
        <w:t xml:space="preserve"> and </w:t>
      </w:r>
      <w:proofErr w:type="spellStart"/>
      <w:r w:rsidRPr="009C1A51">
        <w:rPr>
          <w:rStyle w:val="fontstyle01"/>
          <w:rFonts w:ascii="Times New Roman" w:hAnsi="Times New Roman"/>
          <w:bCs/>
          <w:i/>
          <w:iCs/>
          <w:sz w:val="24"/>
        </w:rPr>
        <w:t>Muricauda</w:t>
      </w:r>
      <w:proofErr w:type="spellEnd"/>
      <w:r w:rsidRPr="009C1A51">
        <w:rPr>
          <w:rStyle w:val="fontstyle01"/>
          <w:rFonts w:ascii="Times New Roman" w:hAnsi="Times New Roman"/>
          <w:bCs/>
          <w:sz w:val="24"/>
        </w:rPr>
        <w:t xml:space="preserve"> were only isolated f</w:t>
      </w:r>
      <w:bookmarkStart w:id="24" w:name="OLE_LINK28"/>
      <w:r w:rsidRPr="009C1A51">
        <w:rPr>
          <w:rStyle w:val="fontstyle01"/>
          <w:rFonts w:ascii="Times New Roman" w:hAnsi="Times New Roman"/>
          <w:bCs/>
          <w:sz w:val="24"/>
        </w:rPr>
        <w:t>rom the aquaculture env</w:t>
      </w:r>
      <w:bookmarkEnd w:id="24"/>
      <w:r w:rsidRPr="009C1A51">
        <w:rPr>
          <w:rStyle w:val="fontstyle01"/>
          <w:rFonts w:ascii="Times New Roman" w:hAnsi="Times New Roman"/>
          <w:bCs/>
          <w:sz w:val="24"/>
        </w:rPr>
        <w:t xml:space="preserve">ironment. </w:t>
      </w:r>
    </w:p>
    <w:p w14:paraId="5A8D27D5" w14:textId="743E0B1D" w:rsidR="00EC3AB3" w:rsidRPr="009C1A51" w:rsidRDefault="00EC3AB3" w:rsidP="00EC3AB3">
      <w:pPr>
        <w:pStyle w:val="TAMainText0"/>
        <w:spacing w:line="240" w:lineRule="auto"/>
        <w:rPr>
          <w:rStyle w:val="fontstyle01"/>
          <w:rFonts w:ascii="Times New Roman" w:hAnsi="Times New Roman"/>
          <w:bCs/>
          <w:sz w:val="24"/>
        </w:rPr>
      </w:pPr>
    </w:p>
    <w:p w14:paraId="1B52D888" w14:textId="1F7DC871" w:rsidR="00EC3AB3" w:rsidRPr="009C1A51" w:rsidRDefault="00EC3AB3" w:rsidP="00EC3AB3">
      <w:pPr>
        <w:pStyle w:val="TAMainText0"/>
        <w:spacing w:line="240" w:lineRule="auto"/>
        <w:ind w:firstLineChars="0" w:firstLine="0"/>
        <w:jc w:val="center"/>
        <w:rPr>
          <w:rStyle w:val="fontstyle01"/>
          <w:rFonts w:ascii="Times New Roman" w:hAnsi="Times New Roman"/>
          <w:bCs/>
          <w:sz w:val="21"/>
          <w:szCs w:val="21"/>
        </w:rPr>
      </w:pPr>
      <w:r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 xml:space="preserve">Table </w:t>
      </w:r>
      <w:r w:rsidR="004F0B42"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S</w:t>
      </w:r>
      <w:r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1</w:t>
      </w:r>
      <w:r w:rsidR="000871C1"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.</w:t>
      </w:r>
      <w:r w:rsidRPr="009C1A51">
        <w:rPr>
          <w:rStyle w:val="fontstyle01"/>
          <w:rFonts w:ascii="Times New Roman" w:hAnsi="Times New Roman"/>
          <w:bCs/>
          <w:sz w:val="21"/>
          <w:szCs w:val="21"/>
        </w:rPr>
        <w:t xml:space="preserve"> </w:t>
      </w:r>
      <w:r w:rsidRPr="009C1A51">
        <w:rPr>
          <w:rFonts w:eastAsia="TimesNewRomanPS-BoldMT"/>
          <w:bCs/>
          <w:sz w:val="21"/>
          <w:szCs w:val="21"/>
        </w:rPr>
        <w:t>Marine bacterial strains isolated from four sit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3366"/>
        <w:gridCol w:w="1262"/>
        <w:gridCol w:w="1412"/>
        <w:gridCol w:w="1424"/>
      </w:tblGrid>
      <w:tr w:rsidR="00EC3AB3" w:rsidRPr="009C1A51" w14:paraId="6534D2F0" w14:textId="77777777" w:rsidTr="00EC3AB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9A096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289C3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Sampling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BCD91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9F158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Total number of 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C8341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 xml:space="preserve">Number of bacteria with </w:t>
            </w:r>
          </w:p>
          <w:p w14:paraId="6D94169F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HC</w:t>
            </w:r>
          </w:p>
        </w:tc>
      </w:tr>
      <w:tr w:rsidR="00EC3AB3" w:rsidRPr="009C1A51" w14:paraId="21F4FB60" w14:textId="77777777" w:rsidTr="00EC3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8D20B9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Aqua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D2362" w14:textId="42CE5259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 xml:space="preserve">shrimp cultural base in </w:t>
            </w:r>
            <w:proofErr w:type="spellStart"/>
            <w:r w:rsidRPr="009C1A51">
              <w:rPr>
                <w:sz w:val="21"/>
                <w:szCs w:val="21"/>
              </w:rPr>
              <w:t>Haiwei</w:t>
            </w:r>
            <w:proofErr w:type="spellEnd"/>
            <w:r w:rsidRPr="009C1A51">
              <w:rPr>
                <w:sz w:val="21"/>
                <w:szCs w:val="21"/>
              </w:rPr>
              <w:t xml:space="preserve"> Town</w:t>
            </w:r>
            <w:r w:rsidR="000A4040">
              <w:rPr>
                <w:sz w:val="21"/>
                <w:szCs w:val="21"/>
              </w:rPr>
              <w:t xml:space="preserve"> (</w:t>
            </w:r>
            <w:r w:rsidR="000A4040" w:rsidRPr="000A4040">
              <w:rPr>
                <w:sz w:val="21"/>
                <w:szCs w:val="21"/>
              </w:rPr>
              <w:t>19°26′39.02″N, 108°50′11.23′′E</w:t>
            </w:r>
            <w:r w:rsidR="000A4040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3600F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Shrimp, water, m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90A26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72074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4</w:t>
            </w:r>
          </w:p>
        </w:tc>
      </w:tr>
      <w:tr w:rsidR="00EC3AB3" w:rsidRPr="009C1A51" w14:paraId="40A27A4A" w14:textId="77777777" w:rsidTr="00EC3AB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C67D1" w14:textId="77777777" w:rsidR="00EC3AB3" w:rsidRPr="009C1A51" w:rsidRDefault="00EC3AB3">
            <w:pPr>
              <w:widowControl/>
              <w:jc w:val="left"/>
              <w:rPr>
                <w:rFonts w:ascii="Times New Roman" w:eastAsia="宋体" w:hAnsi="Times New Roman" w:cs="Times New Roman"/>
                <w:kern w:val="21"/>
                <w:szCs w:val="21"/>
                <w:lang w:val="en-CA"/>
              </w:rPr>
            </w:pPr>
          </w:p>
        </w:tc>
        <w:tc>
          <w:tcPr>
            <w:tcW w:w="0" w:type="auto"/>
            <w:vAlign w:val="center"/>
            <w:hideMark/>
          </w:tcPr>
          <w:p w14:paraId="7697E58B" w14:textId="77777777" w:rsidR="000A4040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 xml:space="preserve">shrimp cultural base in </w:t>
            </w:r>
            <w:proofErr w:type="spellStart"/>
            <w:r w:rsidRPr="009C1A51">
              <w:rPr>
                <w:sz w:val="21"/>
                <w:szCs w:val="21"/>
              </w:rPr>
              <w:t>Huiwen</w:t>
            </w:r>
            <w:proofErr w:type="spellEnd"/>
            <w:r w:rsidRPr="009C1A51">
              <w:rPr>
                <w:sz w:val="21"/>
                <w:szCs w:val="21"/>
              </w:rPr>
              <w:t xml:space="preserve"> Town</w:t>
            </w:r>
            <w:r w:rsidR="000A4040">
              <w:rPr>
                <w:sz w:val="21"/>
                <w:szCs w:val="21"/>
              </w:rPr>
              <w:t xml:space="preserve"> </w:t>
            </w:r>
          </w:p>
          <w:p w14:paraId="4A07A3E1" w14:textId="07A8ECFA" w:rsidR="00EC3AB3" w:rsidRPr="009C1A51" w:rsidRDefault="000A4040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0A4040">
              <w:rPr>
                <w:sz w:val="21"/>
                <w:szCs w:val="21"/>
              </w:rPr>
              <w:t>19°27′28″N, 110°45′13″E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26B83F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Shrimp, water, mud</w:t>
            </w:r>
          </w:p>
        </w:tc>
        <w:tc>
          <w:tcPr>
            <w:tcW w:w="0" w:type="auto"/>
            <w:vAlign w:val="center"/>
            <w:hideMark/>
          </w:tcPr>
          <w:p w14:paraId="427703A1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658</w:t>
            </w:r>
          </w:p>
        </w:tc>
        <w:tc>
          <w:tcPr>
            <w:tcW w:w="0" w:type="auto"/>
            <w:vAlign w:val="center"/>
            <w:hideMark/>
          </w:tcPr>
          <w:p w14:paraId="6AD320E9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2</w:t>
            </w:r>
          </w:p>
        </w:tc>
      </w:tr>
      <w:tr w:rsidR="00EC3AB3" w:rsidRPr="009C1A51" w14:paraId="6B228B1D" w14:textId="77777777" w:rsidTr="00EC3AB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A353C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 xml:space="preserve">Nature </w:t>
            </w:r>
          </w:p>
        </w:tc>
        <w:tc>
          <w:tcPr>
            <w:tcW w:w="0" w:type="auto"/>
            <w:vAlign w:val="center"/>
            <w:hideMark/>
          </w:tcPr>
          <w:p w14:paraId="38191C29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25" w:name="_Hlk47361861"/>
            <w:r w:rsidRPr="009C1A51">
              <w:rPr>
                <w:sz w:val="21"/>
                <w:szCs w:val="21"/>
              </w:rPr>
              <w:t xml:space="preserve">Mangrove in </w:t>
            </w:r>
            <w:proofErr w:type="spellStart"/>
            <w:r w:rsidRPr="009C1A51">
              <w:rPr>
                <w:sz w:val="21"/>
                <w:szCs w:val="21"/>
              </w:rPr>
              <w:t>Huiwen</w:t>
            </w:r>
            <w:proofErr w:type="spellEnd"/>
            <w:r w:rsidRPr="009C1A51">
              <w:rPr>
                <w:sz w:val="21"/>
                <w:szCs w:val="21"/>
              </w:rPr>
              <w:t xml:space="preserve"> Town</w:t>
            </w:r>
            <w:bookmarkEnd w:id="25"/>
          </w:p>
        </w:tc>
        <w:tc>
          <w:tcPr>
            <w:tcW w:w="0" w:type="auto"/>
            <w:vAlign w:val="center"/>
            <w:hideMark/>
          </w:tcPr>
          <w:p w14:paraId="365A10CF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mud</w:t>
            </w:r>
          </w:p>
        </w:tc>
        <w:tc>
          <w:tcPr>
            <w:tcW w:w="0" w:type="auto"/>
            <w:vAlign w:val="center"/>
            <w:hideMark/>
          </w:tcPr>
          <w:p w14:paraId="3843ACB7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1202</w:t>
            </w:r>
          </w:p>
        </w:tc>
        <w:tc>
          <w:tcPr>
            <w:tcW w:w="0" w:type="auto"/>
            <w:vAlign w:val="center"/>
            <w:hideMark/>
          </w:tcPr>
          <w:p w14:paraId="1745C851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58</w:t>
            </w:r>
          </w:p>
        </w:tc>
      </w:tr>
      <w:tr w:rsidR="00EC3AB3" w:rsidRPr="009C1A51" w14:paraId="10274D5A" w14:textId="77777777" w:rsidTr="00EC3AB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FC083" w14:textId="77777777" w:rsidR="00EC3AB3" w:rsidRPr="009C1A51" w:rsidRDefault="00EC3AB3">
            <w:pPr>
              <w:widowControl/>
              <w:jc w:val="left"/>
              <w:rPr>
                <w:rFonts w:ascii="Times New Roman" w:eastAsia="宋体" w:hAnsi="Times New Roman" w:cs="Times New Roman"/>
                <w:kern w:val="21"/>
                <w:szCs w:val="21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9277F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26" w:name="_Hlk47361886"/>
            <w:bookmarkStart w:id="27" w:name="OLE_LINK27"/>
            <w:proofErr w:type="spellStart"/>
            <w:r w:rsidRPr="009C1A51">
              <w:rPr>
                <w:sz w:val="21"/>
                <w:szCs w:val="21"/>
              </w:rPr>
              <w:t>Dongjiao</w:t>
            </w:r>
            <w:proofErr w:type="spellEnd"/>
            <w:r w:rsidRPr="009C1A51">
              <w:rPr>
                <w:sz w:val="21"/>
                <w:szCs w:val="21"/>
              </w:rPr>
              <w:t xml:space="preserve"> Coconut Forest in </w:t>
            </w:r>
            <w:proofErr w:type="spellStart"/>
            <w:r w:rsidRPr="009C1A51">
              <w:rPr>
                <w:sz w:val="21"/>
                <w:szCs w:val="21"/>
              </w:rPr>
              <w:t>Huiwen</w:t>
            </w:r>
            <w:proofErr w:type="spellEnd"/>
            <w:r w:rsidRPr="009C1A51">
              <w:rPr>
                <w:sz w:val="21"/>
                <w:szCs w:val="21"/>
              </w:rPr>
              <w:t xml:space="preserve"> Town</w:t>
            </w:r>
            <w:bookmarkEnd w:id="26"/>
            <w:bookmarkEnd w:id="27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D1F08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m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C6554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7FED0" w14:textId="77777777" w:rsidR="00EC3AB3" w:rsidRPr="009C1A51" w:rsidRDefault="00EC3AB3">
            <w:pPr>
              <w:pStyle w:val="TAMainText0"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C1A51">
              <w:rPr>
                <w:sz w:val="21"/>
                <w:szCs w:val="21"/>
              </w:rPr>
              <w:t>33</w:t>
            </w:r>
          </w:p>
        </w:tc>
      </w:tr>
    </w:tbl>
    <w:p w14:paraId="1F87EC61" w14:textId="3AC1319C" w:rsidR="00EC3AB3" w:rsidRPr="009C1A51" w:rsidRDefault="00EC3AB3" w:rsidP="00F71BF6">
      <w:pPr>
        <w:pStyle w:val="TAMainText0"/>
        <w:spacing w:line="240" w:lineRule="auto"/>
        <w:ind w:firstLineChars="0" w:firstLine="0"/>
        <w:rPr>
          <w:rStyle w:val="fontstyle01"/>
          <w:rFonts w:ascii="Times New Roman" w:hAnsi="Times New Roman"/>
          <w:bCs/>
          <w:sz w:val="24"/>
        </w:rPr>
      </w:pPr>
    </w:p>
    <w:p w14:paraId="5CE63ED8" w14:textId="3BBD9E8B" w:rsidR="00EC3AB3" w:rsidRPr="009C1A51" w:rsidRDefault="00EC3AB3" w:rsidP="00EC3AB3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2800EDE0" w14:textId="77777777" w:rsidR="00F71BF6" w:rsidRPr="009C1A51" w:rsidRDefault="00F71BF6" w:rsidP="00F71BF6">
      <w:pPr>
        <w:jc w:val="center"/>
        <w:rPr>
          <w:rFonts w:ascii="Times New Roman" w:hAnsi="Times New Roman" w:cs="Times New Roman"/>
        </w:rPr>
      </w:pPr>
      <w:r w:rsidRPr="009C1A51">
        <w:rPr>
          <w:rFonts w:ascii="Times New Roman" w:hAnsi="Times New Roman" w:cs="Times New Roman"/>
          <w:noProof/>
        </w:rPr>
        <w:drawing>
          <wp:inline distT="0" distB="0" distL="0" distR="0" wp14:anchorId="179D6B8B" wp14:editId="0D33675A">
            <wp:extent cx="5536565" cy="2085959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208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26040" w14:textId="77777777" w:rsidR="00F71BF6" w:rsidRPr="009C1A51" w:rsidRDefault="00F71BF6" w:rsidP="00F71BF6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47820C5" w14:textId="442341BB" w:rsidR="00F71BF6" w:rsidRPr="009C1A51" w:rsidRDefault="00F71BF6" w:rsidP="00F71BF6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9C1A51">
        <w:rPr>
          <w:rFonts w:ascii="Times New Roman" w:hAnsi="Times New Roman" w:cs="Times New Roman"/>
          <w:b/>
        </w:rPr>
        <w:t>Figure S1 (A)</w:t>
      </w:r>
      <w:r w:rsidRPr="009C1A51">
        <w:rPr>
          <w:rFonts w:ascii="Times New Roman" w:hAnsi="Times New Roman" w:cs="Times New Roman"/>
        </w:rPr>
        <w:t xml:space="preserve"> Congo red staining of standard commercial enzymes at</w:t>
      </w:r>
      <w:r w:rsidRPr="009C1A51">
        <w:rPr>
          <w:rFonts w:ascii="Times New Roman" w:hAnsi="Times New Roman" w:cs="Times New Roman"/>
          <w:spacing w:val="-33"/>
        </w:rPr>
        <w:t xml:space="preserve"> </w:t>
      </w:r>
      <w:r w:rsidRPr="009C1A51">
        <w:rPr>
          <w:rFonts w:ascii="Times New Roman" w:hAnsi="Times New Roman" w:cs="Times New Roman"/>
        </w:rPr>
        <w:t>different</w:t>
      </w:r>
      <w:r w:rsidRPr="009C1A51">
        <w:rPr>
          <w:rFonts w:ascii="Times New Roman" w:hAnsi="Times New Roman" w:cs="Times New Roman"/>
          <w:w w:val="99"/>
        </w:rPr>
        <w:t xml:space="preserve"> </w:t>
      </w:r>
      <w:r w:rsidRPr="009C1A51">
        <w:rPr>
          <w:rFonts w:ascii="Times New Roman" w:hAnsi="Times New Roman" w:cs="Times New Roman"/>
        </w:rPr>
        <w:t>dilution</w:t>
      </w:r>
      <w:r w:rsidRPr="009C1A51">
        <w:rPr>
          <w:rFonts w:ascii="Times New Roman" w:hAnsi="Times New Roman" w:cs="Times New Roman"/>
          <w:spacing w:val="-7"/>
        </w:rPr>
        <w:t xml:space="preserve"> </w:t>
      </w:r>
      <w:r w:rsidRPr="009C1A51">
        <w:rPr>
          <w:rFonts w:ascii="Times New Roman" w:hAnsi="Times New Roman" w:cs="Times New Roman"/>
        </w:rPr>
        <w:t xml:space="preserve">concentrations. </w:t>
      </w:r>
      <w:r w:rsidRPr="009C1A51">
        <w:rPr>
          <w:rFonts w:ascii="Times New Roman" w:eastAsia="宋体" w:hAnsi="Times New Roman" w:cs="Times New Roman"/>
        </w:rPr>
        <w:t xml:space="preserve">Note: </w:t>
      </w:r>
      <w:r w:rsidRPr="009C1A51">
        <w:rPr>
          <w:rFonts w:ascii="Times New Roman" w:hAnsi="Times New Roman" w:cs="Times New Roman"/>
        </w:rPr>
        <w:t>1: 0.0 mg/mL</w:t>
      </w:r>
      <w:r w:rsidRPr="009C1A51">
        <w:rPr>
          <w:rFonts w:ascii="Times New Roman" w:eastAsia="宋体" w:hAnsi="Times New Roman" w:cs="Times New Roman"/>
        </w:rPr>
        <w:t xml:space="preserve">; </w:t>
      </w:r>
      <w:r w:rsidRPr="009C1A51">
        <w:rPr>
          <w:rFonts w:ascii="Times New Roman" w:hAnsi="Times New Roman" w:cs="Times New Roman"/>
        </w:rPr>
        <w:t>2: 0.05 mg/mL; 3: 0.025 mg/mL; 4: 0.0125 mg/mL; 5: 0.00625 mg/mL;</w:t>
      </w:r>
      <w:r w:rsidRPr="009C1A51">
        <w:rPr>
          <w:rFonts w:ascii="Times New Roman" w:eastAsia="宋体" w:hAnsi="Times New Roman" w:cs="Times New Roman"/>
        </w:rPr>
        <w:t xml:space="preserve"> </w:t>
      </w:r>
      <w:r w:rsidRPr="009C1A51">
        <w:rPr>
          <w:rFonts w:ascii="Times New Roman" w:hAnsi="Times New Roman" w:cs="Times New Roman"/>
        </w:rPr>
        <w:t>6: 0.003125 mg/mL; 7: 0.0015625 mg/mL; 8: 0.00078125 mg/</w:t>
      </w:r>
      <w:proofErr w:type="spellStart"/>
      <w:r w:rsidRPr="009C1A51">
        <w:rPr>
          <w:rFonts w:ascii="Times New Roman" w:hAnsi="Times New Roman" w:cs="Times New Roman"/>
        </w:rPr>
        <w:t>mL</w:t>
      </w:r>
      <w:r w:rsidRPr="009C1A51">
        <w:rPr>
          <w:rFonts w:ascii="Times New Roman" w:eastAsia="宋体" w:hAnsi="Times New Roman" w:cs="Times New Roman"/>
        </w:rPr>
        <w:t>.</w:t>
      </w:r>
      <w:proofErr w:type="spellEnd"/>
      <w:r w:rsidRPr="009C1A51">
        <w:rPr>
          <w:rFonts w:ascii="Times New Roman" w:eastAsia="宋体" w:hAnsi="Times New Roman" w:cs="Times New Roman"/>
        </w:rPr>
        <w:t xml:space="preserve"> (B) </w:t>
      </w:r>
      <w:r w:rsidRPr="009C1A51">
        <w:rPr>
          <w:rFonts w:ascii="Times New Roman" w:hAnsi="Times New Roman" w:cs="Times New Roman"/>
        </w:rPr>
        <w:t>Standard commercial enzyme standard</w:t>
      </w:r>
      <w:r w:rsidRPr="009C1A51">
        <w:rPr>
          <w:rFonts w:ascii="Times New Roman" w:hAnsi="Times New Roman" w:cs="Times New Roman"/>
          <w:spacing w:val="-15"/>
        </w:rPr>
        <w:t xml:space="preserve"> </w:t>
      </w:r>
      <w:r w:rsidRPr="009C1A51">
        <w:rPr>
          <w:rFonts w:ascii="Times New Roman" w:hAnsi="Times New Roman" w:cs="Times New Roman"/>
        </w:rPr>
        <w:t>curve.</w:t>
      </w:r>
    </w:p>
    <w:p w14:paraId="4AF2AC3F" w14:textId="77777777" w:rsidR="00F71BF6" w:rsidRPr="009C1A51" w:rsidRDefault="00F71BF6" w:rsidP="00EC3AB3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14:paraId="0805C0A2" w14:textId="77777777" w:rsidR="00EC3AB3" w:rsidRPr="009C1A51" w:rsidRDefault="00EC3AB3" w:rsidP="004F0B42">
      <w:pPr>
        <w:pStyle w:val="TAMainText0"/>
        <w:spacing w:line="240" w:lineRule="auto"/>
        <w:ind w:firstLineChars="0" w:firstLine="0"/>
        <w:jc w:val="center"/>
        <w:rPr>
          <w:rStyle w:val="fontstyle01"/>
          <w:rFonts w:ascii="Times New Roman" w:hAnsi="Times New Roman"/>
          <w:b/>
          <w:sz w:val="24"/>
          <w:szCs w:val="24"/>
        </w:rPr>
      </w:pPr>
      <w:r w:rsidRPr="009C1A51">
        <w:rPr>
          <w:noProof/>
        </w:rPr>
        <w:lastRenderedPageBreak/>
        <w:drawing>
          <wp:inline distT="0" distB="0" distL="0" distR="0" wp14:anchorId="424F1E83" wp14:editId="282E1DAF">
            <wp:extent cx="2783083" cy="1858327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268" cy="1872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BCA5C" w14:textId="3D5F41BE" w:rsidR="00EC3AB3" w:rsidRPr="009C1A51" w:rsidRDefault="00EC3AB3" w:rsidP="00EC3AB3">
      <w:pPr>
        <w:pStyle w:val="TAMainText0"/>
        <w:spacing w:line="240" w:lineRule="auto"/>
        <w:ind w:firstLineChars="0" w:firstLine="0"/>
        <w:jc w:val="center"/>
        <w:rPr>
          <w:rStyle w:val="fontstyle01"/>
          <w:rFonts w:ascii="Times New Roman" w:hAnsi="Times New Roman"/>
          <w:b/>
          <w:sz w:val="21"/>
          <w:szCs w:val="21"/>
        </w:rPr>
      </w:pPr>
      <w:r w:rsidRPr="009C1A51">
        <w:rPr>
          <w:rStyle w:val="fontstyle01"/>
          <w:rFonts w:ascii="Times New Roman" w:hAnsi="Times New Roman"/>
          <w:b/>
          <w:sz w:val="21"/>
          <w:szCs w:val="21"/>
        </w:rPr>
        <w:t xml:space="preserve">Figure </w:t>
      </w:r>
      <w:r w:rsidR="00275C9E" w:rsidRPr="009C1A51">
        <w:rPr>
          <w:rStyle w:val="fontstyle01"/>
          <w:rFonts w:ascii="Times New Roman" w:hAnsi="Times New Roman"/>
          <w:b/>
          <w:sz w:val="21"/>
          <w:szCs w:val="21"/>
        </w:rPr>
        <w:t>S2</w:t>
      </w:r>
      <w:r w:rsidRPr="009C1A51">
        <w:rPr>
          <w:rStyle w:val="fontstyle01"/>
          <w:rFonts w:ascii="Times New Roman" w:hAnsi="Times New Roman"/>
          <w:b/>
          <w:sz w:val="21"/>
          <w:szCs w:val="21"/>
        </w:rPr>
        <w:t xml:space="preserve"> </w:t>
      </w:r>
      <w:r w:rsidRPr="009C1A51">
        <w:rPr>
          <w:rStyle w:val="fontstyle01"/>
          <w:rFonts w:ascii="Times New Roman" w:hAnsi="Times New Roman"/>
          <w:sz w:val="21"/>
          <w:szCs w:val="21"/>
        </w:rPr>
        <w:t>Diversity of 97 cellulolytic marine bacteria in the study sites.</w:t>
      </w:r>
    </w:p>
    <w:p w14:paraId="46C71255" w14:textId="77777777" w:rsidR="00EC3AB3" w:rsidRPr="009C1A51" w:rsidRDefault="00EC3AB3" w:rsidP="00D34CA5">
      <w:pPr>
        <w:pStyle w:val="TAMainText0"/>
        <w:spacing w:line="240" w:lineRule="auto"/>
        <w:rPr>
          <w:color w:val="000000"/>
        </w:rPr>
      </w:pPr>
    </w:p>
    <w:p w14:paraId="44D92A1A" w14:textId="201C9AA0" w:rsidR="00A213AD" w:rsidRPr="009C1A51" w:rsidRDefault="00A213AD" w:rsidP="00E178B4">
      <w:pPr>
        <w:ind w:firstLineChars="200" w:firstLine="420"/>
        <w:rPr>
          <w:rFonts w:ascii="Times New Roman" w:eastAsia="等线" w:hAnsi="Times New Roman" w:cs="Times New Roman"/>
          <w:color w:val="000000"/>
          <w:lang w:val="en-CA"/>
        </w:rPr>
      </w:pPr>
    </w:p>
    <w:p w14:paraId="7F9B7764" w14:textId="0A40245A" w:rsidR="00E178B4" w:rsidRPr="009C1A51" w:rsidRDefault="00E178B4" w:rsidP="00E178B4">
      <w:pPr>
        <w:ind w:firstLineChars="200" w:firstLine="420"/>
        <w:rPr>
          <w:rFonts w:ascii="Times New Roman" w:eastAsia="等线" w:hAnsi="Times New Roman" w:cs="Times New Roman"/>
          <w:color w:val="000000"/>
        </w:rPr>
      </w:pPr>
    </w:p>
    <w:p w14:paraId="59BF4F42" w14:textId="1B508A85" w:rsidR="00E178B4" w:rsidRPr="009C1A51" w:rsidRDefault="00E178B4" w:rsidP="00E178B4">
      <w:pPr>
        <w:ind w:firstLineChars="200" w:firstLine="420"/>
        <w:rPr>
          <w:rFonts w:ascii="Times New Roman" w:eastAsia="等线" w:hAnsi="Times New Roman" w:cs="Times New Roman"/>
          <w:color w:val="000000"/>
        </w:rPr>
      </w:pPr>
    </w:p>
    <w:p w14:paraId="7BDEC73C" w14:textId="2C8E4E78" w:rsidR="00E178B4" w:rsidRPr="009C1A51" w:rsidRDefault="00E178B4" w:rsidP="00E178B4">
      <w:pPr>
        <w:ind w:firstLineChars="200" w:firstLine="420"/>
        <w:rPr>
          <w:rFonts w:ascii="Times New Roman" w:eastAsia="等线" w:hAnsi="Times New Roman" w:cs="Times New Roman"/>
          <w:color w:val="000000"/>
        </w:rPr>
      </w:pPr>
    </w:p>
    <w:p w14:paraId="09DFB9BA" w14:textId="4656334E" w:rsidR="00A213AD" w:rsidRPr="009C1A51" w:rsidRDefault="00A213AD" w:rsidP="009233DE">
      <w:pPr>
        <w:jc w:val="center"/>
        <w:rPr>
          <w:rFonts w:ascii="Times New Roman" w:hAnsi="Times New Roman" w:cs="Times New Roman"/>
        </w:rPr>
      </w:pPr>
    </w:p>
    <w:p w14:paraId="73FB239B" w14:textId="77777777" w:rsidR="00AA5D93" w:rsidRPr="009C1A51" w:rsidRDefault="00AA5D93" w:rsidP="009233DE">
      <w:pPr>
        <w:jc w:val="center"/>
        <w:rPr>
          <w:rFonts w:ascii="Times New Roman" w:hAnsi="Times New Roman" w:cs="Times New Roman"/>
        </w:rPr>
      </w:pPr>
    </w:p>
    <w:p w14:paraId="468A913C" w14:textId="77777777" w:rsidR="00EC3AB3" w:rsidRPr="009C1A51" w:rsidRDefault="00EC3AB3" w:rsidP="009233DE">
      <w:pPr>
        <w:jc w:val="center"/>
        <w:rPr>
          <w:rFonts w:ascii="Times New Roman" w:hAnsi="Times New Roman" w:cs="Times New Roman"/>
        </w:rPr>
        <w:sectPr w:rsidR="00EC3AB3" w:rsidRPr="009C1A51" w:rsidSect="00EC3AB3">
          <w:pgSz w:w="11900" w:h="16840"/>
          <w:pgMar w:top="1202" w:right="1559" w:bottom="1242" w:left="1622" w:header="885" w:footer="1060" w:gutter="0"/>
          <w:cols w:space="720"/>
          <w:docGrid w:linePitch="286"/>
        </w:sectPr>
      </w:pPr>
    </w:p>
    <w:p w14:paraId="418C398B" w14:textId="7DCC3E45" w:rsidR="009233DE" w:rsidRPr="009C1A51" w:rsidRDefault="009233DE" w:rsidP="009233DE">
      <w:pPr>
        <w:jc w:val="center"/>
        <w:rPr>
          <w:rFonts w:ascii="Times New Roman" w:hAnsi="Times New Roman" w:cs="Times New Roman"/>
        </w:rPr>
      </w:pPr>
      <w:r w:rsidRPr="009C1A51">
        <w:rPr>
          <w:rFonts w:ascii="Times New Roman" w:hAnsi="Times New Roman" w:cs="Times New Roman"/>
          <w:b/>
        </w:rPr>
        <w:lastRenderedPageBreak/>
        <w:t>Table S</w:t>
      </w:r>
      <w:r w:rsidR="00AA5D93" w:rsidRPr="009C1A51">
        <w:rPr>
          <w:rFonts w:ascii="Times New Roman" w:hAnsi="Times New Roman" w:cs="Times New Roman"/>
          <w:b/>
        </w:rPr>
        <w:t>2</w:t>
      </w:r>
      <w:r w:rsidR="000871C1" w:rsidRPr="009C1A51">
        <w:rPr>
          <w:rFonts w:ascii="Times New Roman" w:hAnsi="Times New Roman" w:cs="Times New Roman"/>
          <w:b/>
        </w:rPr>
        <w:t>.</w:t>
      </w:r>
      <w:r w:rsidRPr="009C1A51">
        <w:rPr>
          <w:rFonts w:ascii="Times New Roman" w:hAnsi="Times New Roman" w:cs="Times New Roman"/>
        </w:rPr>
        <w:t xml:space="preserve"> The information of the </w:t>
      </w:r>
      <w:r w:rsidRPr="009C1A51">
        <w:rPr>
          <w:rFonts w:ascii="Times New Roman" w:hAnsi="Times New Roman" w:cs="Times New Roman"/>
          <w:color w:val="000000" w:themeColor="text1"/>
          <w:szCs w:val="21"/>
        </w:rPr>
        <w:t>antibiotic used in this study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2672"/>
        <w:gridCol w:w="1339"/>
        <w:gridCol w:w="2119"/>
        <w:gridCol w:w="1895"/>
        <w:gridCol w:w="2082"/>
        <w:gridCol w:w="1581"/>
      </w:tblGrid>
      <w:tr w:rsidR="009233DE" w:rsidRPr="009C1A51" w14:paraId="55450451" w14:textId="77777777" w:rsidTr="00CD633C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86343" w14:textId="04AE53C2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</w:rPr>
              <w:t>Antibiotic Classe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4CC0A" w14:textId="2ECFF56C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</w:rPr>
              <w:t>Antibiotic tested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49F8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</w:rPr>
              <w:t>Disc content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0C1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breviatio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42A8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usceptible (mm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0D0D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ntermediary (mm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9B3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esistant (mm)</w:t>
            </w:r>
          </w:p>
        </w:tc>
      </w:tr>
      <w:tr w:rsidR="009233DE" w:rsidRPr="009C1A51" w14:paraId="47A92674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53C3883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nicillin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F4CA7C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nicill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ACE41D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pacing w:val="-2"/>
                <w:w w:val="99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25BF6FFA" w14:textId="1B16A67A" w:rsidR="009233DE" w:rsidRPr="009C1A51" w:rsidRDefault="00922D38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-1"/>
                <w:w w:val="99"/>
                <w:szCs w:val="21"/>
              </w:rPr>
              <w:t>PEN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3C37922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≤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9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3AEDBA5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D12072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≥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2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0</w:t>
            </w:r>
          </w:p>
        </w:tc>
      </w:tr>
      <w:tr w:rsidR="009233DE" w:rsidRPr="009C1A51" w14:paraId="2358C91C" w14:textId="77777777" w:rsidTr="00CD633C">
        <w:tc>
          <w:tcPr>
            <w:tcW w:w="941" w:type="pct"/>
            <w:vMerge/>
            <w:vAlign w:val="center"/>
          </w:tcPr>
          <w:p w14:paraId="3F350E5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71736C5A" w14:textId="7B06FB31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</w:rPr>
              <w:t>Ampicillin</w:t>
            </w:r>
          </w:p>
        </w:tc>
        <w:tc>
          <w:tcPr>
            <w:tcW w:w="465" w:type="pct"/>
            <w:vAlign w:val="center"/>
          </w:tcPr>
          <w:p w14:paraId="7410AF9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pacing w:val="-2"/>
                <w:w w:val="99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3F2DB157" w14:textId="652792BD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A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-1"/>
                <w:w w:val="99"/>
                <w:szCs w:val="21"/>
              </w:rPr>
              <w:t>M</w:t>
            </w:r>
            <w:r w:rsidR="00922D38"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P</w:t>
            </w:r>
          </w:p>
        </w:tc>
        <w:tc>
          <w:tcPr>
            <w:tcW w:w="658" w:type="pct"/>
            <w:vAlign w:val="center"/>
          </w:tcPr>
          <w:p w14:paraId="56F91CF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≤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3</w:t>
            </w:r>
          </w:p>
        </w:tc>
        <w:tc>
          <w:tcPr>
            <w:tcW w:w="723" w:type="pct"/>
            <w:vAlign w:val="center"/>
          </w:tcPr>
          <w:p w14:paraId="2DD8F8B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4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-3"/>
                <w:w w:val="99"/>
                <w:szCs w:val="21"/>
              </w:rPr>
              <w:t>-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6</w:t>
            </w:r>
          </w:p>
        </w:tc>
        <w:tc>
          <w:tcPr>
            <w:tcW w:w="549" w:type="pct"/>
            <w:vAlign w:val="center"/>
          </w:tcPr>
          <w:p w14:paraId="77CA34C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≥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7</w:t>
            </w:r>
          </w:p>
        </w:tc>
      </w:tr>
      <w:tr w:rsidR="009233DE" w:rsidRPr="009C1A51" w14:paraId="474C936A" w14:textId="77777777" w:rsidTr="00CD633C">
        <w:tc>
          <w:tcPr>
            <w:tcW w:w="941" w:type="pct"/>
            <w:vMerge/>
            <w:vAlign w:val="center"/>
          </w:tcPr>
          <w:p w14:paraId="2027FDD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394192D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oxicillin</w:t>
            </w:r>
          </w:p>
        </w:tc>
        <w:tc>
          <w:tcPr>
            <w:tcW w:w="465" w:type="pct"/>
            <w:vAlign w:val="center"/>
          </w:tcPr>
          <w:p w14:paraId="23AC3B3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pacing w:val="-2"/>
                <w:w w:val="99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168B4C1" w14:textId="3A3540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A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-1"/>
                <w:w w:val="99"/>
                <w:szCs w:val="21"/>
              </w:rPr>
              <w:t>M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2"/>
                <w:w w:val="99"/>
                <w:szCs w:val="21"/>
              </w:rPr>
              <w:t>X</w:t>
            </w:r>
          </w:p>
        </w:tc>
        <w:tc>
          <w:tcPr>
            <w:tcW w:w="658" w:type="pct"/>
            <w:vAlign w:val="center"/>
          </w:tcPr>
          <w:p w14:paraId="48EB08A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≤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3</w:t>
            </w:r>
          </w:p>
        </w:tc>
        <w:tc>
          <w:tcPr>
            <w:tcW w:w="723" w:type="pct"/>
            <w:vAlign w:val="center"/>
          </w:tcPr>
          <w:p w14:paraId="7BB900B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4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-3"/>
                <w:w w:val="99"/>
                <w:szCs w:val="21"/>
              </w:rPr>
              <w:t>-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7</w:t>
            </w:r>
          </w:p>
        </w:tc>
        <w:tc>
          <w:tcPr>
            <w:tcW w:w="549" w:type="pct"/>
            <w:vAlign w:val="center"/>
          </w:tcPr>
          <w:p w14:paraId="035DFA0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≥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8</w:t>
            </w:r>
          </w:p>
        </w:tc>
      </w:tr>
      <w:tr w:rsidR="009233DE" w:rsidRPr="009C1A51" w14:paraId="36B29C8C" w14:textId="77777777" w:rsidTr="00CD633C">
        <w:tc>
          <w:tcPr>
            <w:tcW w:w="941" w:type="pct"/>
            <w:vMerge/>
            <w:vAlign w:val="center"/>
          </w:tcPr>
          <w:p w14:paraId="5FC012F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66A35B5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xacillin</w:t>
            </w:r>
          </w:p>
        </w:tc>
        <w:tc>
          <w:tcPr>
            <w:tcW w:w="465" w:type="pct"/>
            <w:vAlign w:val="center"/>
          </w:tcPr>
          <w:p w14:paraId="23F36CB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4C9DD7EF" w14:textId="7CC62C0F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OX</w:t>
            </w:r>
            <w:r w:rsidR="00922D38"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A</w:t>
            </w:r>
          </w:p>
        </w:tc>
        <w:tc>
          <w:tcPr>
            <w:tcW w:w="658" w:type="pct"/>
            <w:vAlign w:val="center"/>
          </w:tcPr>
          <w:p w14:paraId="5E71BB8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≤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3</w:t>
            </w:r>
          </w:p>
        </w:tc>
        <w:tc>
          <w:tcPr>
            <w:tcW w:w="723" w:type="pct"/>
            <w:vAlign w:val="center"/>
          </w:tcPr>
          <w:p w14:paraId="4C34CDE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4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-3"/>
                <w:w w:val="99"/>
                <w:szCs w:val="21"/>
              </w:rPr>
              <w:t>-</w:t>
            </w:r>
            <w:r w:rsidRPr="009C1A51">
              <w:rPr>
                <w:rFonts w:ascii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hAnsi="Times New Roman" w:cs="Times New Roman"/>
                <w:color w:val="000000" w:themeColor="text1"/>
                <w:w w:val="99"/>
                <w:szCs w:val="21"/>
              </w:rPr>
              <w:t>7</w:t>
            </w:r>
          </w:p>
        </w:tc>
        <w:tc>
          <w:tcPr>
            <w:tcW w:w="549" w:type="pct"/>
            <w:vAlign w:val="center"/>
          </w:tcPr>
          <w:p w14:paraId="20CB6A1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≥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spacing w:val="1"/>
                <w:w w:val="99"/>
                <w:szCs w:val="21"/>
              </w:rPr>
              <w:t>1</w:t>
            </w:r>
            <w:r w:rsidRPr="009C1A51">
              <w:rPr>
                <w:rFonts w:ascii="Times New Roman" w:eastAsia="Times New Roman" w:hAnsi="Times New Roman" w:cs="Times New Roman"/>
                <w:color w:val="000000" w:themeColor="text1"/>
                <w:w w:val="99"/>
                <w:szCs w:val="21"/>
              </w:rPr>
              <w:t>8</w:t>
            </w:r>
          </w:p>
        </w:tc>
      </w:tr>
      <w:tr w:rsidR="009233DE" w:rsidRPr="009C1A51" w14:paraId="770003FE" w14:textId="77777777" w:rsidTr="00CD633C">
        <w:tc>
          <w:tcPr>
            <w:tcW w:w="941" w:type="pct"/>
            <w:vMerge/>
            <w:vAlign w:val="center"/>
          </w:tcPr>
          <w:p w14:paraId="7D2C81A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2F77830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peracillin</w:t>
            </w:r>
          </w:p>
        </w:tc>
        <w:tc>
          <w:tcPr>
            <w:tcW w:w="465" w:type="pct"/>
            <w:vAlign w:val="center"/>
          </w:tcPr>
          <w:p w14:paraId="16EA211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F03899B" w14:textId="59952F4A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IP</w:t>
            </w:r>
          </w:p>
        </w:tc>
        <w:tc>
          <w:tcPr>
            <w:tcW w:w="658" w:type="pct"/>
            <w:vAlign w:val="center"/>
          </w:tcPr>
          <w:p w14:paraId="35C2BF8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7</w:t>
            </w:r>
          </w:p>
        </w:tc>
        <w:tc>
          <w:tcPr>
            <w:tcW w:w="723" w:type="pct"/>
            <w:vAlign w:val="center"/>
          </w:tcPr>
          <w:p w14:paraId="0B3A44B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-20</w:t>
            </w:r>
          </w:p>
        </w:tc>
        <w:tc>
          <w:tcPr>
            <w:tcW w:w="549" w:type="pct"/>
            <w:vAlign w:val="center"/>
          </w:tcPr>
          <w:p w14:paraId="556AA31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21</w:t>
            </w:r>
          </w:p>
        </w:tc>
      </w:tr>
      <w:tr w:rsidR="009233DE" w:rsidRPr="009C1A51" w14:paraId="18B0457F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56A6288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F6D834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rbenicilli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751480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34441DB7" w14:textId="7F78038E" w:rsidR="009233DE" w:rsidRPr="009C1A51" w:rsidRDefault="00922D38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3434B6A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6550990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-2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600AC83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23</w:t>
            </w:r>
          </w:p>
        </w:tc>
      </w:tr>
      <w:tr w:rsidR="009233DE" w:rsidRPr="009C1A51" w14:paraId="23CEFED3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3D66C63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ephalosporin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2AD01FB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fazol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D5CF47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421A416E" w14:textId="787A1333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2775CD"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044D038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198C774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-1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3CC9C67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18</w:t>
            </w:r>
          </w:p>
        </w:tc>
      </w:tr>
      <w:tr w:rsidR="009233DE" w:rsidRPr="009C1A51" w14:paraId="643A0EA9" w14:textId="77777777" w:rsidTr="00CD633C">
        <w:tc>
          <w:tcPr>
            <w:tcW w:w="941" w:type="pct"/>
            <w:vMerge/>
            <w:vAlign w:val="center"/>
          </w:tcPr>
          <w:p w14:paraId="57129E5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005190E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falexin</w:t>
            </w:r>
          </w:p>
        </w:tc>
        <w:tc>
          <w:tcPr>
            <w:tcW w:w="465" w:type="pct"/>
            <w:vAlign w:val="center"/>
          </w:tcPr>
          <w:p w14:paraId="5431B0B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1154FD14" w14:textId="2423A6FB" w:rsidR="009233DE" w:rsidRPr="009C1A51" w:rsidRDefault="002775CD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X</w:t>
            </w:r>
          </w:p>
        </w:tc>
        <w:tc>
          <w:tcPr>
            <w:tcW w:w="658" w:type="pct"/>
            <w:vAlign w:val="center"/>
          </w:tcPr>
          <w:p w14:paraId="047DAAA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4</w:t>
            </w:r>
          </w:p>
        </w:tc>
        <w:tc>
          <w:tcPr>
            <w:tcW w:w="723" w:type="pct"/>
            <w:vAlign w:val="center"/>
          </w:tcPr>
          <w:p w14:paraId="64089FF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-17</w:t>
            </w:r>
          </w:p>
        </w:tc>
        <w:tc>
          <w:tcPr>
            <w:tcW w:w="549" w:type="pct"/>
            <w:vAlign w:val="center"/>
          </w:tcPr>
          <w:p w14:paraId="39ED6B4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18</w:t>
            </w:r>
          </w:p>
        </w:tc>
      </w:tr>
      <w:tr w:rsidR="009233DE" w:rsidRPr="009C1A51" w14:paraId="4CCD85F3" w14:textId="77777777" w:rsidTr="00CD633C">
        <w:tc>
          <w:tcPr>
            <w:tcW w:w="941" w:type="pct"/>
            <w:vMerge/>
            <w:vAlign w:val="center"/>
          </w:tcPr>
          <w:p w14:paraId="2251513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24A6AE4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efoxitin</w:t>
            </w:r>
          </w:p>
        </w:tc>
        <w:tc>
          <w:tcPr>
            <w:tcW w:w="465" w:type="pct"/>
            <w:vAlign w:val="center"/>
          </w:tcPr>
          <w:p w14:paraId="2978FC8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17D01B1" w14:textId="0E16A9F0" w:rsidR="009233DE" w:rsidRPr="009C1A51" w:rsidRDefault="002775CD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X</w:t>
            </w:r>
          </w:p>
        </w:tc>
        <w:tc>
          <w:tcPr>
            <w:tcW w:w="658" w:type="pct"/>
            <w:vAlign w:val="center"/>
          </w:tcPr>
          <w:p w14:paraId="53B6A8A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4</w:t>
            </w:r>
          </w:p>
        </w:tc>
        <w:tc>
          <w:tcPr>
            <w:tcW w:w="723" w:type="pct"/>
            <w:vAlign w:val="center"/>
          </w:tcPr>
          <w:p w14:paraId="2172230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-17</w:t>
            </w:r>
          </w:p>
        </w:tc>
        <w:tc>
          <w:tcPr>
            <w:tcW w:w="549" w:type="pct"/>
            <w:vAlign w:val="center"/>
          </w:tcPr>
          <w:p w14:paraId="32B7B5F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18</w:t>
            </w:r>
          </w:p>
        </w:tc>
      </w:tr>
      <w:tr w:rsidR="009233DE" w:rsidRPr="009C1A51" w14:paraId="0FDB9DF1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0398895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0DDA25E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eftriaxon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4EBD69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30 </w:t>
            </w:r>
            <w:proofErr w:type="spellStart"/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6694655A" w14:textId="3610C1AD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O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6601094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≤1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50CD017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-2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63BE1FE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≥21</w:t>
            </w:r>
          </w:p>
        </w:tc>
      </w:tr>
      <w:tr w:rsidR="009233DE" w:rsidRPr="009C1A51" w14:paraId="3AE8ADBA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7746EE0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noglycoside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7268DA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treptomyc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1D16584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7D447BD1" w14:textId="182EEB88" w:rsidR="009233DE" w:rsidRPr="009C1A51" w:rsidRDefault="002775CD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TR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474F08B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1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3E0D739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2-1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251893B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5</w:t>
            </w:r>
          </w:p>
        </w:tc>
      </w:tr>
      <w:tr w:rsidR="009233DE" w:rsidRPr="009C1A51" w14:paraId="4D489509" w14:textId="77777777" w:rsidTr="00CD633C">
        <w:tc>
          <w:tcPr>
            <w:tcW w:w="941" w:type="pct"/>
            <w:vMerge/>
            <w:vAlign w:val="center"/>
          </w:tcPr>
          <w:p w14:paraId="0B5D79E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1C1AA21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anamycin</w:t>
            </w:r>
          </w:p>
        </w:tc>
        <w:tc>
          <w:tcPr>
            <w:tcW w:w="465" w:type="pct"/>
            <w:vAlign w:val="center"/>
          </w:tcPr>
          <w:p w14:paraId="44C9C41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0B73AD5A" w14:textId="1C5FF01E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</w:t>
            </w:r>
          </w:p>
        </w:tc>
        <w:tc>
          <w:tcPr>
            <w:tcW w:w="658" w:type="pct"/>
            <w:vAlign w:val="center"/>
          </w:tcPr>
          <w:p w14:paraId="6FCDFBC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3</w:t>
            </w:r>
          </w:p>
        </w:tc>
        <w:tc>
          <w:tcPr>
            <w:tcW w:w="723" w:type="pct"/>
            <w:vAlign w:val="center"/>
          </w:tcPr>
          <w:p w14:paraId="4C4025C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-17</w:t>
            </w:r>
          </w:p>
        </w:tc>
        <w:tc>
          <w:tcPr>
            <w:tcW w:w="549" w:type="pct"/>
            <w:vAlign w:val="center"/>
          </w:tcPr>
          <w:p w14:paraId="53F7321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8</w:t>
            </w:r>
          </w:p>
        </w:tc>
      </w:tr>
      <w:tr w:rsidR="009233DE" w:rsidRPr="009C1A51" w14:paraId="3685B2C4" w14:textId="77777777" w:rsidTr="00CD633C">
        <w:tc>
          <w:tcPr>
            <w:tcW w:w="941" w:type="pct"/>
            <w:vMerge/>
            <w:vAlign w:val="center"/>
          </w:tcPr>
          <w:p w14:paraId="748A527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798A4AB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entamicin</w:t>
            </w:r>
          </w:p>
        </w:tc>
        <w:tc>
          <w:tcPr>
            <w:tcW w:w="465" w:type="pct"/>
            <w:vAlign w:val="center"/>
          </w:tcPr>
          <w:p w14:paraId="4960294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091BDBC4" w14:textId="08D81535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N</w:t>
            </w:r>
          </w:p>
        </w:tc>
        <w:tc>
          <w:tcPr>
            <w:tcW w:w="658" w:type="pct"/>
            <w:vAlign w:val="center"/>
          </w:tcPr>
          <w:p w14:paraId="0CCA9B5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vAlign w:val="center"/>
          </w:tcPr>
          <w:p w14:paraId="53B50CE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4</w:t>
            </w:r>
          </w:p>
        </w:tc>
        <w:tc>
          <w:tcPr>
            <w:tcW w:w="549" w:type="pct"/>
            <w:vAlign w:val="center"/>
          </w:tcPr>
          <w:p w14:paraId="63BBCBC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5</w:t>
            </w:r>
          </w:p>
        </w:tc>
      </w:tr>
      <w:tr w:rsidR="009233DE" w:rsidRPr="009C1A51" w14:paraId="2213FB89" w14:textId="77777777" w:rsidTr="00CD633C">
        <w:tc>
          <w:tcPr>
            <w:tcW w:w="941" w:type="pct"/>
            <w:vMerge/>
            <w:vAlign w:val="center"/>
          </w:tcPr>
          <w:p w14:paraId="4227CD6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0BFF340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ikacin</w:t>
            </w:r>
          </w:p>
        </w:tc>
        <w:tc>
          <w:tcPr>
            <w:tcW w:w="465" w:type="pct"/>
            <w:vAlign w:val="center"/>
          </w:tcPr>
          <w:p w14:paraId="587C651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373FB837" w14:textId="79A2E341" w:rsidR="009233DE" w:rsidRPr="009C1A51" w:rsidRDefault="002775CD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K</w:t>
            </w:r>
          </w:p>
        </w:tc>
        <w:tc>
          <w:tcPr>
            <w:tcW w:w="658" w:type="pct"/>
            <w:vAlign w:val="center"/>
          </w:tcPr>
          <w:p w14:paraId="228AF60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4</w:t>
            </w:r>
          </w:p>
        </w:tc>
        <w:tc>
          <w:tcPr>
            <w:tcW w:w="723" w:type="pct"/>
            <w:vAlign w:val="center"/>
          </w:tcPr>
          <w:p w14:paraId="480DB23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5-16</w:t>
            </w:r>
          </w:p>
        </w:tc>
        <w:tc>
          <w:tcPr>
            <w:tcW w:w="549" w:type="pct"/>
            <w:vAlign w:val="center"/>
          </w:tcPr>
          <w:p w14:paraId="507B37A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5CE5BCD5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73A56AC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BFDE3A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omyci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461360A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706F981E" w14:textId="5773717E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O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42BB29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1B6FB9F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83D90B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7B51FC5A" w14:textId="77777777" w:rsidTr="00CD633C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16F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minocyclitol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B90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ectinomyc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437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0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5141" w14:textId="71C88A95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3F69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7DFB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5-17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F2A2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8</w:t>
            </w:r>
          </w:p>
        </w:tc>
      </w:tr>
      <w:tr w:rsidR="009233DE" w:rsidRPr="009C1A51" w14:paraId="12F050BC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134AFA2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etracycline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E6AEAD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xytetracycline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6C09AB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45FD33EE" w14:textId="212B12B8" w:rsidR="009233DE" w:rsidRPr="009C1A51" w:rsidRDefault="00B4018A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XY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1DBE013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1D404C1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-1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6B46E1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16C6BAA7" w14:textId="77777777" w:rsidTr="00CD633C">
        <w:tc>
          <w:tcPr>
            <w:tcW w:w="941" w:type="pct"/>
            <w:vMerge/>
            <w:vAlign w:val="center"/>
          </w:tcPr>
          <w:p w14:paraId="2855F0C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0401AEE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etracycline</w:t>
            </w:r>
          </w:p>
        </w:tc>
        <w:tc>
          <w:tcPr>
            <w:tcW w:w="465" w:type="pct"/>
            <w:vAlign w:val="center"/>
          </w:tcPr>
          <w:p w14:paraId="4FA05DE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563FAD1A" w14:textId="7EA9FBD4" w:rsidR="009233DE" w:rsidRPr="009C1A51" w:rsidRDefault="00B4018A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Y</w:t>
            </w:r>
          </w:p>
        </w:tc>
        <w:tc>
          <w:tcPr>
            <w:tcW w:w="658" w:type="pct"/>
            <w:vAlign w:val="center"/>
          </w:tcPr>
          <w:p w14:paraId="63E0A92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4</w:t>
            </w:r>
          </w:p>
        </w:tc>
        <w:tc>
          <w:tcPr>
            <w:tcW w:w="723" w:type="pct"/>
            <w:vAlign w:val="center"/>
          </w:tcPr>
          <w:p w14:paraId="3CC5BD1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5-18</w:t>
            </w:r>
          </w:p>
        </w:tc>
        <w:tc>
          <w:tcPr>
            <w:tcW w:w="549" w:type="pct"/>
            <w:vAlign w:val="center"/>
          </w:tcPr>
          <w:p w14:paraId="08F4149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9</w:t>
            </w:r>
          </w:p>
        </w:tc>
      </w:tr>
      <w:tr w:rsidR="009233DE" w:rsidRPr="009C1A51" w14:paraId="357CF7E6" w14:textId="77777777" w:rsidTr="00CD633C">
        <w:tc>
          <w:tcPr>
            <w:tcW w:w="941" w:type="pct"/>
            <w:vMerge/>
            <w:vAlign w:val="center"/>
          </w:tcPr>
          <w:p w14:paraId="60F34B5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709D5A8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inocycline</w:t>
            </w:r>
          </w:p>
        </w:tc>
        <w:tc>
          <w:tcPr>
            <w:tcW w:w="465" w:type="pct"/>
            <w:vAlign w:val="center"/>
          </w:tcPr>
          <w:p w14:paraId="5FA71A2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8A22E3E" w14:textId="3908A226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NO</w:t>
            </w:r>
          </w:p>
        </w:tc>
        <w:tc>
          <w:tcPr>
            <w:tcW w:w="658" w:type="pct"/>
            <w:vAlign w:val="center"/>
          </w:tcPr>
          <w:p w14:paraId="70D4DA9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4</w:t>
            </w:r>
          </w:p>
        </w:tc>
        <w:tc>
          <w:tcPr>
            <w:tcW w:w="723" w:type="pct"/>
            <w:vAlign w:val="center"/>
          </w:tcPr>
          <w:p w14:paraId="30D2931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5-18</w:t>
            </w:r>
          </w:p>
        </w:tc>
        <w:tc>
          <w:tcPr>
            <w:tcW w:w="549" w:type="pct"/>
            <w:vAlign w:val="center"/>
          </w:tcPr>
          <w:p w14:paraId="1960E6A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9</w:t>
            </w:r>
          </w:p>
        </w:tc>
      </w:tr>
      <w:tr w:rsidR="009233DE" w:rsidRPr="009C1A51" w14:paraId="69F1B9F5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163EEFA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077B820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oxycyclin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838032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07DE13B7" w14:textId="385AEBCD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OX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6DA7027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3B163E7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5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5F6612F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6</w:t>
            </w:r>
          </w:p>
        </w:tc>
      </w:tr>
      <w:tr w:rsidR="009233DE" w:rsidRPr="009C1A51" w14:paraId="45D73DAD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7977E95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mphenicol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84043D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lorfenicol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4776BA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46958EF" w14:textId="434214B8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FC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288580F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25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24B09FA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6-28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26E8A38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29</w:t>
            </w:r>
          </w:p>
        </w:tc>
      </w:tr>
      <w:tr w:rsidR="009233DE" w:rsidRPr="009C1A51" w14:paraId="0B119A65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6D65ED7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A52C87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loramphenicol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4E2455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078B0409" w14:textId="05FBA1E5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L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7B26702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0CAAADA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AD43C1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8</w:t>
            </w:r>
          </w:p>
        </w:tc>
      </w:tr>
      <w:tr w:rsidR="009233DE" w:rsidRPr="009C1A51" w14:paraId="56F10550" w14:textId="77777777" w:rsidTr="00CD633C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CC0F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itrofuran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F7B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urazolidon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C02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0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A8F9" w14:textId="505C43DE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</w:t>
            </w: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Z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C436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C1C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5-16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759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0A4DF8C9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7765C2D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luoroquinolone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5F1EC0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orfloxac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7CF8D50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0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711183D9" w14:textId="475D3E71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O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47FC040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2A348067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3B2EB7C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4A24F20A" w14:textId="77777777" w:rsidTr="00CD633C">
        <w:tc>
          <w:tcPr>
            <w:tcW w:w="941" w:type="pct"/>
            <w:vMerge/>
            <w:vAlign w:val="center"/>
          </w:tcPr>
          <w:p w14:paraId="6C4DEB2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0443BAA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evofloxacin</w:t>
            </w:r>
          </w:p>
        </w:tc>
        <w:tc>
          <w:tcPr>
            <w:tcW w:w="465" w:type="pct"/>
            <w:vAlign w:val="center"/>
          </w:tcPr>
          <w:p w14:paraId="355C26A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B44B9C7" w14:textId="22213EF2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V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</w:t>
            </w:r>
          </w:p>
        </w:tc>
        <w:tc>
          <w:tcPr>
            <w:tcW w:w="658" w:type="pct"/>
            <w:vAlign w:val="center"/>
          </w:tcPr>
          <w:p w14:paraId="0697D59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3</w:t>
            </w:r>
          </w:p>
        </w:tc>
        <w:tc>
          <w:tcPr>
            <w:tcW w:w="723" w:type="pct"/>
            <w:vAlign w:val="center"/>
          </w:tcPr>
          <w:p w14:paraId="09E9FAF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-16</w:t>
            </w:r>
          </w:p>
        </w:tc>
        <w:tc>
          <w:tcPr>
            <w:tcW w:w="549" w:type="pct"/>
            <w:vAlign w:val="center"/>
          </w:tcPr>
          <w:p w14:paraId="704CB76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7</w:t>
            </w:r>
          </w:p>
        </w:tc>
      </w:tr>
      <w:tr w:rsidR="009233DE" w:rsidRPr="009C1A51" w14:paraId="098BC942" w14:textId="77777777" w:rsidTr="00CD633C">
        <w:tc>
          <w:tcPr>
            <w:tcW w:w="941" w:type="pct"/>
            <w:vMerge/>
            <w:vAlign w:val="center"/>
          </w:tcPr>
          <w:p w14:paraId="06663AC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vAlign w:val="center"/>
          </w:tcPr>
          <w:p w14:paraId="1AE9D9A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loxacin</w:t>
            </w:r>
          </w:p>
        </w:tc>
        <w:tc>
          <w:tcPr>
            <w:tcW w:w="465" w:type="pct"/>
            <w:vAlign w:val="center"/>
          </w:tcPr>
          <w:p w14:paraId="184EE09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vAlign w:val="center"/>
          </w:tcPr>
          <w:p w14:paraId="2509BD72" w14:textId="0D6B0B61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</w:t>
            </w:r>
            <w:r w:rsidR="00B4018A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</w:t>
            </w:r>
          </w:p>
        </w:tc>
        <w:tc>
          <w:tcPr>
            <w:tcW w:w="658" w:type="pct"/>
            <w:vAlign w:val="center"/>
          </w:tcPr>
          <w:p w14:paraId="01B57CA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2</w:t>
            </w:r>
          </w:p>
        </w:tc>
        <w:tc>
          <w:tcPr>
            <w:tcW w:w="723" w:type="pct"/>
            <w:vAlign w:val="center"/>
          </w:tcPr>
          <w:p w14:paraId="2A7CF6E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-15</w:t>
            </w:r>
          </w:p>
        </w:tc>
        <w:tc>
          <w:tcPr>
            <w:tcW w:w="549" w:type="pct"/>
            <w:vAlign w:val="center"/>
          </w:tcPr>
          <w:p w14:paraId="1717DD26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6</w:t>
            </w:r>
          </w:p>
        </w:tc>
      </w:tr>
      <w:tr w:rsidR="009233DE" w:rsidRPr="009C1A51" w14:paraId="5B9B46EC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52B4A34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6E8740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iprofloxaci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4EB8AC0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1DAB6C52" w14:textId="1314F23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IP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546743FB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5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18A7C4E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6-20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738DDA0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21</w:t>
            </w:r>
          </w:p>
        </w:tc>
      </w:tr>
      <w:tr w:rsidR="009233DE" w:rsidRPr="009C1A51" w14:paraId="139B1CA8" w14:textId="77777777" w:rsidTr="00CD633C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6EFCB90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crolides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054287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rythromyci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7A0A003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8278402" w14:textId="0D4DE6BD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Y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3F00104D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3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007E3012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-2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406CAB4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23</w:t>
            </w:r>
          </w:p>
        </w:tc>
      </w:tr>
      <w:tr w:rsidR="009233DE" w:rsidRPr="009C1A51" w14:paraId="2CA64AE0" w14:textId="77777777" w:rsidTr="00CD633C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40A72005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6844938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zithromyci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BF9E0D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1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3C340089" w14:textId="390265D4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Z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32054CA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1059938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-1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577E8AF9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18</w:t>
            </w:r>
          </w:p>
        </w:tc>
      </w:tr>
      <w:tr w:rsidR="009233DE" w:rsidRPr="009C1A51" w14:paraId="316A1858" w14:textId="77777777" w:rsidTr="00CD633C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33BE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samycin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4B49F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ifampic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253C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5 </w:t>
            </w:r>
            <w:proofErr w:type="spellStart"/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μg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B47BC" w14:textId="2AEC8812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</w:t>
            </w:r>
            <w:r w:rsidR="002775CD"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IF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BE871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≤16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F52A" w14:textId="77777777" w:rsidR="009233DE" w:rsidRPr="009C1A51" w:rsidRDefault="009233DE" w:rsidP="00580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7-19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3C5B" w14:textId="77777777" w:rsidR="009233DE" w:rsidRPr="009C1A51" w:rsidRDefault="009233DE" w:rsidP="00AE0C4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20</w:t>
            </w:r>
          </w:p>
        </w:tc>
      </w:tr>
    </w:tbl>
    <w:p w14:paraId="4E34C507" w14:textId="77777777" w:rsidR="009233DE" w:rsidRPr="009C1A51" w:rsidRDefault="009233DE" w:rsidP="009233DE">
      <w:pPr>
        <w:rPr>
          <w:rFonts w:ascii="Times New Roman" w:hAnsi="Times New Roman" w:cs="Times New Roman"/>
        </w:rPr>
      </w:pPr>
    </w:p>
    <w:p w14:paraId="4D8EF7C8" w14:textId="77777777" w:rsidR="009233DE" w:rsidRPr="009C1A51" w:rsidRDefault="009233DE" w:rsidP="009233DE">
      <w:pPr>
        <w:rPr>
          <w:rFonts w:ascii="Times New Roman" w:hAnsi="Times New Roman" w:cs="Times New Roman"/>
        </w:rPr>
        <w:sectPr w:rsidR="009233DE" w:rsidRPr="009C1A51" w:rsidSect="00CD633C">
          <w:pgSz w:w="16840" w:h="11900" w:orient="landscape"/>
          <w:pgMar w:top="1622" w:right="1202" w:bottom="1559" w:left="1242" w:header="885" w:footer="1060" w:gutter="0"/>
          <w:cols w:space="720"/>
          <w:docGrid w:linePitch="286"/>
        </w:sectPr>
      </w:pPr>
    </w:p>
    <w:p w14:paraId="2421585F" w14:textId="46BDE378" w:rsidR="00BA34CD" w:rsidRPr="009C1A51" w:rsidRDefault="00BA34CD" w:rsidP="00BA34CD">
      <w:pPr>
        <w:pStyle w:val="TAMainText0"/>
        <w:ind w:firstLineChars="0" w:firstLine="0"/>
        <w:jc w:val="center"/>
        <w:rPr>
          <w:rStyle w:val="fontstyle01"/>
          <w:rFonts w:ascii="Times New Roman" w:hAnsi="Times New Roman"/>
          <w:bCs/>
          <w:sz w:val="21"/>
          <w:szCs w:val="21"/>
        </w:rPr>
      </w:pPr>
      <w:r w:rsidRPr="009C1A51">
        <w:rPr>
          <w:rStyle w:val="fontstyle01"/>
          <w:rFonts w:ascii="Times New Roman" w:hAnsi="Times New Roman"/>
          <w:b/>
          <w:bCs/>
          <w:sz w:val="21"/>
          <w:szCs w:val="21"/>
        </w:rPr>
        <w:lastRenderedPageBreak/>
        <w:t>Table S</w:t>
      </w:r>
      <w:r w:rsidR="000B224E"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3</w:t>
      </w:r>
      <w:r w:rsidR="000871C1"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.</w:t>
      </w:r>
      <w:r w:rsidRPr="009C1A51">
        <w:rPr>
          <w:rStyle w:val="fontstyle01"/>
          <w:rFonts w:ascii="Times New Roman" w:hAnsi="Times New Roman"/>
          <w:bCs/>
          <w:sz w:val="21"/>
          <w:szCs w:val="21"/>
        </w:rPr>
        <w:t xml:space="preserve"> Colony morphology and </w:t>
      </w:r>
      <w:proofErr w:type="spellStart"/>
      <w:r w:rsidRPr="009C1A51">
        <w:rPr>
          <w:rStyle w:val="fontstyle01"/>
          <w:rFonts w:ascii="Times New Roman" w:hAnsi="Times New Roman"/>
          <w:bCs/>
          <w:sz w:val="21"/>
          <w:szCs w:val="21"/>
        </w:rPr>
        <w:t>Fpase</w:t>
      </w:r>
      <w:proofErr w:type="spellEnd"/>
      <w:r w:rsidRPr="009C1A51">
        <w:rPr>
          <w:rStyle w:val="fontstyle01"/>
          <w:rFonts w:ascii="Times New Roman" w:hAnsi="Times New Roman"/>
          <w:bCs/>
          <w:sz w:val="21"/>
          <w:szCs w:val="21"/>
        </w:rPr>
        <w:t xml:space="preserve"> of 97 cellulolytic bacteri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26"/>
        <w:gridCol w:w="1080"/>
        <w:gridCol w:w="2757"/>
        <w:gridCol w:w="508"/>
        <w:gridCol w:w="951"/>
        <w:gridCol w:w="1336"/>
        <w:gridCol w:w="1400"/>
      </w:tblGrid>
      <w:tr w:rsidR="006A53D4" w:rsidRPr="009C1A51" w14:paraId="2C0F6EFA" w14:textId="77777777" w:rsidTr="006A53D4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7E76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solates code and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4A79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2C6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9E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igme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44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szCs w:val="21"/>
              </w:rPr>
              <w:t>Fpase</w:t>
            </w:r>
            <w:proofErr w:type="spellEnd"/>
            <w:r w:rsidRPr="009C1A51">
              <w:rPr>
                <w:rFonts w:ascii="Times New Roman" w:hAnsi="Times New Roman" w:cs="Times New Roman"/>
                <w:szCs w:val="21"/>
              </w:rPr>
              <w:t xml:space="preserve"> (U/mL)</w:t>
            </w:r>
          </w:p>
        </w:tc>
      </w:tr>
      <w:tr w:rsidR="006A53D4" w:rsidRPr="009C1A51" w14:paraId="5E1A5550" w14:textId="77777777" w:rsidTr="006A53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213EB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E0C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EF42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quim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96F6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DC0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939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C6F7BA" w14:textId="07B8861A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0E15766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347C77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CFB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8858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6754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E600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7367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1ADC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90 ± 0.104</w:t>
            </w:r>
          </w:p>
        </w:tc>
      </w:tr>
      <w:tr w:rsidR="006A53D4" w:rsidRPr="009C1A51" w14:paraId="73DFEC0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86C1A9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168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D322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A9DA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DBC4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D79C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60D7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96 ± 0.244</w:t>
            </w:r>
          </w:p>
        </w:tc>
      </w:tr>
      <w:tr w:rsidR="006A53D4" w:rsidRPr="009C1A51" w14:paraId="0ABE8CEF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06E487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EF68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4E8F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A4DF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D7E2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D895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9B8AD" w14:textId="2E1A8070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7998F36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B31564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0CF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994F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safensis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549E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22D4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629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53ED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88 ± 0.097</w:t>
            </w:r>
          </w:p>
        </w:tc>
      </w:tr>
      <w:tr w:rsidR="006A53D4" w:rsidRPr="009C1A51" w14:paraId="2D30D79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BBFB2A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6907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0AAD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7389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22EE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E231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60F9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42 ± 0.056</w:t>
            </w:r>
          </w:p>
        </w:tc>
      </w:tr>
      <w:tr w:rsidR="006A53D4" w:rsidRPr="009C1A51" w14:paraId="403962C0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5CB9D7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591E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A844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0CD2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A16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B711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D56D9" w14:textId="008157D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</w:t>
            </w:r>
            <w:r w:rsidR="0023054A" w:rsidRPr="009C1A51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6A53D4" w:rsidRPr="009C1A51" w14:paraId="29C18AE0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48E481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1CE7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97E3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C1AE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0499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2DDA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DF5F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45 ± 0.003</w:t>
            </w:r>
          </w:p>
        </w:tc>
      </w:tr>
      <w:tr w:rsidR="006A53D4" w:rsidRPr="009C1A51" w14:paraId="4AFFA9F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0F9892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00FA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4B1F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C163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D72F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1152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562E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80 ± 0.231</w:t>
            </w:r>
          </w:p>
        </w:tc>
      </w:tr>
      <w:tr w:rsidR="006A53D4" w:rsidRPr="009C1A51" w14:paraId="03EC618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D28E44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9D5A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53B8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gi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AAE0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2E42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8CE4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DF5D2" w14:textId="4B199E23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5381112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E65D1D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F99C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BCA2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7FA7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1549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7144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19F1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72 ± 0.083</w:t>
            </w:r>
          </w:p>
        </w:tc>
      </w:tr>
      <w:tr w:rsidR="006A53D4" w:rsidRPr="009C1A51" w14:paraId="2A2529E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97B7F7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6264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7BCD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4B41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89E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E880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4D46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96 ± 0.071</w:t>
            </w:r>
          </w:p>
        </w:tc>
      </w:tr>
      <w:tr w:rsidR="006A53D4" w:rsidRPr="009C1A51" w14:paraId="1FC65D02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EC4EBB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2B34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56E4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gi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3B94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8012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13AF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0E5A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11 ± 0.067</w:t>
            </w:r>
          </w:p>
        </w:tc>
      </w:tr>
      <w:tr w:rsidR="006A53D4" w:rsidRPr="009C1A51" w14:paraId="67E512A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7EAD17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1D35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56AA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stutze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A3FE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08E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E9A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932F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11 ± 0.247</w:t>
            </w:r>
          </w:p>
        </w:tc>
      </w:tr>
      <w:tr w:rsidR="006A53D4" w:rsidRPr="009C1A51" w14:paraId="33FE3E3F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A09AAA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4603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B395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gi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40DB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EB4B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6BF4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4932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25 ± 0.012</w:t>
            </w:r>
          </w:p>
        </w:tc>
      </w:tr>
      <w:tr w:rsidR="006A53D4" w:rsidRPr="009C1A51" w14:paraId="3044BA1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BA6D32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E3D1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AFD6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8A5B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A785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8264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16F3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428 ± 0.110</w:t>
            </w:r>
          </w:p>
        </w:tc>
      </w:tr>
      <w:tr w:rsidR="006A53D4" w:rsidRPr="009C1A51" w14:paraId="4425B88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7A4032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8" w:name="_Hlk83227269"/>
            <w:r w:rsidRPr="009C1A5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161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0D83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4168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1946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3A2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C675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29 ± 0.118</w:t>
            </w:r>
          </w:p>
        </w:tc>
      </w:tr>
      <w:bookmarkEnd w:id="28"/>
      <w:tr w:rsidR="006A53D4" w:rsidRPr="009C1A51" w14:paraId="6190AA40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62585F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039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2730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35A2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5C9F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17C4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olorl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A1D3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43 ± 0.037</w:t>
            </w:r>
          </w:p>
        </w:tc>
      </w:tr>
      <w:tr w:rsidR="006A53D4" w:rsidRPr="009C1A51" w14:paraId="2F1E637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5E04FD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3297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AB5F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ariabil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28DC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50F9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3CB9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6B22E" w14:textId="653B45E8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2F0B82D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BDA43B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39C0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5209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stutze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F2FB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85F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A36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EBF3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22 ± 0.007</w:t>
            </w:r>
          </w:p>
        </w:tc>
      </w:tr>
      <w:tr w:rsidR="006A53D4" w:rsidRPr="009C1A51" w14:paraId="146698D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7A8544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8C5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2262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E12A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FBB1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90A0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313AD" w14:textId="4AAA0C1E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6204F8B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F02FA0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EAAA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C-C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650F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BF9E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F04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4BA3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8DBC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97 ± 0.047</w:t>
            </w:r>
          </w:p>
        </w:tc>
      </w:tr>
      <w:tr w:rsidR="006A53D4" w:rsidRPr="009C1A51" w14:paraId="68A87BC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3C5D1D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93F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B945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696E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74ED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7854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1362E" w14:textId="17FD9C5C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</w:t>
            </w:r>
            <w:r w:rsidR="006A53D4" w:rsidRPr="009C1A51">
              <w:rPr>
                <w:rFonts w:ascii="Times New Roman" w:hAnsi="Times New Roman" w:cs="Times New Roman"/>
                <w:szCs w:val="21"/>
              </w:rPr>
              <w:t>078</w:t>
            </w:r>
          </w:p>
        </w:tc>
      </w:tr>
      <w:tr w:rsidR="006A53D4" w:rsidRPr="009C1A51" w14:paraId="3D5B42C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2A208F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CCF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AD6E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gi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369A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2B8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4A26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7F4E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18 ± 0.075</w:t>
            </w:r>
          </w:p>
        </w:tc>
      </w:tr>
      <w:tr w:rsidR="006A53D4" w:rsidRPr="009C1A51" w14:paraId="2E111BE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11E4FC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7133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C-C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9902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Tenacibaculum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scidiaceico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D151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E1DA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40F1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2EDFF" w14:textId="1FD4A021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599050B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168B66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A517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3A64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seudoalteromonas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EFB8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3A4E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9593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FF756" w14:textId="6B7285B9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7B01BDC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076733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E2DC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E818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D1E1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569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AC13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2E18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40 ± 0.175</w:t>
            </w:r>
          </w:p>
        </w:tc>
      </w:tr>
      <w:tr w:rsidR="006A53D4" w:rsidRPr="009C1A51" w14:paraId="540DFDF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CDA305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D6A8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C664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BA1B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76B4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6A6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E6CB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00 ± 0.119</w:t>
            </w:r>
          </w:p>
        </w:tc>
      </w:tr>
      <w:tr w:rsidR="006A53D4" w:rsidRPr="009C1A51" w14:paraId="73C20869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7D4401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AE8D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C-C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3C5C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6D07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90E8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FE11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BB74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85 ± 0.076</w:t>
            </w:r>
          </w:p>
        </w:tc>
      </w:tr>
      <w:tr w:rsidR="006A53D4" w:rsidRPr="009C1A51" w14:paraId="4854570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5C98F2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4EF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423F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umi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39AD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7C5C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A57E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BFEA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9 ± 0.004</w:t>
            </w:r>
          </w:p>
        </w:tc>
      </w:tr>
      <w:tr w:rsidR="006A53D4" w:rsidRPr="009C1A51" w14:paraId="58AC875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69BA10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C67B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30AA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umi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D882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435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E491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6A60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60 ± 0.056</w:t>
            </w:r>
          </w:p>
        </w:tc>
      </w:tr>
      <w:tr w:rsidR="006A53D4" w:rsidRPr="009C1A51" w14:paraId="72F5CF7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DD0761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ECC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BA1F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seudoalteromonas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1CE4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29D0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F1AB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FC999" w14:textId="247F9DAD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269D023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B25F79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8BF4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C-C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E51E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uricauda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88EE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8C5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B5C7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83B0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27 ± 0.109</w:t>
            </w:r>
          </w:p>
        </w:tc>
      </w:tr>
      <w:tr w:rsidR="006A53D4" w:rsidRPr="009C1A51" w14:paraId="2C5D706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06AB1E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AE0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W-C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D1F5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7EE5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EB5F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7164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E63F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09 ± 0.144</w:t>
            </w:r>
          </w:p>
        </w:tc>
      </w:tr>
      <w:tr w:rsidR="006A53D4" w:rsidRPr="009C1A51" w14:paraId="74BEADC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7AD83C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4F56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8672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umi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96C0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218D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0CBB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35DB5" w14:textId="371EF9C3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6829DA3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21CF6D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6909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6B03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umil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2743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113B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EDE2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D434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85 ± 0.053</w:t>
            </w:r>
          </w:p>
        </w:tc>
      </w:tr>
      <w:tr w:rsidR="006A53D4" w:rsidRPr="009C1A51" w14:paraId="4032960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8A58CC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9B5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F570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seudoalteromonas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9D20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C0CE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794D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4F7C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50 ± 0.150</w:t>
            </w:r>
          </w:p>
        </w:tc>
      </w:tr>
      <w:tr w:rsidR="006A53D4" w:rsidRPr="009C1A51" w14:paraId="2BCDEB2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FB2C42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B6FF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4581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seudoalteromonas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424A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EDA4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8DE2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4FBB37" w14:textId="250E06B4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7F79031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5C3C7A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501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W-C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DD2E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FEEF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00CF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D59C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94A0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597 ± 0.261</w:t>
            </w:r>
          </w:p>
        </w:tc>
      </w:tr>
      <w:tr w:rsidR="006A53D4" w:rsidRPr="009C1A51" w14:paraId="4A63B88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0789DC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21C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EAF8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angrov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FA40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49B4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5BA7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093D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50 ± 0.319</w:t>
            </w:r>
          </w:p>
        </w:tc>
      </w:tr>
      <w:tr w:rsidR="006A53D4" w:rsidRPr="009C1A51" w14:paraId="3BEE1EB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EAAF9B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F5A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21FB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paralicheniform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6DE9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E73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63B7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2FC19" w14:textId="08A71B69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2</w:t>
            </w:r>
            <w:r w:rsidR="009B3FC1" w:rsidRPr="009C1A51">
              <w:rPr>
                <w:rFonts w:ascii="Times New Roman" w:hAnsi="Times New Roman" w:cs="Times New Roman"/>
                <w:szCs w:val="21"/>
              </w:rPr>
              <w:t>0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± 0.084</w:t>
            </w:r>
          </w:p>
        </w:tc>
      </w:tr>
      <w:tr w:rsidR="006A53D4" w:rsidRPr="009C1A51" w14:paraId="002B058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91CAE2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1714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2536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gi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593B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1C24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6168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BD805" w14:textId="4AA41065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3386DE5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D7F80A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6F7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D216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7366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BF1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7BFE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8BFE7" w14:textId="46FDE773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3B4B1EB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80D0FF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963F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C1B1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956C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37E1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A0C9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269A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65 ± 0.069</w:t>
            </w:r>
          </w:p>
        </w:tc>
      </w:tr>
      <w:tr w:rsidR="006A53D4" w:rsidRPr="009C1A51" w14:paraId="6B77A22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BE6AC3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9DAB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7F69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CF35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F8E8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B563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75AEB" w14:textId="7412F637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7BE7DCA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795195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9469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4F21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8CFF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E647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0CBC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63ABA" w14:textId="46BF9A8A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4069BEF6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9086F1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lastRenderedPageBreak/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EA2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94B4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A1D4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7DB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D90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EA05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554 ± 0.176</w:t>
            </w:r>
          </w:p>
        </w:tc>
      </w:tr>
      <w:tr w:rsidR="006A53D4" w:rsidRPr="009C1A51" w14:paraId="6641ED6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3CFB44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466C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7CFB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856C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EC1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EA8B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C1C9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53 ± 0.028</w:t>
            </w:r>
          </w:p>
        </w:tc>
      </w:tr>
      <w:tr w:rsidR="006A53D4" w:rsidRPr="009C1A51" w14:paraId="7A6C2B84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A3E524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6516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E4C7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9305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0B77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816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olorl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16F6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93 ± 0.224</w:t>
            </w:r>
          </w:p>
        </w:tc>
      </w:tr>
      <w:tr w:rsidR="006A53D4" w:rsidRPr="009C1A51" w14:paraId="7482678F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2CE6A6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3D5C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D9C5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2CBE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46BA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1C0C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C67AE" w14:textId="5A019ACE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222606C1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9CBC1C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5A74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EA97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89BF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51D9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DEEA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9FFC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25 ± 0.125</w:t>
            </w:r>
          </w:p>
        </w:tc>
      </w:tr>
      <w:tr w:rsidR="006A53D4" w:rsidRPr="009C1A51" w14:paraId="6D2E181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7DDD9F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F363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EB36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4E90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BB7D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94D5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9A57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9 ± 0.004</w:t>
            </w:r>
          </w:p>
        </w:tc>
      </w:tr>
      <w:tr w:rsidR="006A53D4" w:rsidRPr="009C1A51" w14:paraId="6063A7D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C5F950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529D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350C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EF88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10DC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AC17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BFBB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60 ± 0.061</w:t>
            </w:r>
          </w:p>
        </w:tc>
      </w:tr>
      <w:tr w:rsidR="006A53D4" w:rsidRPr="009C1A51" w14:paraId="17FEB38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A2BBF1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040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E8A3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946D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288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FD59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259E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46 ± 0.037</w:t>
            </w:r>
          </w:p>
        </w:tc>
      </w:tr>
      <w:tr w:rsidR="006A53D4" w:rsidRPr="009C1A51" w14:paraId="05625936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13B058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F428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87AB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titudin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82BD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60EB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FBD9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89FA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69 ± 0.074</w:t>
            </w:r>
          </w:p>
        </w:tc>
      </w:tr>
      <w:tr w:rsidR="006A53D4" w:rsidRPr="009C1A51" w14:paraId="7EDD95E2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9052A4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3F8C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CB8D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C37A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F947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D69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79F7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2.325 ± 0.061</w:t>
            </w:r>
          </w:p>
        </w:tc>
      </w:tr>
      <w:tr w:rsidR="006A53D4" w:rsidRPr="009C1A51" w14:paraId="6345C51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5CBF06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1EB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246D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angrov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5CFC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0B4F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A95D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2F82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46 ± 0.025</w:t>
            </w:r>
          </w:p>
        </w:tc>
      </w:tr>
      <w:tr w:rsidR="006A53D4" w:rsidRPr="009C1A51" w14:paraId="3125E3A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6A782B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5B2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BDB9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4AD7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068A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AC89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F5753" w14:textId="39F5C1DF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61AA725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59AF84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6C4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D80E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firm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74F9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4879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2163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A8FC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65 ± 0.141</w:t>
            </w:r>
          </w:p>
        </w:tc>
      </w:tr>
      <w:tr w:rsidR="006A53D4" w:rsidRPr="009C1A51" w14:paraId="27FEDB5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2F0BA5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A4C5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F752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F3BC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61C5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DD0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EF73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65 ± 0.068</w:t>
            </w:r>
          </w:p>
        </w:tc>
      </w:tr>
      <w:tr w:rsidR="006A53D4" w:rsidRPr="009C1A51" w14:paraId="749E8C5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732454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9252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38AB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D226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DFC1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134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6080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42 ± 0.036</w:t>
            </w:r>
          </w:p>
        </w:tc>
      </w:tr>
      <w:tr w:rsidR="006A53D4" w:rsidRPr="009C1A51" w14:paraId="7EF69F5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17BE93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E883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CB0C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5840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498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DD5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D9A5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27 ± 0.015</w:t>
            </w:r>
          </w:p>
        </w:tc>
      </w:tr>
      <w:tr w:rsidR="006A53D4" w:rsidRPr="009C1A51" w14:paraId="627F8EB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64BE57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EB3D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6F08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5B98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D45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01FB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C6AF2" w14:textId="46D0F909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4C18BA96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293FE2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9933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2045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angrov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D698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542E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50F1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1619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32 ± 0.163</w:t>
            </w:r>
          </w:p>
        </w:tc>
      </w:tr>
      <w:tr w:rsidR="006A53D4" w:rsidRPr="009C1A51" w14:paraId="3D4E549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BBAEE3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0EEF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C953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4E88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82C9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3C8F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ran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18E5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95 ± 0.111</w:t>
            </w:r>
          </w:p>
        </w:tc>
      </w:tr>
      <w:tr w:rsidR="006A53D4" w:rsidRPr="009C1A51" w14:paraId="2826151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10F9BC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86F0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8F0F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0C4E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E292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DC48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AAAC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86 ± 0.204</w:t>
            </w:r>
          </w:p>
        </w:tc>
      </w:tr>
      <w:tr w:rsidR="006A53D4" w:rsidRPr="009C1A51" w14:paraId="73DA4FF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804F9A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AB97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9C16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C741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E65A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DB21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r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53B8D" w14:textId="32FEF3FE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3EA2675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93B667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7B1A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6871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9652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992D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3BCA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9AF2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20 ± 0.005</w:t>
            </w:r>
          </w:p>
        </w:tc>
      </w:tr>
      <w:tr w:rsidR="006A53D4" w:rsidRPr="009C1A51" w14:paraId="6C25DDA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763DA4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90BC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5265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D6E3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0E7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CBBB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9C56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23 ± 0.051</w:t>
            </w:r>
          </w:p>
        </w:tc>
      </w:tr>
      <w:tr w:rsidR="006A53D4" w:rsidRPr="009C1A51" w14:paraId="52A42E5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3B5FB9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2475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7D33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F7DB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7867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5B2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F4A5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364 ± 0.077</w:t>
            </w:r>
          </w:p>
        </w:tc>
      </w:tr>
      <w:tr w:rsidR="006A53D4" w:rsidRPr="009C1A51" w14:paraId="0CB318F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F92C30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0D45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DC2C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taiwanen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60B3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9C67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18D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8117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51 ± 0.049</w:t>
            </w:r>
          </w:p>
        </w:tc>
      </w:tr>
      <w:tr w:rsidR="006A53D4" w:rsidRPr="009C1A51" w14:paraId="637E2561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DD2671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8EA1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A4CC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12E6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D649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9639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DF35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01 ± 0.103</w:t>
            </w:r>
          </w:p>
        </w:tc>
      </w:tr>
      <w:tr w:rsidR="006A53D4" w:rsidRPr="009C1A51" w14:paraId="734B64D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96CD7F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4E3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3570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F0A4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11F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1331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0B4F9" w14:textId="7A94FCC3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7</w:t>
            </w:r>
            <w:r w:rsidR="009B3FC1" w:rsidRPr="009C1A51">
              <w:rPr>
                <w:rFonts w:ascii="Times New Roman" w:hAnsi="Times New Roman" w:cs="Times New Roman"/>
                <w:szCs w:val="21"/>
              </w:rPr>
              <w:t>0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± 0.193</w:t>
            </w:r>
          </w:p>
        </w:tc>
      </w:tr>
      <w:tr w:rsidR="006A53D4" w:rsidRPr="009C1A51" w14:paraId="3773BC2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E6932C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A51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002D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titudin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93D9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C4A4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B6F9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60613" w14:textId="1A78A760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0EE9A17C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E06E9C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46D6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62C6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Microbulbifer</w:t>
            </w:r>
            <w:proofErr w:type="spellEnd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38F9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96C7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25FA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B73E2" w14:textId="70A28FB0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08B57A08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3E4D99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CD4B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86BC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altitudin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BBDA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6D1D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DAEE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AAC0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28 ± 0.079</w:t>
            </w:r>
          </w:p>
        </w:tc>
      </w:tr>
      <w:tr w:rsidR="006A53D4" w:rsidRPr="009C1A51" w14:paraId="43FA314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5174C5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776D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832B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F3B7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88CD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0A4D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0E9E7" w14:textId="7B54B19B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3</w:t>
            </w:r>
            <w:r w:rsidR="009B3FC1" w:rsidRPr="009C1A51">
              <w:rPr>
                <w:rFonts w:ascii="Times New Roman" w:hAnsi="Times New Roman" w:cs="Times New Roman"/>
                <w:szCs w:val="21"/>
              </w:rPr>
              <w:t>0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± 0.125</w:t>
            </w:r>
          </w:p>
        </w:tc>
      </w:tr>
      <w:tr w:rsidR="006A53D4" w:rsidRPr="009C1A51" w14:paraId="4C924716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041BB2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6784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107D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6D15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9073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5928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339E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95 ± 0.127</w:t>
            </w:r>
          </w:p>
        </w:tc>
      </w:tr>
      <w:tr w:rsidR="006A53D4" w:rsidRPr="009C1A51" w14:paraId="37E3F0A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2BDF8D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07F3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D276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hwajinpoens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DDD7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A41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4D3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1ED9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09 ± 0.194</w:t>
            </w:r>
          </w:p>
        </w:tc>
      </w:tr>
      <w:tr w:rsidR="006A53D4" w:rsidRPr="009C1A51" w14:paraId="42AA8F4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E93FEC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DB8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374D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6DE1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2B46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EC48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66055" w14:textId="782BC1C7" w:rsidR="00BA34CD" w:rsidRPr="009C1A51" w:rsidRDefault="00B6283B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00 ± 0.019</w:t>
            </w:r>
          </w:p>
        </w:tc>
      </w:tr>
      <w:tr w:rsidR="006A53D4" w:rsidRPr="009C1A51" w14:paraId="746BFBB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448181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1477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00FB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Vibrio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733F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0B6A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C52E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4415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121 ± 0.136</w:t>
            </w:r>
          </w:p>
        </w:tc>
      </w:tr>
      <w:tr w:rsidR="006A53D4" w:rsidRPr="009C1A51" w14:paraId="26AD0C7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DA3F25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4FE9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80B5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73D8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03DE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D8C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2FD53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8 ± 0.001</w:t>
            </w:r>
          </w:p>
        </w:tc>
      </w:tr>
      <w:tr w:rsidR="006A53D4" w:rsidRPr="009C1A51" w14:paraId="75C6C23B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7C48E6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808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6A25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EB66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85C3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793A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ran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88BC4" w14:textId="74D55DD2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339F4CED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5163E2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B4D9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C512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220F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71E0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209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78BE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205 ± 0.083</w:t>
            </w:r>
          </w:p>
        </w:tc>
      </w:tr>
      <w:tr w:rsidR="006A53D4" w:rsidRPr="009C1A51" w14:paraId="3ABB7EC3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156ED6E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F337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5E69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B56F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1919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3A5F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ran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3561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77 ± 0.085</w:t>
            </w:r>
          </w:p>
        </w:tc>
      </w:tr>
      <w:tr w:rsidR="006A53D4" w:rsidRPr="009C1A51" w14:paraId="7BCCA9D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5FACBB7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61342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D9469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333EC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BABE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F1F4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FB69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93 ± 0.047</w:t>
            </w:r>
          </w:p>
        </w:tc>
      </w:tr>
      <w:tr w:rsidR="006A53D4" w:rsidRPr="009C1A51" w14:paraId="0B49F90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59CF8B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E93A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3E57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6874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9D7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9CA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74B8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71 ± 0.039</w:t>
            </w:r>
          </w:p>
        </w:tc>
      </w:tr>
      <w:tr w:rsidR="006A53D4" w:rsidRPr="009C1A51" w14:paraId="785B4CF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FE339D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CA3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357C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C39A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D726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A70A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04F9F" w14:textId="39406558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057B4640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1A4A78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AB87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2597D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Exiguobacterium</w:t>
            </w:r>
            <w:proofErr w:type="spellEnd"/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FB7C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021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1EED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3A630" w14:textId="2A20087C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6DC121A1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542AB5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006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2DE7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naceae bacte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E12F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95D9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A8D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440A7" w14:textId="4F136A1F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5EF26D81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5340AF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416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A010C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72F4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CC13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DCE8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7C4B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28 ± 0.016</w:t>
            </w:r>
          </w:p>
        </w:tc>
      </w:tr>
      <w:tr w:rsidR="006A53D4" w:rsidRPr="009C1A51" w14:paraId="6A39224E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55FE39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65F5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61C8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14D8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B9E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13FD8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B026F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49 ± 0.046</w:t>
            </w:r>
          </w:p>
        </w:tc>
      </w:tr>
      <w:tr w:rsidR="006A53D4" w:rsidRPr="009C1A51" w14:paraId="3429646A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CE5FD3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78D4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B14B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 cer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57C3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AAFA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896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E943A" w14:textId="0C360391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7B09E6C5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2FE0D3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D3D6F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AB85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9C1A51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EECD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020D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97966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34A6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53 ± 0.051</w:t>
            </w:r>
          </w:p>
        </w:tc>
      </w:tr>
      <w:tr w:rsidR="006A53D4" w:rsidRPr="009C1A51" w14:paraId="703535B7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5E70ADA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82DA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B4A90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83E5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B989E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AD485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7B41A" w14:textId="47E6AB10" w:rsidR="00BA34CD" w:rsidRPr="009C1A51" w:rsidRDefault="0023054A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7 ± 0.078</w:t>
            </w:r>
          </w:p>
        </w:tc>
      </w:tr>
      <w:tr w:rsidR="006A53D4" w:rsidRPr="009C1A51" w14:paraId="59E15F99" w14:textId="77777777" w:rsidTr="006A53D4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45A9961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lastRenderedPageBreak/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E74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805E8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29" w:name="_Hlk83227295"/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Vibrio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  <w:bookmarkEnd w:id="29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77111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8692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C7060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FC47A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018 ± 0.002</w:t>
            </w:r>
          </w:p>
        </w:tc>
      </w:tr>
      <w:tr w:rsidR="006A53D4" w:rsidRPr="009C1A51" w14:paraId="7E6EA6BB" w14:textId="77777777" w:rsidTr="006A53D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1D6446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964B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E6BF3" w14:textId="77777777" w:rsidR="00BA34CD" w:rsidRPr="009C1A51" w:rsidRDefault="00BA34CD" w:rsidP="00E07E9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1A51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9C1A51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025AB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C32D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55B7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ale yel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A0214" w14:textId="77777777" w:rsidR="00BA34CD" w:rsidRPr="009C1A51" w:rsidRDefault="00BA34CD" w:rsidP="00E07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0.907 ± 0.056</w:t>
            </w:r>
          </w:p>
        </w:tc>
      </w:tr>
    </w:tbl>
    <w:p w14:paraId="75FF6298" w14:textId="0F2FC755" w:rsidR="00BA34CD" w:rsidRPr="009C1A51" w:rsidRDefault="00BA34CD" w:rsidP="00BA34CD">
      <w:pPr>
        <w:pStyle w:val="TAMainText0"/>
        <w:ind w:firstLineChars="0" w:firstLine="0"/>
        <w:rPr>
          <w:sz w:val="21"/>
          <w:szCs w:val="21"/>
        </w:rPr>
      </w:pPr>
      <w:r w:rsidRPr="009C1A51">
        <w:rPr>
          <w:rStyle w:val="fontstyle01"/>
          <w:rFonts w:ascii="Times New Roman" w:hAnsi="Times New Roman"/>
          <w:bCs/>
          <w:sz w:val="21"/>
          <w:szCs w:val="21"/>
        </w:rPr>
        <w:t xml:space="preserve">Note: </w:t>
      </w:r>
      <w:r w:rsidR="00102C0D" w:rsidRPr="00102C0D">
        <w:rPr>
          <w:rStyle w:val="fontstyle01"/>
          <w:rFonts w:ascii="Times New Roman" w:hAnsi="Times New Roman"/>
          <w:bCs/>
          <w:sz w:val="21"/>
          <w:szCs w:val="21"/>
        </w:rPr>
        <w:t xml:space="preserve">A, B, C, and D represent four sampling sites, </w:t>
      </w:r>
      <w:r w:rsidR="00102C0D" w:rsidRPr="00102C0D">
        <w:rPr>
          <w:color w:val="000000"/>
          <w:sz w:val="21"/>
          <w:szCs w:val="21"/>
        </w:rPr>
        <w:t xml:space="preserve">two shrimp cultural bases in </w:t>
      </w:r>
      <w:proofErr w:type="spellStart"/>
      <w:r w:rsidR="00102C0D" w:rsidRPr="00102C0D">
        <w:rPr>
          <w:color w:val="000000"/>
          <w:sz w:val="21"/>
          <w:szCs w:val="21"/>
        </w:rPr>
        <w:t>Haiwei</w:t>
      </w:r>
      <w:proofErr w:type="spellEnd"/>
      <w:r w:rsidR="00102C0D" w:rsidRPr="00102C0D">
        <w:rPr>
          <w:color w:val="000000"/>
          <w:sz w:val="21"/>
          <w:szCs w:val="21"/>
        </w:rPr>
        <w:t xml:space="preserve"> Town (A: 19°26′39.02″N, 108°50′11.23′′E) and </w:t>
      </w:r>
      <w:proofErr w:type="spellStart"/>
      <w:r w:rsidR="00102C0D" w:rsidRPr="00102C0D">
        <w:rPr>
          <w:color w:val="000000"/>
          <w:sz w:val="21"/>
          <w:szCs w:val="21"/>
        </w:rPr>
        <w:t>Huiwen</w:t>
      </w:r>
      <w:proofErr w:type="spellEnd"/>
      <w:r w:rsidR="00102C0D" w:rsidRPr="00102C0D">
        <w:rPr>
          <w:color w:val="000000"/>
          <w:sz w:val="21"/>
          <w:szCs w:val="21"/>
        </w:rPr>
        <w:t xml:space="preserve"> Town (B: 19°27′28″N, 110°45′13″E), seagrass beds around mangrove in </w:t>
      </w:r>
      <w:proofErr w:type="spellStart"/>
      <w:r w:rsidR="00102C0D" w:rsidRPr="00102C0D">
        <w:rPr>
          <w:color w:val="000000"/>
          <w:sz w:val="21"/>
          <w:szCs w:val="21"/>
        </w:rPr>
        <w:t>Huiwen</w:t>
      </w:r>
      <w:proofErr w:type="spellEnd"/>
      <w:r w:rsidR="00102C0D" w:rsidRPr="00102C0D">
        <w:rPr>
          <w:color w:val="000000"/>
          <w:sz w:val="21"/>
          <w:szCs w:val="21"/>
        </w:rPr>
        <w:t xml:space="preserve"> Town (C: 19°28′11.66″N, 110°47′41.22′′E), and seagrass beds in </w:t>
      </w:r>
      <w:proofErr w:type="spellStart"/>
      <w:r w:rsidR="00102C0D" w:rsidRPr="00102C0D">
        <w:rPr>
          <w:color w:val="000000"/>
          <w:sz w:val="21"/>
          <w:szCs w:val="21"/>
        </w:rPr>
        <w:t>Dongjiao</w:t>
      </w:r>
      <w:proofErr w:type="spellEnd"/>
      <w:r w:rsidR="00102C0D" w:rsidRPr="00102C0D">
        <w:rPr>
          <w:color w:val="000000"/>
          <w:sz w:val="21"/>
          <w:szCs w:val="21"/>
        </w:rPr>
        <w:t xml:space="preserve"> Coconut Forest, </w:t>
      </w:r>
      <w:proofErr w:type="spellStart"/>
      <w:r w:rsidR="00102C0D" w:rsidRPr="00102C0D">
        <w:rPr>
          <w:color w:val="000000"/>
          <w:sz w:val="21"/>
          <w:szCs w:val="21"/>
        </w:rPr>
        <w:t>Huiwen</w:t>
      </w:r>
      <w:proofErr w:type="spellEnd"/>
      <w:r w:rsidR="00102C0D" w:rsidRPr="00102C0D">
        <w:rPr>
          <w:color w:val="000000"/>
          <w:sz w:val="21"/>
          <w:szCs w:val="21"/>
        </w:rPr>
        <w:t xml:space="preserve"> Town (D: 19°31′28.81″N, 110°52′0.45″E)</w:t>
      </w:r>
      <w:r w:rsidR="009C1A51" w:rsidRPr="00102C0D">
        <w:rPr>
          <w:color w:val="000000"/>
          <w:sz w:val="21"/>
          <w:szCs w:val="21"/>
        </w:rPr>
        <w:t>.</w:t>
      </w:r>
    </w:p>
    <w:p w14:paraId="73757455" w14:textId="77777777" w:rsidR="00BA34CD" w:rsidRPr="009C1A51" w:rsidRDefault="00BA34CD" w:rsidP="00342858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D912900" w14:textId="27FEE8F0" w:rsidR="00911E8A" w:rsidRPr="009C1A51" w:rsidRDefault="00911E8A" w:rsidP="00D866F6">
      <w:pPr>
        <w:jc w:val="center"/>
        <w:rPr>
          <w:rFonts w:ascii="Times New Roman" w:hAnsi="Times New Roman" w:cs="Times New Roman"/>
        </w:rPr>
      </w:pPr>
    </w:p>
    <w:p w14:paraId="7BFCE735" w14:textId="303ED497" w:rsidR="00803461" w:rsidRPr="009C1A51" w:rsidRDefault="00803461">
      <w:pPr>
        <w:rPr>
          <w:rFonts w:ascii="Times New Roman" w:hAnsi="Times New Roman" w:cs="Times New Roman"/>
        </w:rPr>
      </w:pPr>
    </w:p>
    <w:p w14:paraId="41746DE2" w14:textId="77777777" w:rsidR="00342858" w:rsidRPr="009C1A51" w:rsidRDefault="00342858" w:rsidP="00803461">
      <w:pPr>
        <w:jc w:val="center"/>
        <w:rPr>
          <w:rFonts w:ascii="Times New Roman" w:hAnsi="Times New Roman" w:cs="Times New Roman"/>
        </w:rPr>
        <w:sectPr w:rsidR="00342858" w:rsidRPr="009C1A51" w:rsidSect="0034285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FCA03E6" w14:textId="5223E967" w:rsidR="00B65780" w:rsidRPr="009C1A51" w:rsidRDefault="009762E6" w:rsidP="00D50BE5">
      <w:pPr>
        <w:jc w:val="center"/>
        <w:rPr>
          <w:rFonts w:ascii="Times New Roman" w:hAnsi="Times New Roman" w:cs="Times New Roman"/>
        </w:rPr>
      </w:pPr>
      <w:r w:rsidRPr="009C1A51">
        <w:rPr>
          <w:rFonts w:ascii="Times New Roman" w:hAnsi="Times New Roman" w:cs="Times New Roman"/>
          <w:b/>
        </w:rPr>
        <w:lastRenderedPageBreak/>
        <w:t>Table S</w:t>
      </w:r>
      <w:r w:rsidR="000B224E" w:rsidRPr="009C1A51">
        <w:rPr>
          <w:rFonts w:ascii="Times New Roman" w:hAnsi="Times New Roman" w:cs="Times New Roman"/>
          <w:b/>
        </w:rPr>
        <w:t>4</w:t>
      </w:r>
      <w:r w:rsidR="000871C1" w:rsidRPr="009C1A51">
        <w:rPr>
          <w:rFonts w:ascii="Times New Roman" w:hAnsi="Times New Roman" w:cs="Times New Roman"/>
          <w:b/>
        </w:rPr>
        <w:t>.</w:t>
      </w:r>
      <w:r w:rsidRPr="009C1A51">
        <w:rPr>
          <w:rFonts w:ascii="Times New Roman" w:hAnsi="Times New Roman" w:cs="Times New Roman"/>
        </w:rPr>
        <w:t xml:space="preserve"> </w:t>
      </w:r>
      <w:r w:rsidR="00BD2834" w:rsidRPr="009C1A51">
        <w:rPr>
          <w:rFonts w:ascii="Times New Roman" w:hAnsi="Times New Roman" w:cs="Times New Roman"/>
        </w:rPr>
        <w:t>Resistance patterns of 28 cellulase-producing marine bacteria according to antimicrobial susceptibility test using 30 kinds of antibiotic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0"/>
        <w:gridCol w:w="429"/>
        <w:gridCol w:w="461"/>
        <w:gridCol w:w="480"/>
        <w:gridCol w:w="460"/>
        <w:gridCol w:w="379"/>
        <w:gridCol w:w="448"/>
        <w:gridCol w:w="423"/>
        <w:gridCol w:w="436"/>
        <w:gridCol w:w="442"/>
        <w:gridCol w:w="448"/>
        <w:gridCol w:w="423"/>
        <w:gridCol w:w="460"/>
        <w:gridCol w:w="448"/>
        <w:gridCol w:w="480"/>
        <w:gridCol w:w="448"/>
        <w:gridCol w:w="410"/>
        <w:gridCol w:w="460"/>
        <w:gridCol w:w="442"/>
        <w:gridCol w:w="480"/>
        <w:gridCol w:w="460"/>
        <w:gridCol w:w="417"/>
        <w:gridCol w:w="442"/>
        <w:gridCol w:w="480"/>
        <w:gridCol w:w="455"/>
        <w:gridCol w:w="438"/>
        <w:gridCol w:w="442"/>
        <w:gridCol w:w="392"/>
        <w:gridCol w:w="436"/>
        <w:gridCol w:w="467"/>
        <w:gridCol w:w="392"/>
      </w:tblGrid>
      <w:tr w:rsidR="00342858" w:rsidRPr="009C1A51" w14:paraId="14F7B579" w14:textId="30866AA9" w:rsidTr="00342858">
        <w:trPr>
          <w:trHeight w:val="276"/>
          <w:jc w:val="center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7A4F" w14:textId="77777777" w:rsidR="00DE3F36" w:rsidRPr="009C1A51" w:rsidRDefault="00DE3F36" w:rsidP="00265F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3053C" w14:textId="75535DE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EN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CB526" w14:textId="1D8F585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MP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E5171" w14:textId="52807C7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MX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71F56" w14:textId="409E4A3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XA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A046C" w14:textId="6CF9E26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PIP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8AFCD" w14:textId="6B5ADFF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AR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D1C05" w14:textId="2660237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Z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8CFC5" w14:textId="4485CA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LEX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79E3E" w14:textId="3553DCC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FOX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E9D05" w14:textId="3528898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RO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AA342" w14:textId="53A7640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5D7AB" w14:textId="3DB88D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KAN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F99E7" w14:textId="2D75DE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GE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02A80" w14:textId="479AC74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MK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B6CCE" w14:textId="04C71A4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NEO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A01DE" w14:textId="2778886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PE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64BD5" w14:textId="3DC79DD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XY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80E56" w14:textId="147EB5B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TCY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AB88E" w14:textId="7E4FF8A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NO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70C14" w14:textId="67AB19A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DOX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75C11" w14:textId="136A8EC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FFC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3DB4F" w14:textId="2C8B2DA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HL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12517" w14:textId="6038293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FRZ3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8B075" w14:textId="2A976D3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NOR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64ED3" w14:textId="46F8D73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LVX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AB1B9" w14:textId="5C02304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OFX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0BB1A" w14:textId="7FE922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IP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6DDCA" w14:textId="7A7DB1B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ERY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76645" w14:textId="7C0B10A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AZM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B67BE" w14:textId="7C4D8C5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IF</w:t>
            </w:r>
          </w:p>
        </w:tc>
      </w:tr>
      <w:tr w:rsidR="00342858" w:rsidRPr="009C1A51" w14:paraId="073455A6" w14:textId="0AD58BDB" w:rsidTr="00342858">
        <w:trPr>
          <w:trHeight w:val="276"/>
          <w:jc w:val="center"/>
        </w:trPr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A770" w14:textId="12F0F2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18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74A3" w14:textId="1E1EEF4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8248" w14:textId="3EDB12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E1BD" w14:textId="6FCE00D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0AD8" w14:textId="79CB7B5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CB9F" w14:textId="684EADD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73B9" w14:textId="179DBE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3556" w14:textId="2DA02CF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CF66" w14:textId="40A1971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6DDE" w14:textId="6467ACB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DA7B" w14:textId="4C3AE2E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6BD7" w14:textId="1AF6803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D1B2" w14:textId="5DABD8F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9B84" w14:textId="75CE8F9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E88C" w14:textId="5153FE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3BA5" w14:textId="4CD02C1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FB4B" w14:textId="0B50B54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1142" w14:textId="05DE1C5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06D8" w14:textId="3A65F7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353B" w14:textId="1213045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EB14" w14:textId="0B37991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4585" w14:textId="448C253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BE54" w14:textId="76ED39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9380" w14:textId="05B32B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806C" w14:textId="2F2B92E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90DD" w14:textId="475484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6232" w14:textId="4340A6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185E" w14:textId="1487E6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9FE6" w14:textId="0F661C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F48C" w14:textId="2F9775A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8F54" w14:textId="75C6A86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342858" w:rsidRPr="009C1A51" w14:paraId="1AEC36D6" w14:textId="1CB546E4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6365" w14:textId="3531CF9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3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0C55" w14:textId="1EBD443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EF6C" w14:textId="1DA35A8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D434" w14:textId="60DF20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C427" w14:textId="3F6407E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F059" w14:textId="375D241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5A8D" w14:textId="67B731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B35B" w14:textId="7B77A0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859F" w14:textId="37AD554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FD41" w14:textId="2D89BA9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6DF3" w14:textId="02F1E72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B3C1" w14:textId="6F82263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E0F5" w14:textId="75A1B06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FBEF" w14:textId="160FAD8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CD00" w14:textId="4D6559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5649" w14:textId="3695CFD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0DD4" w14:textId="3D984E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59A8" w14:textId="7ADDFFF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3B20" w14:textId="1B0A0D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2433" w14:textId="649883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8FBF" w14:textId="7D5A9F9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5658" w14:textId="302F21B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6482" w14:textId="3AC8B2E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9057" w14:textId="1489220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2D86" w14:textId="56A2A3C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584E" w14:textId="05B00F2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6E05" w14:textId="7E02773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8CCE" w14:textId="4BD444A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B69F" w14:textId="0818EE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A7EF" w14:textId="65A97D4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622D" w14:textId="01C3233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342858" w:rsidRPr="009C1A51" w14:paraId="5EC53A1E" w14:textId="09209D7F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6517" w14:textId="5D5DEED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09C8" w14:textId="4FD1CF5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232F" w14:textId="32B09D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A0B6" w14:textId="47E512C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2968" w14:textId="2C06123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329A" w14:textId="0429F03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2426" w14:textId="77D46FA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AD5C" w14:textId="502C3EA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571A" w14:textId="7374D4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2828" w14:textId="1665B4C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6AB5" w14:textId="1E02306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9C56" w14:textId="05C7AAC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6F61" w14:textId="3CBC51C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9170" w14:textId="56B144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4E2D" w14:textId="0101683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020B" w14:textId="774907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36D6" w14:textId="35A0E92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9D96" w14:textId="77ECFEE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6845" w14:textId="127E982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04AC" w14:textId="1A3D47C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F9A6" w14:textId="14C682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33DD" w14:textId="2AD82B3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87F6" w14:textId="3DC77C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F11D" w14:textId="1DCA408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AC0B" w14:textId="7B64508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F8EA" w14:textId="295B67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F775" w14:textId="01F718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242A" w14:textId="5DF5BC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1EE0" w14:textId="25CAA31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3304" w14:textId="5AE2227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10C6" w14:textId="4FE198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34F2A564" w14:textId="0A6DA9AE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87F5" w14:textId="7B5479A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B3E5" w14:textId="0E244C7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35A1" w14:textId="490B510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285E" w14:textId="40DF900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97E7" w14:textId="4F93684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7F7D" w14:textId="574CD7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C0F1" w14:textId="69A263B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B1EC" w14:textId="517F751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7271" w14:textId="1F8A19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2C5F" w14:textId="304EBE6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11C0" w14:textId="5E4E1F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D966" w14:textId="5676307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186B" w14:textId="50F8820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65D0" w14:textId="017F30A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A517" w14:textId="225D11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5CF8" w14:textId="4F5FAB5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4214" w14:textId="3DCDFBD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C4A4" w14:textId="1639DEA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C8F1" w14:textId="74922C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A36F" w14:textId="19F7CD0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CA04" w14:textId="2E814C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DC7D" w14:textId="3DA5886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6381" w14:textId="1D6CFDE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1943" w14:textId="46D3117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1187" w14:textId="1C55AB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615A" w14:textId="789BBB7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9687" w14:textId="58D6BC6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BB44" w14:textId="3AEB2DD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1438" w14:textId="1E24180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6D34" w14:textId="53D49F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3AF6" w14:textId="014F65B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34C879FE" w14:textId="76CA8D3E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C5BE" w14:textId="15203AA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CFW-C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F0C0" w14:textId="37FB5F3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D0B7" w14:textId="5B7866C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C396" w14:textId="34A1D6A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39CB" w14:textId="144D980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F498" w14:textId="4A52706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2883" w14:textId="6819F5A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F364" w14:textId="4FD3F44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4050" w14:textId="2E91995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EFA4" w14:textId="2DB236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315C" w14:textId="7DE7F62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548A" w14:textId="6E9763F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FBDC" w14:textId="41B5231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1CEF" w14:textId="21755DB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D9F6" w14:textId="3BD1A94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83BD" w14:textId="6F160BF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CD89" w14:textId="764D516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05D7" w14:textId="3BEF1F3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F9B8" w14:textId="4B582D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0845" w14:textId="122325E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25CA" w14:textId="6FED733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7B5" w14:textId="2F2BE42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885F" w14:textId="59F5F01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9AC0" w14:textId="166AA5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8381" w14:textId="23A1635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B7D7" w14:textId="2DD8A6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93FC" w14:textId="440E52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256D" w14:textId="6F237FA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C29A" w14:textId="50EF568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7F63" w14:textId="41D0DC1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D31A" w14:textId="077BB20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52156988" w14:textId="447EBB62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CE55" w14:textId="3EC4326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4A2D" w14:textId="083C1D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7C22" w14:textId="6502907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11BE" w14:textId="1DA90D1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ADB7" w14:textId="5283672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43E2" w14:textId="790B5E6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1F59" w14:textId="2A57608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890D" w14:textId="63C493B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8AF8" w14:textId="2F5D50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1E5E" w14:textId="2AD1B87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C08F" w14:textId="2E6E4A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0191" w14:textId="28FC495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0CCA" w14:textId="3B21C82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778D" w14:textId="3EFB76F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31B8" w14:textId="0E5B087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1CFD" w14:textId="060C21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D1C8" w14:textId="3C8828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9E26" w14:textId="415CB35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165C" w14:textId="025EBB0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9952" w14:textId="25A9525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A6B9" w14:textId="38B9490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C912" w14:textId="46C8CD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846B" w14:textId="3AB47E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BE48" w14:textId="3F37E91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BFF3" w14:textId="2F1B830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A76A" w14:textId="2B9F970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7B0E" w14:textId="46D916B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9125" w14:textId="67A8E70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EFBD" w14:textId="59EDDA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0172" w14:textId="1D1E2FD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5FCF" w14:textId="7AFF03C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342858" w:rsidRPr="009C1A51" w14:paraId="7E916044" w14:textId="6979DC66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5E60" w14:textId="06BA165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45CA" w14:textId="088F6B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4A13" w14:textId="0C7787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7FC4" w14:textId="534FA27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32E9" w14:textId="0EA0F62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CAAC" w14:textId="1E35904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DA8A" w14:textId="4C4A915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A07E" w14:textId="68D110A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0319" w14:textId="13E5B39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C38C" w14:textId="052D192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E09A" w14:textId="5F407D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2878" w14:textId="5EA66CF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6A18" w14:textId="4313B28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0724" w14:textId="024B42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C3A0" w14:textId="743F4C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98E8" w14:textId="202BB7F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D692" w14:textId="0498912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7429" w14:textId="01AD996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0990" w14:textId="65AA16C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836D" w14:textId="27ED786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A338" w14:textId="5FB9338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8524" w14:textId="5DFC14D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A232" w14:textId="7BD4817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5C7E" w14:textId="4857A85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F8DB" w14:textId="5255B3C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D468" w14:textId="5E1102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7460" w14:textId="3D03A40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2B24" w14:textId="230E4C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DA9F" w14:textId="59C47F1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D7BD" w14:textId="32EF342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1632" w14:textId="7DECA52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09ADA205" w14:textId="10367A37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0452" w14:textId="06393A7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7BC1" w14:textId="4EFD2E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7D46" w14:textId="1EF1663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97F5" w14:textId="387A25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6E51" w14:textId="6F8D2E1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EADF" w14:textId="2D6828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57DC" w14:textId="1676F6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6DA9" w14:textId="297EE46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C4F6" w14:textId="0883E3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DFAA" w14:textId="134A287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75D8" w14:textId="47BB657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A754" w14:textId="00E6CB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FC6A" w14:textId="418E497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1925" w14:textId="16AEE51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6CFB" w14:textId="3EC30C4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B4BF" w14:textId="31EFD4C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DBE1" w14:textId="69DEF6D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0E12" w14:textId="114DB1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9F62" w14:textId="706E66F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3A16" w14:textId="260C76B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1C69" w14:textId="1F479FB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A763" w14:textId="7840C4C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4022" w14:textId="2EF9FA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108C" w14:textId="191B44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AD8A" w14:textId="47C1E98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6971" w14:textId="42AFF7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D384" w14:textId="4CB41A1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4306" w14:textId="054976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0F61" w14:textId="56D860F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B9AE" w14:textId="665D5F9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1FF3" w14:textId="1BCD70A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71C26FF9" w14:textId="0962C523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4D24" w14:textId="2006CAD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482E" w14:textId="67E8E00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C7FA" w14:textId="3E3FEFD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B5A8" w14:textId="0DC2005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E757" w14:textId="5D6DA0A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D15E" w14:textId="2EDFA18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D80B" w14:textId="4C42C0C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F01E" w14:textId="4BA73B2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8BBD" w14:textId="2F9AD87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8729" w14:textId="7F51A69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FDE6" w14:textId="41BC36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1767" w14:textId="4A3B1A6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A2C1" w14:textId="5CF0D9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CC3D" w14:textId="41050ED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F909" w14:textId="1498A0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7C93" w14:textId="3D86E78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F6FB" w14:textId="7489032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E461" w14:textId="746260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5E57" w14:textId="7BF2285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083F" w14:textId="4E05F52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2E28" w14:textId="4521166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8321" w14:textId="302455B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7795" w14:textId="06537FA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6CDD" w14:textId="6C59014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3D0A" w14:textId="6D7FAAD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91E8" w14:textId="18DD63F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52FC" w14:textId="1CF68DB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885A" w14:textId="0E3C09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D9CF" w14:textId="1DA4D5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B070" w14:textId="4B88AA2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BB83" w14:textId="553AFA4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342858" w:rsidRPr="009C1A51" w14:paraId="1C201FF8" w14:textId="5D71D844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8610" w14:textId="093FF3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EF27" w14:textId="63B3D80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6EC1" w14:textId="4B59B10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B5CE" w14:textId="7D85259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9BEB" w14:textId="23A7EBA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586B" w14:textId="7C6690C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D6BD" w14:textId="3DE74B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F0A4" w14:textId="37A976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B791" w14:textId="28964F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1669" w14:textId="7C8220C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80BA" w14:textId="73B1753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3D75" w14:textId="2A457F9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7BD5" w14:textId="17DD40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7B69" w14:textId="78DD60A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4D99" w14:textId="27195E5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DA58" w14:textId="6AA5128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542A" w14:textId="43A30D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7BD7" w14:textId="19EA764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C3DE" w14:textId="7862726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078D" w14:textId="74E8CFB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4EEB" w14:textId="7F62CCD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44AB" w14:textId="4C14ED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2FE8" w14:textId="6E82A14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C4AD" w14:textId="58325DF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022D" w14:textId="53F4B3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76AD" w14:textId="0DA7F8D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AE47" w14:textId="0DA30EE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B50E" w14:textId="2BB4255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BD12" w14:textId="27AE2F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0CFE" w14:textId="48D01FB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419E" w14:textId="57FC26A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33A66B3E" w14:textId="752C6E3F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3135" w14:textId="1D86C75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5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7600" w14:textId="7BB403D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BD3B" w14:textId="7F1F5FC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7B77" w14:textId="59976C0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67F7" w14:textId="375BCA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1925" w14:textId="6B70917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4C94" w14:textId="2DB135D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8838" w14:textId="5CA41D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A23F" w14:textId="358E79C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4192" w14:textId="2CD156B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7373" w14:textId="57752C6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F4E4" w14:textId="503D738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C13F" w14:textId="0474C24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4F5F" w14:textId="663D8D2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E646" w14:textId="3BDA101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E186" w14:textId="28CF5B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A034" w14:textId="5A0FF1D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D284" w14:textId="17C0F1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F3D0" w14:textId="0C1F50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2E95" w14:textId="39AA6DE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D08F" w14:textId="4B2DC2E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F442" w14:textId="6DF529E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80FC" w14:textId="620DD16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2AE0" w14:textId="7822D63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995D" w14:textId="4C7FFE0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2AEC" w14:textId="14D9C90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8B07" w14:textId="1C543B6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8FF1" w14:textId="4547B0F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E8E3" w14:textId="5B28F0D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5296" w14:textId="5EC226E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23BA" w14:textId="751B271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12ABF3C8" w14:textId="23584EA9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E6BE" w14:textId="2F3F2D7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lastRenderedPageBreak/>
              <w:t>MW-C5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C9DB" w14:textId="6B96B1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D7AA" w14:textId="4B9B3FF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470A" w14:textId="534393A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F989" w14:textId="0279B44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F1BC" w14:textId="1E8FE27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819A" w14:textId="43980B5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D5A7" w14:textId="5AC6E43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1FF0" w14:textId="61ECA96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23D6" w14:textId="696FF75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A6EE" w14:textId="301DED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B84D" w14:textId="2C7913B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3285" w14:textId="41A775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FC46" w14:textId="691F099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C8E5" w14:textId="183B152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CD43" w14:textId="1525E44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5589" w14:textId="035FC74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4C93" w14:textId="514EEB4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7B24" w14:textId="649340C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08D2" w14:textId="1E7E45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13C3" w14:textId="1070305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17E0" w14:textId="5A77632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C5EA" w14:textId="3C34F02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7E2B" w14:textId="176AB27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217F" w14:textId="12A2763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D1DD" w14:textId="42D4F12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E51F" w14:textId="586A6D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CE4C" w14:textId="57293F0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1325" w14:textId="4C43CE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74F8" w14:textId="0682FC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11C1" w14:textId="588BADC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52BBA2CE" w14:textId="42FE2F77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EAE3" w14:textId="6DE2E2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FF40" w14:textId="1F4501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0C98" w14:textId="10A7374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14F7" w14:textId="5B1E2F4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F0DE" w14:textId="4AF64C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43C6" w14:textId="52BAC23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D594" w14:textId="3B3B0F3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4FA7" w14:textId="5700900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9F0B" w14:textId="57CE84C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5FFC" w14:textId="1AE367D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0B1B" w14:textId="7A6C8C2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EC5E" w14:textId="6AFF955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98A9" w14:textId="0FC3680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3BF2" w14:textId="3B4459F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A7BA" w14:textId="6C529F4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6B4D" w14:textId="7D37E0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55EC" w14:textId="65145DF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F643" w14:textId="520C671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0C4E" w14:textId="20A370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ED5E" w14:textId="5C2CE7A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289B" w14:textId="06C9A9C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AD01" w14:textId="208205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F261" w14:textId="69512A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461C" w14:textId="3B9BD0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75F7" w14:textId="768513F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5DBF" w14:textId="7C3B25A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3A22" w14:textId="0388902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0AB5" w14:textId="2AA26C2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B23A" w14:textId="53C547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00D6" w14:textId="2C1BA23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DA34" w14:textId="7A5DAD8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6BEF60ED" w14:textId="56B15B7E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8F3B" w14:textId="5E28D4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6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8E78" w14:textId="7821DFB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68BD" w14:textId="1406CA9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D7A8" w14:textId="539415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F5F6" w14:textId="721FD8A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C578" w14:textId="3BA980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6409" w14:textId="3604BD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8622" w14:textId="69E545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B086" w14:textId="4C5981C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ED48" w14:textId="1D5A0A6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AC84" w14:textId="2A6837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F0C2" w14:textId="34B736B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3424" w14:textId="4254715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37F9" w14:textId="3148A3E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1EB5" w14:textId="61664C8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B1A9" w14:textId="71CF19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8B2A" w14:textId="130E70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C43E" w14:textId="1686F15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4D47" w14:textId="4562DDD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4C98" w14:textId="17FB56F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5F13" w14:textId="0B03494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3F68" w14:textId="5E96BF5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5B04" w14:textId="54FC21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60F4" w14:textId="12F8749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2278" w14:textId="28DE378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276A" w14:textId="3834F3F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F4D6" w14:textId="747BC2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7BCC" w14:textId="7FA5915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3AF2" w14:textId="7BCE06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16BA" w14:textId="3DD210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BBFA" w14:textId="159128D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3C63CBCD" w14:textId="1612AA36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4EB8" w14:textId="0DF71BA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D4F7" w14:textId="7E0D9E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E5B0" w14:textId="7376DE7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889A" w14:textId="0AE0198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327E" w14:textId="0B97CC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EE9B" w14:textId="07CC2FD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7A30" w14:textId="13E4911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6106" w14:textId="7B4BC43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F800" w14:textId="72F959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E328" w14:textId="75EE2CB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3020" w14:textId="320BDE9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171D" w14:textId="04B01AB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850F" w14:textId="7DA8685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5BE7" w14:textId="3C9E2BC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8362" w14:textId="2D23B9B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37F8" w14:textId="332E39E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F831" w14:textId="71601A9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3423" w14:textId="205BC3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EF5F" w14:textId="33F9C38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D305" w14:textId="20A691B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59E7" w14:textId="26986F7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F320" w14:textId="22C4667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BE03" w14:textId="4F39D28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3316" w14:textId="69AD711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A898" w14:textId="1DA676D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D066" w14:textId="012F404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923A" w14:textId="096AD0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853F" w14:textId="217E2D8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BB58" w14:textId="7245153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09AB" w14:textId="73A873E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B1C5" w14:textId="0AF48E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68447723" w14:textId="7DFA3492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4D6A" w14:textId="16BCCC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7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C275" w14:textId="0065C73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F260" w14:textId="5F2ABF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07B1" w14:textId="37DEDE9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01B2" w14:textId="1D29C99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CED2" w14:textId="572B4E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413B" w14:textId="4241313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407D" w14:textId="58266AF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BCE5" w14:textId="18CA5C5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93F4" w14:textId="3E24B9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CDA8" w14:textId="221B9E3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93F4" w14:textId="159F31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BD07" w14:textId="7474FA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70A9" w14:textId="455093C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E94C" w14:textId="1136729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E3A5" w14:textId="6808BB9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2561" w14:textId="575D131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DE90" w14:textId="3F3EACE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42D6" w14:textId="30F3B7A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BD6B" w14:textId="5B14297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9C1F" w14:textId="63B485D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1A77" w14:textId="6E35BD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32D4" w14:textId="0FC75F8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C290" w14:textId="51A44FA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D619" w14:textId="517459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3101" w14:textId="260A5D1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EED8" w14:textId="4F9BE08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BB7E" w14:textId="78D0179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C79D" w14:textId="775A98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88A8" w14:textId="6C2F1E6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7ED4" w14:textId="376DF20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342858" w:rsidRPr="009C1A51" w14:paraId="51295984" w14:textId="1294268C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57AD" w14:textId="359C90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C8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5925" w14:textId="18013C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BD5A" w14:textId="7B53EF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0887" w14:textId="7534F1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ECEC" w14:textId="51B6C00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F752" w14:textId="7F72F5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D99C" w14:textId="548834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00D4" w14:textId="51BCB6C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7F9D" w14:textId="23E94A2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5F28" w14:textId="041849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796B" w14:textId="49BE74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C952" w14:textId="0B476E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4B9F" w14:textId="324D249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DDC3" w14:textId="08BC5AC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7B3A" w14:textId="03FE6AF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1D70" w14:textId="491AB67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2277" w14:textId="758A09D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DB5E" w14:textId="2652C1E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5819" w14:textId="29A4911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A4B3" w14:textId="5116ECA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5D57" w14:textId="4CFA5EA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A52E" w14:textId="31D7C9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8FA2" w14:textId="566E9C2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FCFC" w14:textId="1721B95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4629" w14:textId="33DE2A1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5AF9" w14:textId="60C9D1D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F89F" w14:textId="170964E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B078" w14:textId="20EDB7B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DB17" w14:textId="6981E1C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BF9E" w14:textId="6C0822C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0E6D" w14:textId="1905FEB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6FB42407" w14:textId="49E55140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08C7" w14:textId="39A7264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7C60" w14:textId="62AEC5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7706" w14:textId="7561739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D64D" w14:textId="03EFA7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3FDC" w14:textId="0A11DCA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A661" w14:textId="653AF2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8757" w14:textId="66B32A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05F9" w14:textId="74A6DC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F48E" w14:textId="3EE422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AFEC" w14:textId="70FC78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BD63" w14:textId="3E2EE1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51D6" w14:textId="736E898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5489" w14:textId="6E8229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E4C9" w14:textId="4D71ABE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C4C4" w14:textId="64B053F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7391" w14:textId="70B3BE8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256B" w14:textId="403809B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45FF" w14:textId="0D961C8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3675" w14:textId="37F3B48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F2C7" w14:textId="7802020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B90C" w14:textId="612966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EBD5" w14:textId="726D187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287E" w14:textId="6A3F44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22A5" w14:textId="114C98C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E89C" w14:textId="7B9809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8C41" w14:textId="6CF38A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5C73" w14:textId="25D1BAA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8284" w14:textId="7861791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E5FC" w14:textId="32C533D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BAE8" w14:textId="1BE861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1F43" w14:textId="68343D7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4575FD7A" w14:textId="05BA8258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26D0" w14:textId="3DCE1B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E696" w14:textId="12CD2B4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C70F" w14:textId="58F8E5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57A1" w14:textId="354B3C8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7268" w14:textId="5E731D7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0574" w14:textId="4DC2BC2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0EC7" w14:textId="38F621B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C7C1" w14:textId="6E852FB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FA54" w14:textId="3FA8916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195F" w14:textId="5BF226C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1579" w14:textId="2410F07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9322" w14:textId="41F6A2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4076" w14:textId="44D2622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E927" w14:textId="33F1963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416E" w14:textId="78EA006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DEA6" w14:textId="69C4F8B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36F0" w14:textId="0ED293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443F" w14:textId="75DF1E2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DB0F" w14:textId="46F586C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B4CE" w14:textId="46891C9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FAF6" w14:textId="454FAF8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64B7" w14:textId="3D4DE0B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A6E8" w14:textId="61E9348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0EBE" w14:textId="1BAA7E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3742" w14:textId="4F17809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CD92" w14:textId="07A80B2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462A" w14:textId="786E7A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70DB" w14:textId="1BD7E43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52DC" w14:textId="701B3D3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7878" w14:textId="1666692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766C" w14:textId="41CC46E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00AF9FA8" w14:textId="7BB563AB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0EE8" w14:textId="0E7C29A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AF19" w14:textId="608F49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439A" w14:textId="2A09659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259D" w14:textId="59F4A53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DA7E" w14:textId="7D62B6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ECA4" w14:textId="72737CF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1364" w14:textId="17F5AC2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A591" w14:textId="58D11E9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7508" w14:textId="3CE7B98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8714" w14:textId="6E42C69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D592" w14:textId="43DEDD5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0A93" w14:textId="75CE082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5649" w14:textId="5874C92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00CA" w14:textId="0322C3B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3028" w14:textId="672B3F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423A" w14:textId="49BF8E5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80CA" w14:textId="195B60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976D" w14:textId="0D5464E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2CD5" w14:textId="58D213C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A100" w14:textId="7D7DD16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4AA0" w14:textId="0CF10D7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BCDC" w14:textId="70DE774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0A81" w14:textId="6E91C88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D4BF" w14:textId="6F86B91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9415" w14:textId="652380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A44C" w14:textId="51AB040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DA10" w14:textId="7BEE29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99F6" w14:textId="3837D6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5FD7" w14:textId="79D24EB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7D1E" w14:textId="75EC266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C2B6" w14:textId="4FA7E1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46203528" w14:textId="1A85F25F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93D8" w14:textId="229AE6C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BEED" w14:textId="7FDD8B5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8068" w14:textId="18B6E35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0EB8" w14:textId="75550A7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62C4" w14:textId="3D9B4C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BC57" w14:textId="2B8F65A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315C" w14:textId="708C71B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46CA" w14:textId="79A3C0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8398" w14:textId="2406EFA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3609" w14:textId="5614AE3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CC9E" w14:textId="1DF52A6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789A" w14:textId="2BD75A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966B" w14:textId="7DA56AD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64FB" w14:textId="71E2F26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D06B" w14:textId="0C1E58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6D8B" w14:textId="0D3BBCF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2AB7" w14:textId="18A31A4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7151" w14:textId="6B002BE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0B2A" w14:textId="4DDC36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22D2" w14:textId="1726C0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C6F3" w14:textId="7A41B2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515E" w14:textId="62B36AE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24A4" w14:textId="7A5E801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88D7" w14:textId="13A6C02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61BE" w14:textId="13A850D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945D" w14:textId="6496278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5B33" w14:textId="443AF6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7BD6" w14:textId="07C52F0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8A95" w14:textId="4317F9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6369" w14:textId="5034E9D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9D3E" w14:textId="6636A2C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342858" w:rsidRPr="009C1A51" w14:paraId="165BA905" w14:textId="38505053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0D01" w14:textId="3F6EB0F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D886" w14:textId="40E4DB1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5B80" w14:textId="3118A91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4101" w14:textId="37D34A0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6E72" w14:textId="6F83E14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F643" w14:textId="26186E8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42EF" w14:textId="5FF49B4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6F18" w14:textId="0FEC70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9BE6" w14:textId="49771B4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9887" w14:textId="1DA0DB8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41F1" w14:textId="2001C0A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9EA8" w14:textId="189D181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6049" w14:textId="7FF60C0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8E69" w14:textId="19AF66C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2D54" w14:textId="0624660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F1E3" w14:textId="37B005C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93C5" w14:textId="3F76B18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9B3F" w14:textId="4BFE762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9FF2" w14:textId="45D3D4F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DB81" w14:textId="1DA53F3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E6D7" w14:textId="5A6FDCB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8D0F" w14:textId="4EC0507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792D" w14:textId="210ACFF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8F95" w14:textId="56BB811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37F9" w14:textId="2782B2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1410" w14:textId="3D7021C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8407" w14:textId="12D5263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CEB2" w14:textId="04072EF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4772" w14:textId="45A2AE7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D6E1" w14:textId="07C222A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2FF5" w14:textId="60E590A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342858" w:rsidRPr="009C1A51" w14:paraId="3376B651" w14:textId="6509C5F2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D538" w14:textId="2E2E571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AC39" w14:textId="17D765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C93F" w14:textId="7357F27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34C1" w14:textId="75633F1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92CE" w14:textId="708BE64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8F47" w14:textId="5B66A25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513D" w14:textId="25C4C19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5EB7" w14:textId="11F18AB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45E1" w14:textId="521909C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B9CF" w14:textId="159BDB2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0859" w14:textId="0D7542B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297C" w14:textId="46AF33C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23C8" w14:textId="5F9C7E5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902A" w14:textId="6C88D9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734D" w14:textId="3F3E0AC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14DC" w14:textId="4F28EE9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0521" w14:textId="11BC3CD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8839" w14:textId="445E14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C641" w14:textId="49A7439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7365" w14:textId="7009CA2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C3FA" w14:textId="48C382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494D" w14:textId="31578A3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F600" w14:textId="503FEE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2E79" w14:textId="7B5F924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B4F2" w14:textId="53BA142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6B5A" w14:textId="60BD305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2173" w14:textId="455E846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3D1A" w14:textId="05A5E2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DFE5" w14:textId="28AC741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18AD" w14:textId="3FC211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7F71" w14:textId="38D7339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342858" w:rsidRPr="009C1A51" w14:paraId="6F002008" w14:textId="4F06D5C8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17F7" w14:textId="544FCD0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2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5710" w14:textId="6F07B7F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F63A" w14:textId="3E1A41D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DAD3" w14:textId="4C9C838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9CA1" w14:textId="37F9C0D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AD5F" w14:textId="1C3949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EA08" w14:textId="48333E7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0A8C" w14:textId="654EACE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8E4D" w14:textId="6715CE8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F9F5" w14:textId="76EFC9E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31FA" w14:textId="0A4BA22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14F8" w14:textId="0A04F56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3D11" w14:textId="6E0035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A03F" w14:textId="26C008B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8061" w14:textId="370D8E9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EDDD" w14:textId="01E7CB3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3564" w14:textId="34A7D78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0BC6" w14:textId="6A9EE87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B1F3" w14:textId="46662A2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9D67" w14:textId="4F2119C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685D" w14:textId="6949180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79A5" w14:textId="24BF20D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A22E" w14:textId="15F0A3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A6A3" w14:textId="0AE5359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9295" w14:textId="08F1535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3006" w14:textId="023EDA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447A" w14:textId="514C9A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BE30" w14:textId="5D0661E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DDF4" w14:textId="33DA1C1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A68E" w14:textId="61245F8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598B" w14:textId="48259BE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5B11272A" w14:textId="57DA1C69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BA61" w14:textId="73038ED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lastRenderedPageBreak/>
              <w:t>MW-M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1599" w14:textId="79CDC36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59E3" w14:textId="51E92BD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21FF" w14:textId="4583665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06E1" w14:textId="5418FC1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DE5F" w14:textId="578D57D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CD70" w14:textId="5B0EAB6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FCF6" w14:textId="3D0B6AE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107B" w14:textId="6D88950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2879" w14:textId="16F38A3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86F1" w14:textId="59F1AF2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B559" w14:textId="2F5F43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0373" w14:textId="661709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572E" w14:textId="5EFA2A1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31B0" w14:textId="19F0B8F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0CB2" w14:textId="67DCF2F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E7C1" w14:textId="068BF70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777C" w14:textId="649A2A8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9582" w14:textId="75850B8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5E51" w14:textId="357D46B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04D8" w14:textId="280BEC4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ADE1" w14:textId="2E69CD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81A8" w14:textId="13981D0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D9AF" w14:textId="7606B6F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C546" w14:textId="33C940A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D8D6" w14:textId="74659D7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4B62" w14:textId="20EE8C5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A692" w14:textId="2923F3C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232E" w14:textId="5C54BE8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6404" w14:textId="4064A4B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D228" w14:textId="13DC5A7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5DC99508" w14:textId="198D1BFA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5FE8" w14:textId="3DD24D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2578" w14:textId="6C0BE9E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2C6F" w14:textId="6CC49BC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6EDF" w14:textId="0819A62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44F7" w14:textId="357785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D68" w14:textId="2792F28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8B47" w14:textId="623C40E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FD3C" w14:textId="663E210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A37D" w14:textId="31F561A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D132" w14:textId="3D1450A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3C63" w14:textId="603ED19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77E9" w14:textId="33269C1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E63B" w14:textId="5A73983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554E" w14:textId="76EF8FB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4C14" w14:textId="0EA4976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84B1" w14:textId="3F3F8C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4395" w14:textId="6E83EDD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7755" w14:textId="31835CE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C74D" w14:textId="2C90C07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C37D" w14:textId="2036A47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8F8B" w14:textId="7808E45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8803" w14:textId="49A2C60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9DA1" w14:textId="54F783D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E85B" w14:textId="45772BA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ADBF" w14:textId="5283D30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4530" w14:textId="11F3EE4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233F" w14:textId="3DA327D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F570" w14:textId="05E20B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A375" w14:textId="0D3D0B3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63D8" w14:textId="5DAE7E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32FB" w14:textId="12BE444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23E8CACB" w14:textId="5337C866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7498C" w14:textId="143C159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MW-M9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D3A15" w14:textId="49D6A31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29F047" w14:textId="5678726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3938E" w14:textId="7AD6BC6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09E87" w14:textId="0409C3A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E891F" w14:textId="5533936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F2947" w14:textId="7AEEB72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F596B" w14:textId="122BA65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6226E" w14:textId="33DF923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3B785" w14:textId="5B9BE2C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42FD3" w14:textId="6AC4384C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B8892" w14:textId="078CF57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3177D" w14:textId="70B375F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8F711" w14:textId="3ED9356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B2D26" w14:textId="75DC4AF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0132D" w14:textId="76F9BD9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C6F4E" w14:textId="7DC1545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6C188" w14:textId="047B7B19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B28BD" w14:textId="5531B7F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6CC8D" w14:textId="04E3E2B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231BC" w14:textId="0549730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AE471" w14:textId="26C8605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AB984" w14:textId="76DF609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BB719" w14:textId="3F26894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C121F" w14:textId="1017724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01982" w14:textId="010FF13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F7FF2" w14:textId="2106BB7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C3A28" w14:textId="6CA1201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90092B" w14:textId="58BD6FA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BC7B08" w14:textId="1EAA385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8B586" w14:textId="62779AD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342858" w:rsidRPr="009C1A51" w14:paraId="4E2CFA0F" w14:textId="5E018F35" w:rsidTr="00342858">
        <w:trPr>
          <w:trHeight w:val="276"/>
          <w:jc w:val="center"/>
        </w:trPr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8A3FD" w14:textId="25D2228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BW-C2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7FD60" w14:textId="6F1C7A9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004E5" w14:textId="5D985B6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8A7CC" w14:textId="2D0BF4F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A1873" w14:textId="1CE89A0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8B75D" w14:textId="2A0A612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F3E7A" w14:textId="3A44AAC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CCA66" w14:textId="00C8DA67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DA377" w14:textId="2DDF297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4E21A" w14:textId="4B2EC42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2B911" w14:textId="15AF2612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28ECE" w14:textId="6C3642C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D2F35" w14:textId="0203B52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8CAD6" w14:textId="31D44B9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A51A2" w14:textId="01AC4123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A57D1" w14:textId="16D7EFEF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7CDF5" w14:textId="5C452B85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51276" w14:textId="7009098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20644" w14:textId="4E65CD51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750E5" w14:textId="553E9B00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73423" w14:textId="22513588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7FF7A" w14:textId="50A6E9EB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0C037" w14:textId="03D513C4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AD01A" w14:textId="3518494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E5248" w14:textId="7D21C3D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77005" w14:textId="0003A92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13DD2" w14:textId="1E79B2E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D5824" w14:textId="3C15F47A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B0F0D" w14:textId="047B314D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D6BD9" w14:textId="12C6D09E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F1CB3" w14:textId="130C7606" w:rsidR="00DE3F36" w:rsidRPr="009C1A51" w:rsidRDefault="00DE3F36" w:rsidP="00265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1A5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</w:tbl>
    <w:p w14:paraId="1658BC71" w14:textId="77777777" w:rsidR="00BA1B85" w:rsidRPr="009C1A51" w:rsidRDefault="00B65780" w:rsidP="00342858">
      <w:pPr>
        <w:rPr>
          <w:rFonts w:ascii="Times New Roman" w:hAnsi="Times New Roman" w:cs="Times New Roman"/>
        </w:rPr>
      </w:pPr>
      <w:r w:rsidRPr="009C1A51">
        <w:rPr>
          <w:rFonts w:ascii="Times New Roman" w:hAnsi="Times New Roman" w:cs="Times New Roman"/>
        </w:rPr>
        <w:t>Note: S - sensitive to tested antibiotic; I - intermediate resistant to tested antibiotic; R - resistant to tested antibiotic.</w:t>
      </w:r>
    </w:p>
    <w:p w14:paraId="5685276E" w14:textId="77777777" w:rsidR="00915BC1" w:rsidRPr="009C1A51" w:rsidRDefault="00915BC1" w:rsidP="00342858">
      <w:pPr>
        <w:rPr>
          <w:rFonts w:ascii="Times New Roman" w:hAnsi="Times New Roman" w:cs="Times New Roman"/>
        </w:rPr>
      </w:pPr>
    </w:p>
    <w:p w14:paraId="37AEDB5D" w14:textId="2D740233" w:rsidR="00915BC1" w:rsidRPr="009C1A51" w:rsidRDefault="00915BC1" w:rsidP="00342858">
      <w:pPr>
        <w:rPr>
          <w:rFonts w:ascii="Times New Roman" w:hAnsi="Times New Roman" w:cs="Times New Roman"/>
        </w:rPr>
        <w:sectPr w:rsidR="00915BC1" w:rsidRPr="009C1A51" w:rsidSect="00BA1B8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464C153" w14:textId="77777777" w:rsidR="00283F62" w:rsidRPr="009C1A51" w:rsidRDefault="00283F62" w:rsidP="00283F62">
      <w:pPr>
        <w:pStyle w:val="TAMainText0"/>
        <w:spacing w:before="240" w:after="240" w:line="240" w:lineRule="auto"/>
        <w:ind w:firstLineChars="0" w:firstLine="0"/>
        <w:rPr>
          <w:b/>
          <w:bCs/>
          <w:color w:val="000000"/>
        </w:rPr>
      </w:pPr>
      <w:bookmarkStart w:id="30" w:name="_Hlk47629462"/>
      <w:bookmarkStart w:id="31" w:name="_Hlk82902107"/>
      <w:r w:rsidRPr="009C1A51">
        <w:rPr>
          <w:b/>
          <w:bCs/>
          <w:color w:val="000000"/>
        </w:rPr>
        <w:lastRenderedPageBreak/>
        <w:t>SB decomposition of cellulolytic marine bacterial strains</w:t>
      </w:r>
      <w:bookmarkEnd w:id="30"/>
      <w:bookmarkEnd w:id="31"/>
      <w:r w:rsidRPr="009C1A51">
        <w:rPr>
          <w:b/>
          <w:bCs/>
          <w:color w:val="000000"/>
        </w:rPr>
        <w:t xml:space="preserve"> </w:t>
      </w:r>
      <w:bookmarkStart w:id="32" w:name="_Hlk83228941"/>
      <w:r w:rsidRPr="009C1A51">
        <w:rPr>
          <w:b/>
          <w:bCs/>
          <w:i/>
          <w:color w:val="000000"/>
        </w:rPr>
        <w:t>in vitro</w:t>
      </w:r>
      <w:bookmarkEnd w:id="32"/>
    </w:p>
    <w:p w14:paraId="35DB6EA4" w14:textId="73695F5B" w:rsidR="00E219F2" w:rsidRPr="009C1A51" w:rsidRDefault="00283F62" w:rsidP="00283F62">
      <w:pPr>
        <w:rPr>
          <w:rFonts w:ascii="Times New Roman" w:eastAsia="等线" w:hAnsi="Times New Roman" w:cs="Times New Roman"/>
          <w:color w:val="000000"/>
        </w:rPr>
      </w:pPr>
      <w:r w:rsidRPr="009C1A51">
        <w:rPr>
          <w:rStyle w:val="src"/>
          <w:rFonts w:ascii="Times New Roman" w:hAnsi="Times New Roman" w:cs="Times New Roman"/>
          <w:b/>
          <w:color w:val="000000"/>
        </w:rPr>
        <w:t>Methods:</w:t>
      </w:r>
      <w:r w:rsidRPr="009C1A51">
        <w:rPr>
          <w:rStyle w:val="src"/>
          <w:rFonts w:ascii="Times New Roman" w:hAnsi="Times New Roman" w:cs="Times New Roman"/>
          <w:color w:val="000000"/>
        </w:rPr>
        <w:t xml:space="preserve"> The </w:t>
      </w:r>
      <w:r w:rsidRPr="009C1A51">
        <w:rPr>
          <w:rFonts w:ascii="Times New Roman" w:hAnsi="Times New Roman" w:cs="Times New Roman"/>
          <w:color w:val="000000"/>
        </w:rPr>
        <w:t xml:space="preserve">cellulolytic marine bacterial strains were incubated in SB broth (g/L) containing 10 NaCl, </w:t>
      </w:r>
      <w:bookmarkStart w:id="33" w:name="_Hlk82902976"/>
      <w:r w:rsidRPr="009C1A51">
        <w:rPr>
          <w:rFonts w:ascii="Times New Roman" w:hAnsi="Times New Roman" w:cs="Times New Roman"/>
          <w:color w:val="000000"/>
        </w:rPr>
        <w:t>4 SB powder</w:t>
      </w:r>
      <w:bookmarkEnd w:id="33"/>
      <w:r w:rsidRPr="009C1A51">
        <w:rPr>
          <w:rFonts w:ascii="Times New Roman" w:hAnsi="Times New Roman" w:cs="Times New Roman"/>
          <w:color w:val="000000"/>
        </w:rPr>
        <w:t xml:space="preserve">, 0.24 </w:t>
      </w:r>
      <w:r w:rsidRPr="009C1A51">
        <w:rPr>
          <w:rFonts w:ascii="Times New Roman" w:eastAsia="TimesNewRomanPSMT" w:hAnsi="Times New Roman" w:cs="Times New Roman"/>
          <w:color w:val="000000"/>
        </w:rPr>
        <w:t>MgS</w:t>
      </w:r>
      <w:r w:rsidRPr="009C1A51">
        <w:rPr>
          <w:rFonts w:ascii="Times New Roman" w:eastAsia="等线" w:hAnsi="Times New Roman" w:cs="Times New Roman"/>
          <w:color w:val="000000"/>
        </w:rPr>
        <w:t>O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4</w:t>
      </w:r>
      <w:r w:rsidRPr="009C1A51">
        <w:rPr>
          <w:rFonts w:ascii="Times New Roman" w:eastAsia="等线" w:hAnsi="Times New Roman" w:cs="Times New Roman"/>
          <w:color w:val="000000"/>
        </w:rPr>
        <w:t>, 0.011 CaCl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2</w:t>
      </w:r>
      <w:r w:rsidRPr="009C1A51">
        <w:rPr>
          <w:rFonts w:ascii="Times New Roman" w:eastAsia="等线" w:hAnsi="Times New Roman" w:cs="Times New Roman"/>
          <w:color w:val="000000"/>
        </w:rPr>
        <w:t>, 6.78 Na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2</w:t>
      </w:r>
      <w:r w:rsidRPr="009C1A51">
        <w:rPr>
          <w:rFonts w:ascii="Times New Roman" w:eastAsia="等线" w:hAnsi="Times New Roman" w:cs="Times New Roman"/>
          <w:color w:val="000000"/>
        </w:rPr>
        <w:t>HPO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4</w:t>
      </w:r>
      <w:r w:rsidRPr="009C1A51">
        <w:rPr>
          <w:rFonts w:ascii="Times New Roman" w:eastAsia="等线" w:hAnsi="Times New Roman" w:cs="Times New Roman"/>
          <w:color w:val="000000"/>
        </w:rPr>
        <w:t>, 3 KH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2</w:t>
      </w:r>
      <w:r w:rsidRPr="009C1A51">
        <w:rPr>
          <w:rFonts w:ascii="Times New Roman" w:eastAsia="等线" w:hAnsi="Times New Roman" w:cs="Times New Roman"/>
          <w:color w:val="000000"/>
        </w:rPr>
        <w:t>PO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4</w:t>
      </w:r>
      <w:r w:rsidRPr="009C1A51">
        <w:rPr>
          <w:rFonts w:ascii="Times New Roman" w:eastAsia="等线" w:hAnsi="Times New Roman" w:cs="Times New Roman"/>
          <w:color w:val="000000"/>
        </w:rPr>
        <w:t>, and 1 NH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4</w:t>
      </w:r>
      <w:r w:rsidRPr="009C1A51">
        <w:rPr>
          <w:rFonts w:ascii="Times New Roman" w:eastAsia="等线" w:hAnsi="Times New Roman" w:cs="Times New Roman"/>
          <w:color w:val="000000"/>
        </w:rPr>
        <w:t>C</w:t>
      </w:r>
      <w:r w:rsidRPr="009C1A51">
        <w:rPr>
          <w:rFonts w:ascii="Times New Roman" w:hAnsi="Times New Roman" w:cs="Times New Roman"/>
          <w:color w:val="000000"/>
        </w:rPr>
        <w:t xml:space="preserve"> at 30°C for 15 days</w:t>
      </w:r>
      <w:r w:rsidRPr="009C1A51">
        <w:rPr>
          <w:rFonts w:ascii="Times New Roman" w:eastAsia="等线" w:hAnsi="Times New Roman" w:cs="Times New Roman"/>
          <w:color w:val="000000"/>
        </w:rPr>
        <w:t xml:space="preserve">. The </w:t>
      </w:r>
      <w:r w:rsidRPr="009C1A51">
        <w:rPr>
          <w:rFonts w:ascii="Times New Roman" w:hAnsi="Times New Roman" w:cs="Times New Roman"/>
          <w:color w:val="000000"/>
        </w:rPr>
        <w:t xml:space="preserve">culture was filtered by </w:t>
      </w:r>
      <w:r w:rsidRPr="009C1A51">
        <w:rPr>
          <w:rFonts w:ascii="Times New Roman" w:eastAsia="等线" w:hAnsi="Times New Roman" w:cs="Times New Roman"/>
          <w:color w:val="000000"/>
        </w:rPr>
        <w:t xml:space="preserve">sterilized neutral detergent </w:t>
      </w:r>
      <w:r w:rsidRPr="009C1A51">
        <w:rPr>
          <w:rFonts w:ascii="Times New Roman" w:hAnsi="Times New Roman" w:cs="Times New Roman"/>
          <w:color w:val="000000"/>
        </w:rPr>
        <w:t xml:space="preserve">(g/L) </w:t>
      </w:r>
      <w:r w:rsidRPr="009C1A51">
        <w:rPr>
          <w:rFonts w:ascii="Times New Roman" w:eastAsia="等线" w:hAnsi="Times New Roman" w:cs="Times New Roman"/>
          <w:color w:val="000000"/>
        </w:rPr>
        <w:t>containing 37.2 EDTA, 13.6 sodium perborate, 30 SDS, 10 glycol ether (mL/L), and 23 Na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2</w:t>
      </w:r>
      <w:r w:rsidRPr="009C1A51">
        <w:rPr>
          <w:rFonts w:ascii="Times New Roman" w:eastAsia="等线" w:hAnsi="Times New Roman" w:cs="Times New Roman"/>
          <w:color w:val="000000"/>
        </w:rPr>
        <w:t>HPO</w:t>
      </w:r>
      <w:r w:rsidRPr="009C1A51">
        <w:rPr>
          <w:rFonts w:ascii="Times New Roman" w:eastAsia="等线" w:hAnsi="Times New Roman" w:cs="Times New Roman"/>
          <w:color w:val="000000"/>
          <w:vertAlign w:val="subscript"/>
        </w:rPr>
        <w:t>4</w:t>
      </w:r>
      <w:r w:rsidRPr="009C1A51">
        <w:rPr>
          <w:rFonts w:ascii="Times New Roman" w:eastAsia="等线" w:hAnsi="Times New Roman" w:cs="Times New Roman"/>
          <w:color w:val="000000"/>
        </w:rPr>
        <w:t>, and then washed by ethanol. The remaining</w:t>
      </w:r>
      <w:r w:rsidRPr="009C1A51">
        <w:rPr>
          <w:rFonts w:ascii="Times New Roman" w:hAnsi="Times New Roman" w:cs="Times New Roman"/>
          <w:color w:val="000000"/>
        </w:rPr>
        <w:t xml:space="preserve"> SB (dry weight) in the culture was used to measure</w:t>
      </w:r>
      <w:r w:rsidRPr="009C1A51">
        <w:rPr>
          <w:rFonts w:ascii="Times New Roman" w:eastAsia="等线" w:hAnsi="Times New Roman" w:cs="Times New Roman"/>
          <w:color w:val="000000"/>
        </w:rPr>
        <w:t xml:space="preserve"> the rate of </w:t>
      </w:r>
      <w:r w:rsidRPr="009C1A51">
        <w:rPr>
          <w:rFonts w:ascii="Times New Roman" w:hAnsi="Times New Roman" w:cs="Times New Roman"/>
          <w:color w:val="000000"/>
        </w:rPr>
        <w:t>SB decomposition</w:t>
      </w:r>
      <w:r w:rsidRPr="009C1A51">
        <w:rPr>
          <w:rFonts w:ascii="Times New Roman" w:eastAsia="等线" w:hAnsi="Times New Roman" w:cs="Times New Roman"/>
          <w:color w:val="000000"/>
        </w:rPr>
        <w:t>.</w:t>
      </w:r>
    </w:p>
    <w:p w14:paraId="5758A149" w14:textId="7E3053B8" w:rsidR="00283F62" w:rsidRPr="009C1A51" w:rsidRDefault="00283F62" w:rsidP="00283F62">
      <w:pPr>
        <w:rPr>
          <w:rFonts w:ascii="Times New Roman" w:hAnsi="Times New Roman" w:cs="Times New Roman"/>
        </w:rPr>
      </w:pPr>
    </w:p>
    <w:p w14:paraId="5DB9441D" w14:textId="59BADD95" w:rsidR="00D67C1D" w:rsidRPr="009C1A51" w:rsidRDefault="00D67C1D" w:rsidP="00D67C1D">
      <w:pPr>
        <w:pStyle w:val="TAMainText0"/>
        <w:spacing w:line="240" w:lineRule="auto"/>
        <w:ind w:firstLineChars="0" w:firstLine="0"/>
        <w:jc w:val="left"/>
        <w:rPr>
          <w:rStyle w:val="fontstyle01"/>
          <w:rFonts w:ascii="Times New Roman" w:hAnsi="Times New Roman"/>
          <w:bCs/>
          <w:sz w:val="21"/>
          <w:szCs w:val="21"/>
        </w:rPr>
      </w:pPr>
      <w:r w:rsidRPr="009C1A51">
        <w:rPr>
          <w:rStyle w:val="fontstyle01"/>
          <w:rFonts w:ascii="Times New Roman" w:hAnsi="Times New Roman"/>
          <w:b/>
          <w:bCs/>
          <w:sz w:val="21"/>
          <w:szCs w:val="21"/>
        </w:rPr>
        <w:t>Table S5</w:t>
      </w:r>
      <w:r w:rsidRPr="009C1A51">
        <w:rPr>
          <w:rStyle w:val="fontstyle01"/>
          <w:rFonts w:ascii="Times New Roman" w:hAnsi="Times New Roman"/>
          <w:bCs/>
          <w:sz w:val="21"/>
          <w:szCs w:val="21"/>
        </w:rPr>
        <w:t>. The tests of SB decomposition of 28 cellulolytic marine bacteria</w:t>
      </w:r>
      <w:r w:rsidRPr="009C1A51">
        <w:rPr>
          <w:b/>
          <w:bCs/>
          <w:i/>
          <w:color w:val="000000"/>
        </w:rPr>
        <w:t xml:space="preserve"> </w:t>
      </w:r>
      <w:r w:rsidRPr="009C1A51">
        <w:rPr>
          <w:bCs/>
          <w:i/>
          <w:color w:val="000000"/>
        </w:rPr>
        <w:t>in vitro</w:t>
      </w:r>
      <w:r w:rsidRPr="009C1A51">
        <w:rPr>
          <w:rStyle w:val="fontstyle01"/>
          <w:rFonts w:ascii="Times New Roman" w:hAnsi="Times New Roman"/>
          <w:bCs/>
          <w:sz w:val="21"/>
          <w:szCs w:val="21"/>
        </w:rPr>
        <w:t>.</w:t>
      </w:r>
    </w:p>
    <w:tbl>
      <w:tblPr>
        <w:tblStyle w:val="a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2170"/>
        <w:gridCol w:w="4136"/>
      </w:tblGrid>
      <w:tr w:rsidR="00D67C1D" w:rsidRPr="009C1A51" w14:paraId="13386A03" w14:textId="77777777" w:rsidTr="00D67C1D">
        <w:trPr>
          <w:jc w:val="center"/>
        </w:trPr>
        <w:tc>
          <w:tcPr>
            <w:tcW w:w="12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770027" w14:textId="77777777" w:rsidR="00D67C1D" w:rsidRPr="009C1A51" w:rsidRDefault="00D67C1D" w:rsidP="00013FFB">
            <w:pPr>
              <w:pStyle w:val="TAMainText0"/>
              <w:spacing w:line="240" w:lineRule="auto"/>
              <w:ind w:firstLineChars="0" w:firstLine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79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6813A" w14:textId="77777777" w:rsidR="00D67C1D" w:rsidRPr="009C1A51" w:rsidRDefault="00D67C1D" w:rsidP="00013FFB">
            <w:pPr>
              <w:pStyle w:val="TAMainText0"/>
              <w:spacing w:line="240" w:lineRule="auto"/>
              <w:ind w:firstLineChars="0" w:firstLine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r w:rsidRPr="009C1A51">
              <w:rPr>
                <w:rStyle w:val="fontstyle01"/>
                <w:rFonts w:ascii="Times New Roman" w:hAnsi="Times New Roman"/>
                <w:bCs/>
                <w:sz w:val="21"/>
                <w:szCs w:val="21"/>
              </w:rPr>
              <w:t>SB decomposition</w:t>
            </w:r>
            <w:r w:rsidRPr="009C1A51">
              <w:rPr>
                <w:sz w:val="21"/>
                <w:szCs w:val="21"/>
              </w:rPr>
              <w:t xml:space="preserve"> </w:t>
            </w:r>
            <w:r w:rsidRPr="009C1A51">
              <w:rPr>
                <w:bCs/>
                <w:color w:val="000000"/>
                <w:sz w:val="21"/>
                <w:szCs w:val="21"/>
                <w:lang w:val="en-US"/>
              </w:rPr>
              <w:t>test</w:t>
            </w:r>
          </w:p>
        </w:tc>
      </w:tr>
      <w:tr w:rsidR="00D67C1D" w:rsidRPr="009C1A51" w14:paraId="57795BBC" w14:textId="77777777" w:rsidTr="00D67C1D">
        <w:trPr>
          <w:jc w:val="center"/>
        </w:trPr>
        <w:tc>
          <w:tcPr>
            <w:tcW w:w="12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47A3B1" w14:textId="77777777" w:rsidR="00D67C1D" w:rsidRPr="009C1A51" w:rsidRDefault="00D67C1D" w:rsidP="00013FFB">
            <w:pPr>
              <w:pStyle w:val="TAMainText0"/>
              <w:spacing w:line="240" w:lineRule="auto"/>
              <w:ind w:firstLineChars="0" w:firstLine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6FEFC" w14:textId="77777777" w:rsidR="00D67C1D" w:rsidRPr="009C1A51" w:rsidRDefault="00D67C1D" w:rsidP="00013FFB">
            <w:pPr>
              <w:pStyle w:val="TAMainText0"/>
              <w:spacing w:line="240" w:lineRule="auto"/>
              <w:ind w:firstLineChars="0" w:firstLine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9C1A51">
              <w:rPr>
                <w:bCs/>
                <w:color w:val="000000"/>
                <w:sz w:val="21"/>
                <w:szCs w:val="21"/>
                <w:lang w:val="en-US"/>
              </w:rPr>
              <w:t>SBase</w:t>
            </w:r>
            <w:proofErr w:type="spellEnd"/>
          </w:p>
        </w:tc>
        <w:tc>
          <w:tcPr>
            <w:tcW w:w="2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0D288" w14:textId="77777777" w:rsidR="00D67C1D" w:rsidRPr="009C1A51" w:rsidRDefault="00D67C1D" w:rsidP="00013FFB">
            <w:pPr>
              <w:pStyle w:val="TAMainText0"/>
              <w:spacing w:line="240" w:lineRule="auto"/>
              <w:ind w:firstLineChars="0" w:firstLine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bookmarkStart w:id="34" w:name="_Hlk48935818"/>
            <w:r w:rsidRPr="009C1A51">
              <w:rPr>
                <w:bCs/>
                <w:color w:val="000000"/>
                <w:sz w:val="21"/>
                <w:szCs w:val="21"/>
                <w:lang w:val="en-US"/>
              </w:rPr>
              <w:t>Decomposition</w:t>
            </w:r>
            <w:bookmarkEnd w:id="34"/>
            <w:r w:rsidRPr="009C1A51">
              <w:rPr>
                <w:bCs/>
                <w:color w:val="000000"/>
                <w:sz w:val="21"/>
                <w:szCs w:val="21"/>
                <w:lang w:val="en-US"/>
              </w:rPr>
              <w:t xml:space="preserve"> rate (%)</w:t>
            </w:r>
          </w:p>
        </w:tc>
      </w:tr>
      <w:tr w:rsidR="00D67C1D" w:rsidRPr="009C1A51" w14:paraId="203C919B" w14:textId="77777777" w:rsidTr="00D67C1D">
        <w:trPr>
          <w:jc w:val="center"/>
        </w:trPr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14:paraId="65C11B35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W-C18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BFF86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4 ± 0.27</w:t>
            </w:r>
          </w:p>
        </w:tc>
        <w:tc>
          <w:tcPr>
            <w:tcW w:w="2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A9AC1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63.81 ± 2.69</w:t>
            </w:r>
          </w:p>
        </w:tc>
      </w:tr>
      <w:tr w:rsidR="00D67C1D" w:rsidRPr="009C1A51" w14:paraId="6ABC7565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4EAA9C4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W-C32</w:t>
            </w:r>
          </w:p>
        </w:tc>
        <w:tc>
          <w:tcPr>
            <w:tcW w:w="1306" w:type="pct"/>
            <w:noWrap/>
            <w:vAlign w:val="center"/>
            <w:hideMark/>
          </w:tcPr>
          <w:p w14:paraId="1814762E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3 ± 0.24</w:t>
            </w:r>
          </w:p>
        </w:tc>
        <w:tc>
          <w:tcPr>
            <w:tcW w:w="2490" w:type="pct"/>
            <w:noWrap/>
            <w:vAlign w:val="center"/>
            <w:hideMark/>
          </w:tcPr>
          <w:p w14:paraId="64068F83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7.62 ± 5.39</w:t>
            </w:r>
          </w:p>
        </w:tc>
      </w:tr>
      <w:tr w:rsidR="00D67C1D" w:rsidRPr="009C1A51" w14:paraId="5CE2CC7D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5AF0979B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W-C6</w:t>
            </w:r>
          </w:p>
        </w:tc>
        <w:tc>
          <w:tcPr>
            <w:tcW w:w="1306" w:type="pct"/>
            <w:noWrap/>
            <w:vAlign w:val="center"/>
            <w:hideMark/>
          </w:tcPr>
          <w:p w14:paraId="58D14724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23 ± 0.54</w:t>
            </w:r>
          </w:p>
        </w:tc>
        <w:tc>
          <w:tcPr>
            <w:tcW w:w="2490" w:type="pct"/>
            <w:noWrap/>
            <w:vAlign w:val="center"/>
            <w:hideMark/>
          </w:tcPr>
          <w:p w14:paraId="6FA30AD0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13.81 ± 0.83</w:t>
            </w:r>
          </w:p>
        </w:tc>
      </w:tr>
      <w:tr w:rsidR="00D67C1D" w:rsidRPr="009C1A51" w14:paraId="36298F1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03CBCC3A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W-C7</w:t>
            </w:r>
          </w:p>
        </w:tc>
        <w:tc>
          <w:tcPr>
            <w:tcW w:w="1306" w:type="pct"/>
            <w:noWrap/>
            <w:vAlign w:val="center"/>
            <w:hideMark/>
          </w:tcPr>
          <w:p w14:paraId="481FA0C9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2 ± 0.14</w:t>
            </w:r>
          </w:p>
        </w:tc>
        <w:tc>
          <w:tcPr>
            <w:tcW w:w="2490" w:type="pct"/>
            <w:noWrap/>
            <w:vAlign w:val="center"/>
            <w:hideMark/>
          </w:tcPr>
          <w:p w14:paraId="00682394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6.47 ± 1.15</w:t>
            </w:r>
          </w:p>
        </w:tc>
      </w:tr>
      <w:tr w:rsidR="00D67C1D" w:rsidRPr="009C1A51" w14:paraId="3C2F6948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7363A3F9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FW-C9</w:t>
            </w:r>
          </w:p>
        </w:tc>
        <w:tc>
          <w:tcPr>
            <w:tcW w:w="1306" w:type="pct"/>
            <w:noWrap/>
            <w:vAlign w:val="center"/>
            <w:hideMark/>
          </w:tcPr>
          <w:p w14:paraId="2C961CA4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490" w:type="pct"/>
            <w:noWrap/>
            <w:vAlign w:val="center"/>
            <w:hideMark/>
          </w:tcPr>
          <w:p w14:paraId="15D58A82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hAnsi="Times New Roman" w:cs="Times New Roman"/>
              </w:rPr>
              <w:t>–</w:t>
            </w:r>
          </w:p>
        </w:tc>
      </w:tr>
      <w:tr w:rsidR="00D67C1D" w:rsidRPr="009C1A51" w14:paraId="6FB25868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01E6B0A6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42</w:t>
            </w:r>
          </w:p>
        </w:tc>
        <w:tc>
          <w:tcPr>
            <w:tcW w:w="1306" w:type="pct"/>
            <w:noWrap/>
            <w:vAlign w:val="center"/>
            <w:hideMark/>
          </w:tcPr>
          <w:p w14:paraId="293DB14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70 ± 0.02</w:t>
            </w:r>
          </w:p>
        </w:tc>
        <w:tc>
          <w:tcPr>
            <w:tcW w:w="2490" w:type="pct"/>
            <w:noWrap/>
            <w:vAlign w:val="center"/>
            <w:hideMark/>
          </w:tcPr>
          <w:p w14:paraId="3EC6E7A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5.24 ± 3.73</w:t>
            </w:r>
          </w:p>
        </w:tc>
      </w:tr>
      <w:tr w:rsidR="00D67C1D" w:rsidRPr="009C1A51" w14:paraId="5AE0D355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27F688AA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44</w:t>
            </w:r>
          </w:p>
        </w:tc>
        <w:tc>
          <w:tcPr>
            <w:tcW w:w="1306" w:type="pct"/>
            <w:noWrap/>
            <w:vAlign w:val="center"/>
            <w:hideMark/>
          </w:tcPr>
          <w:p w14:paraId="7AA2E23C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15 ± 0.16</w:t>
            </w:r>
          </w:p>
        </w:tc>
        <w:tc>
          <w:tcPr>
            <w:tcW w:w="2490" w:type="pct"/>
            <w:noWrap/>
            <w:vAlign w:val="center"/>
            <w:hideMark/>
          </w:tcPr>
          <w:p w14:paraId="55CDFFF2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.59 ± 0.46</w:t>
            </w:r>
          </w:p>
        </w:tc>
      </w:tr>
      <w:tr w:rsidR="00D67C1D" w:rsidRPr="009C1A51" w14:paraId="312BE88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7E185DB5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45</w:t>
            </w:r>
          </w:p>
        </w:tc>
        <w:tc>
          <w:tcPr>
            <w:tcW w:w="1306" w:type="pct"/>
            <w:noWrap/>
            <w:vAlign w:val="center"/>
            <w:hideMark/>
          </w:tcPr>
          <w:p w14:paraId="22815E5F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2 ± 0.01</w:t>
            </w:r>
          </w:p>
        </w:tc>
        <w:tc>
          <w:tcPr>
            <w:tcW w:w="2490" w:type="pct"/>
            <w:noWrap/>
            <w:vAlign w:val="center"/>
            <w:hideMark/>
          </w:tcPr>
          <w:p w14:paraId="580E219A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9.52 ± 3.34</w:t>
            </w:r>
          </w:p>
        </w:tc>
      </w:tr>
      <w:tr w:rsidR="00D67C1D" w:rsidRPr="009C1A51" w14:paraId="40490A92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7C84B69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47</w:t>
            </w:r>
          </w:p>
        </w:tc>
        <w:tc>
          <w:tcPr>
            <w:tcW w:w="1306" w:type="pct"/>
            <w:noWrap/>
            <w:vAlign w:val="center"/>
            <w:hideMark/>
          </w:tcPr>
          <w:p w14:paraId="33587FC9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490" w:type="pct"/>
            <w:noWrap/>
            <w:vAlign w:val="center"/>
            <w:hideMark/>
          </w:tcPr>
          <w:p w14:paraId="652B1171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hAnsi="Times New Roman" w:cs="Times New Roman"/>
              </w:rPr>
              <w:t>–</w:t>
            </w:r>
          </w:p>
        </w:tc>
      </w:tr>
      <w:tr w:rsidR="00D67C1D" w:rsidRPr="009C1A51" w14:paraId="086D600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4D2759CE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48</w:t>
            </w:r>
          </w:p>
        </w:tc>
        <w:tc>
          <w:tcPr>
            <w:tcW w:w="1306" w:type="pct"/>
            <w:noWrap/>
            <w:vAlign w:val="center"/>
            <w:hideMark/>
          </w:tcPr>
          <w:p w14:paraId="08B32B44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44 ± 1.80</w:t>
            </w:r>
          </w:p>
        </w:tc>
        <w:tc>
          <w:tcPr>
            <w:tcW w:w="2490" w:type="pct"/>
            <w:noWrap/>
            <w:vAlign w:val="center"/>
            <w:hideMark/>
          </w:tcPr>
          <w:p w14:paraId="5C8F81A4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.59 ± 0.46</w:t>
            </w:r>
          </w:p>
        </w:tc>
      </w:tr>
      <w:tr w:rsidR="00D67C1D" w:rsidRPr="009C1A51" w14:paraId="2544B750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670A073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52</w:t>
            </w:r>
          </w:p>
        </w:tc>
        <w:tc>
          <w:tcPr>
            <w:tcW w:w="1306" w:type="pct"/>
            <w:noWrap/>
            <w:vAlign w:val="center"/>
            <w:hideMark/>
          </w:tcPr>
          <w:p w14:paraId="40D868F6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2 ± 0.23</w:t>
            </w:r>
          </w:p>
        </w:tc>
        <w:tc>
          <w:tcPr>
            <w:tcW w:w="2490" w:type="pct"/>
            <w:noWrap/>
            <w:vAlign w:val="center"/>
            <w:hideMark/>
          </w:tcPr>
          <w:p w14:paraId="493F87AC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5.23 ± 3.03</w:t>
            </w:r>
          </w:p>
        </w:tc>
      </w:tr>
      <w:tr w:rsidR="00D67C1D" w:rsidRPr="009C1A51" w14:paraId="77BCEBE8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58394C22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58</w:t>
            </w:r>
          </w:p>
        </w:tc>
        <w:tc>
          <w:tcPr>
            <w:tcW w:w="1306" w:type="pct"/>
            <w:noWrap/>
            <w:vAlign w:val="center"/>
            <w:hideMark/>
          </w:tcPr>
          <w:p w14:paraId="111355E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5 ± 0.32</w:t>
            </w:r>
          </w:p>
        </w:tc>
        <w:tc>
          <w:tcPr>
            <w:tcW w:w="2490" w:type="pct"/>
            <w:noWrap/>
            <w:vAlign w:val="center"/>
            <w:hideMark/>
          </w:tcPr>
          <w:p w14:paraId="2DD24C11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9.05 ± 0.60</w:t>
            </w:r>
          </w:p>
        </w:tc>
      </w:tr>
      <w:tr w:rsidR="00D67C1D" w:rsidRPr="009C1A51" w14:paraId="6F669266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25B32B47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61</w:t>
            </w:r>
          </w:p>
        </w:tc>
        <w:tc>
          <w:tcPr>
            <w:tcW w:w="1306" w:type="pct"/>
            <w:noWrap/>
            <w:vAlign w:val="center"/>
            <w:hideMark/>
          </w:tcPr>
          <w:p w14:paraId="7CFEF982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2 ± 0.18</w:t>
            </w:r>
          </w:p>
        </w:tc>
        <w:tc>
          <w:tcPr>
            <w:tcW w:w="2490" w:type="pct"/>
            <w:noWrap/>
            <w:vAlign w:val="center"/>
            <w:hideMark/>
          </w:tcPr>
          <w:p w14:paraId="5CB6E470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</w:tr>
      <w:tr w:rsidR="00D67C1D" w:rsidRPr="009C1A51" w14:paraId="21FF5CB1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4D0B3A9B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63</w:t>
            </w:r>
          </w:p>
        </w:tc>
        <w:tc>
          <w:tcPr>
            <w:tcW w:w="1306" w:type="pct"/>
            <w:noWrap/>
            <w:vAlign w:val="center"/>
            <w:hideMark/>
          </w:tcPr>
          <w:p w14:paraId="5036AD96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90 ± 0.90</w:t>
            </w:r>
          </w:p>
        </w:tc>
        <w:tc>
          <w:tcPr>
            <w:tcW w:w="2490" w:type="pct"/>
            <w:noWrap/>
            <w:vAlign w:val="center"/>
            <w:hideMark/>
          </w:tcPr>
          <w:p w14:paraId="5CAE33A0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3.33 ± 3.44</w:t>
            </w:r>
          </w:p>
        </w:tc>
      </w:tr>
      <w:tr w:rsidR="00D67C1D" w:rsidRPr="009C1A51" w14:paraId="39DD65E6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5C93A46D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77</w:t>
            </w:r>
          </w:p>
        </w:tc>
        <w:tc>
          <w:tcPr>
            <w:tcW w:w="1306" w:type="pct"/>
            <w:noWrap/>
            <w:vAlign w:val="center"/>
            <w:hideMark/>
          </w:tcPr>
          <w:p w14:paraId="69A29285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75 ± 0.97</w:t>
            </w:r>
          </w:p>
        </w:tc>
        <w:tc>
          <w:tcPr>
            <w:tcW w:w="2490" w:type="pct"/>
            <w:noWrap/>
            <w:vAlign w:val="center"/>
            <w:hideMark/>
          </w:tcPr>
          <w:p w14:paraId="1CDBDDEC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9.10 ± 6.81</w:t>
            </w:r>
          </w:p>
        </w:tc>
      </w:tr>
      <w:tr w:rsidR="00D67C1D" w:rsidRPr="009C1A51" w14:paraId="6D1D7535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7D9B071C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79</w:t>
            </w:r>
          </w:p>
        </w:tc>
        <w:tc>
          <w:tcPr>
            <w:tcW w:w="1306" w:type="pct"/>
            <w:noWrap/>
            <w:vAlign w:val="center"/>
            <w:hideMark/>
          </w:tcPr>
          <w:p w14:paraId="10D3504C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92 ± 0.43</w:t>
            </w:r>
          </w:p>
        </w:tc>
        <w:tc>
          <w:tcPr>
            <w:tcW w:w="2490" w:type="pct"/>
            <w:noWrap/>
            <w:vAlign w:val="center"/>
            <w:hideMark/>
          </w:tcPr>
          <w:p w14:paraId="15BC1FD2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</w:tr>
      <w:tr w:rsidR="00D67C1D" w:rsidRPr="009C1A51" w14:paraId="5FCCD6DF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1E265BC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C81</w:t>
            </w:r>
          </w:p>
        </w:tc>
        <w:tc>
          <w:tcPr>
            <w:tcW w:w="1306" w:type="pct"/>
            <w:noWrap/>
            <w:vAlign w:val="center"/>
            <w:hideMark/>
          </w:tcPr>
          <w:p w14:paraId="5E85EA69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2 ± 0.12</w:t>
            </w:r>
          </w:p>
        </w:tc>
        <w:tc>
          <w:tcPr>
            <w:tcW w:w="2490" w:type="pct"/>
            <w:noWrap/>
            <w:vAlign w:val="center"/>
            <w:hideMark/>
          </w:tcPr>
          <w:p w14:paraId="527EA6A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5.44 ± 3.30</w:t>
            </w:r>
          </w:p>
        </w:tc>
      </w:tr>
      <w:tr w:rsidR="00D67C1D" w:rsidRPr="009C1A51" w14:paraId="24F2FA3B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505C004D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0</w:t>
            </w:r>
          </w:p>
        </w:tc>
        <w:tc>
          <w:tcPr>
            <w:tcW w:w="1306" w:type="pct"/>
            <w:noWrap/>
            <w:vAlign w:val="center"/>
            <w:hideMark/>
          </w:tcPr>
          <w:p w14:paraId="177E9E0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22 ± 0.19</w:t>
            </w:r>
          </w:p>
        </w:tc>
        <w:tc>
          <w:tcPr>
            <w:tcW w:w="2490" w:type="pct"/>
            <w:noWrap/>
            <w:vAlign w:val="center"/>
            <w:hideMark/>
          </w:tcPr>
          <w:p w14:paraId="6F80380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9.05 ± 1.09</w:t>
            </w:r>
          </w:p>
        </w:tc>
      </w:tr>
      <w:tr w:rsidR="00D67C1D" w:rsidRPr="009C1A51" w14:paraId="0EBB77F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18766335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3</w:t>
            </w:r>
          </w:p>
        </w:tc>
        <w:tc>
          <w:tcPr>
            <w:tcW w:w="1306" w:type="pct"/>
            <w:noWrap/>
            <w:vAlign w:val="center"/>
            <w:hideMark/>
          </w:tcPr>
          <w:p w14:paraId="4EBE92EA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1 ± 0.75</w:t>
            </w:r>
          </w:p>
        </w:tc>
        <w:tc>
          <w:tcPr>
            <w:tcW w:w="2490" w:type="pct"/>
            <w:noWrap/>
            <w:vAlign w:val="center"/>
            <w:hideMark/>
          </w:tcPr>
          <w:p w14:paraId="001708D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6.29 ± 1.73</w:t>
            </w:r>
          </w:p>
        </w:tc>
      </w:tr>
      <w:tr w:rsidR="00D67C1D" w:rsidRPr="009C1A51" w14:paraId="338B70C6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48F67110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4</w:t>
            </w:r>
          </w:p>
        </w:tc>
        <w:tc>
          <w:tcPr>
            <w:tcW w:w="1306" w:type="pct"/>
            <w:noWrap/>
            <w:vAlign w:val="center"/>
            <w:hideMark/>
          </w:tcPr>
          <w:p w14:paraId="31E52929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44 ± 0.14</w:t>
            </w:r>
          </w:p>
        </w:tc>
        <w:tc>
          <w:tcPr>
            <w:tcW w:w="2490" w:type="pct"/>
            <w:noWrap/>
            <w:vAlign w:val="center"/>
            <w:hideMark/>
          </w:tcPr>
          <w:p w14:paraId="3F68D3A0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10.67 ± 1.15</w:t>
            </w:r>
          </w:p>
        </w:tc>
      </w:tr>
      <w:tr w:rsidR="00D67C1D" w:rsidRPr="009C1A51" w14:paraId="37C60904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077238FF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5</w:t>
            </w:r>
          </w:p>
        </w:tc>
        <w:tc>
          <w:tcPr>
            <w:tcW w:w="1306" w:type="pct"/>
            <w:noWrap/>
            <w:vAlign w:val="center"/>
            <w:hideMark/>
          </w:tcPr>
          <w:p w14:paraId="5858A47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8 ± 0.58</w:t>
            </w:r>
          </w:p>
        </w:tc>
        <w:tc>
          <w:tcPr>
            <w:tcW w:w="2490" w:type="pct"/>
            <w:noWrap/>
            <w:vAlign w:val="center"/>
            <w:hideMark/>
          </w:tcPr>
          <w:p w14:paraId="5BAA853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48.57 ± 6.55</w:t>
            </w:r>
          </w:p>
        </w:tc>
      </w:tr>
      <w:tr w:rsidR="00D67C1D" w:rsidRPr="009C1A51" w14:paraId="32AB2C1E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4354BD76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7</w:t>
            </w:r>
          </w:p>
        </w:tc>
        <w:tc>
          <w:tcPr>
            <w:tcW w:w="1306" w:type="pct"/>
            <w:noWrap/>
            <w:vAlign w:val="center"/>
            <w:hideMark/>
          </w:tcPr>
          <w:p w14:paraId="2EDEFD77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75 ± 0.97</w:t>
            </w:r>
          </w:p>
        </w:tc>
        <w:tc>
          <w:tcPr>
            <w:tcW w:w="2490" w:type="pct"/>
            <w:noWrap/>
            <w:vAlign w:val="center"/>
            <w:hideMark/>
          </w:tcPr>
          <w:p w14:paraId="3BAE8ED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1.43 ± 4.90</w:t>
            </w:r>
          </w:p>
        </w:tc>
      </w:tr>
      <w:tr w:rsidR="00D67C1D" w:rsidRPr="009C1A51" w14:paraId="44A4D401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6BC85C74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19</w:t>
            </w:r>
          </w:p>
        </w:tc>
        <w:tc>
          <w:tcPr>
            <w:tcW w:w="1306" w:type="pct"/>
            <w:noWrap/>
            <w:vAlign w:val="center"/>
            <w:hideMark/>
          </w:tcPr>
          <w:p w14:paraId="0016A467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14 ± 0.89</w:t>
            </w:r>
          </w:p>
        </w:tc>
        <w:tc>
          <w:tcPr>
            <w:tcW w:w="2490" w:type="pct"/>
            <w:noWrap/>
            <w:vAlign w:val="center"/>
            <w:hideMark/>
          </w:tcPr>
          <w:p w14:paraId="7FADABCD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9.52 ± 1.71</w:t>
            </w:r>
          </w:p>
        </w:tc>
      </w:tr>
      <w:tr w:rsidR="00D67C1D" w:rsidRPr="009C1A51" w14:paraId="6138DCEC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02660DA6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20</w:t>
            </w:r>
          </w:p>
        </w:tc>
        <w:tc>
          <w:tcPr>
            <w:tcW w:w="1306" w:type="pct"/>
            <w:noWrap/>
            <w:vAlign w:val="center"/>
            <w:hideMark/>
          </w:tcPr>
          <w:p w14:paraId="686B2204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03 ± 0.18</w:t>
            </w:r>
          </w:p>
        </w:tc>
        <w:tc>
          <w:tcPr>
            <w:tcW w:w="2490" w:type="pct"/>
            <w:noWrap/>
            <w:vAlign w:val="center"/>
            <w:hideMark/>
          </w:tcPr>
          <w:p w14:paraId="7104D3A9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3.73 ± 3.54</w:t>
            </w:r>
          </w:p>
        </w:tc>
      </w:tr>
      <w:tr w:rsidR="00D67C1D" w:rsidRPr="009C1A51" w14:paraId="154735B7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5D80448A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4</w:t>
            </w:r>
          </w:p>
        </w:tc>
        <w:tc>
          <w:tcPr>
            <w:tcW w:w="1306" w:type="pct"/>
            <w:noWrap/>
            <w:vAlign w:val="center"/>
            <w:hideMark/>
          </w:tcPr>
          <w:p w14:paraId="6C93A91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7 ± 0.10</w:t>
            </w:r>
          </w:p>
        </w:tc>
        <w:tc>
          <w:tcPr>
            <w:tcW w:w="2490" w:type="pct"/>
            <w:noWrap/>
            <w:vAlign w:val="center"/>
            <w:hideMark/>
          </w:tcPr>
          <w:p w14:paraId="77C9D6ED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2.72 ± 0.25</w:t>
            </w:r>
          </w:p>
        </w:tc>
      </w:tr>
      <w:tr w:rsidR="00D67C1D" w:rsidRPr="009C1A51" w14:paraId="4A8C85A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67E46B72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5</w:t>
            </w:r>
          </w:p>
        </w:tc>
        <w:tc>
          <w:tcPr>
            <w:tcW w:w="1306" w:type="pct"/>
            <w:noWrap/>
            <w:vAlign w:val="center"/>
            <w:hideMark/>
          </w:tcPr>
          <w:p w14:paraId="05DFD161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2 ± 0.05</w:t>
            </w:r>
          </w:p>
        </w:tc>
        <w:tc>
          <w:tcPr>
            <w:tcW w:w="2490" w:type="pct"/>
            <w:noWrap/>
            <w:vAlign w:val="center"/>
            <w:hideMark/>
          </w:tcPr>
          <w:p w14:paraId="76703ACB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</w:tr>
      <w:tr w:rsidR="00D67C1D" w:rsidRPr="009C1A51" w14:paraId="604C92BA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0BF0B7C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W-M9</w:t>
            </w:r>
          </w:p>
        </w:tc>
        <w:tc>
          <w:tcPr>
            <w:tcW w:w="1306" w:type="pct"/>
            <w:noWrap/>
            <w:vAlign w:val="center"/>
            <w:hideMark/>
          </w:tcPr>
          <w:p w14:paraId="0A7B9D13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0 ± 0.44</w:t>
            </w:r>
          </w:p>
        </w:tc>
        <w:tc>
          <w:tcPr>
            <w:tcW w:w="2490" w:type="pct"/>
            <w:noWrap/>
            <w:vAlign w:val="center"/>
            <w:hideMark/>
          </w:tcPr>
          <w:p w14:paraId="43459AB3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5.49 ± 1.56</w:t>
            </w:r>
          </w:p>
        </w:tc>
      </w:tr>
      <w:tr w:rsidR="00D67C1D" w:rsidRPr="009C1A51" w14:paraId="68F80150" w14:textId="77777777" w:rsidTr="00D67C1D">
        <w:trPr>
          <w:jc w:val="center"/>
        </w:trPr>
        <w:tc>
          <w:tcPr>
            <w:tcW w:w="1204" w:type="pct"/>
            <w:vAlign w:val="center"/>
            <w:hideMark/>
          </w:tcPr>
          <w:p w14:paraId="74A5D145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BC-C23</w:t>
            </w:r>
          </w:p>
        </w:tc>
        <w:tc>
          <w:tcPr>
            <w:tcW w:w="1306" w:type="pct"/>
            <w:noWrap/>
            <w:vAlign w:val="center"/>
            <w:hideMark/>
          </w:tcPr>
          <w:p w14:paraId="3F6A2393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6 ± 0.25</w:t>
            </w:r>
          </w:p>
        </w:tc>
        <w:tc>
          <w:tcPr>
            <w:tcW w:w="2490" w:type="pct"/>
            <w:noWrap/>
            <w:vAlign w:val="center"/>
            <w:hideMark/>
          </w:tcPr>
          <w:p w14:paraId="65E3A32E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35.24 ± 6.44</w:t>
            </w:r>
          </w:p>
        </w:tc>
      </w:tr>
      <w:tr w:rsidR="00D67C1D" w:rsidRPr="009C1A51" w14:paraId="5F2AE1E6" w14:textId="77777777" w:rsidTr="00D67C1D">
        <w:trPr>
          <w:jc w:val="center"/>
        </w:trPr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14:paraId="0D573F98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ntrol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noWrap/>
            <w:vAlign w:val="center"/>
          </w:tcPr>
          <w:p w14:paraId="3CCADCDA" w14:textId="77777777" w:rsidR="00D67C1D" w:rsidRPr="009C1A51" w:rsidRDefault="00D67C1D" w:rsidP="00013FF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C1A5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490" w:type="pct"/>
            <w:tcBorders>
              <w:bottom w:val="single" w:sz="4" w:space="0" w:color="auto"/>
            </w:tcBorders>
            <w:noWrap/>
            <w:vAlign w:val="center"/>
          </w:tcPr>
          <w:p w14:paraId="4D876B44" w14:textId="77777777" w:rsidR="00D67C1D" w:rsidRPr="009C1A51" w:rsidRDefault="00D67C1D" w:rsidP="00013FF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1A51">
              <w:rPr>
                <w:rFonts w:ascii="Times New Roman" w:eastAsia="等线" w:hAnsi="Times New Roman" w:cs="Times New Roman"/>
                <w:color w:val="000000"/>
              </w:rPr>
              <w:t>0.95 ± 1.65</w:t>
            </w:r>
          </w:p>
        </w:tc>
      </w:tr>
    </w:tbl>
    <w:p w14:paraId="1F08B0C2" w14:textId="77777777" w:rsidR="00283F62" w:rsidRPr="009C1A51" w:rsidRDefault="00283F62" w:rsidP="00283F62">
      <w:pPr>
        <w:rPr>
          <w:rFonts w:ascii="Times New Roman" w:hAnsi="Times New Roman" w:cs="Times New Roman"/>
        </w:rPr>
      </w:pPr>
    </w:p>
    <w:sectPr w:rsidR="00283F62" w:rsidRPr="009C1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2404A" w14:textId="77777777" w:rsidR="001B192F" w:rsidRDefault="001B192F" w:rsidP="00722152">
      <w:r>
        <w:separator/>
      </w:r>
    </w:p>
  </w:endnote>
  <w:endnote w:type="continuationSeparator" w:id="0">
    <w:p w14:paraId="0530CB5E" w14:textId="77777777" w:rsidR="001B192F" w:rsidRDefault="001B192F" w:rsidP="00722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MYR4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宋体"/>
    <w:charset w:val="00"/>
    <w:family w:val="roman"/>
    <w:pitch w:val="default"/>
    <w:sig w:usb0="00000000" w:usb1="00000000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91A18" w14:textId="77777777" w:rsidR="001B192F" w:rsidRDefault="001B192F" w:rsidP="00722152">
      <w:r>
        <w:separator/>
      </w:r>
    </w:p>
  </w:footnote>
  <w:footnote w:type="continuationSeparator" w:id="0">
    <w:p w14:paraId="33B585A8" w14:textId="77777777" w:rsidR="001B192F" w:rsidRDefault="001B192F" w:rsidP="00722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444B4"/>
    <w:multiLevelType w:val="multilevel"/>
    <w:tmpl w:val="D056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4204FD"/>
    <w:multiLevelType w:val="multilevel"/>
    <w:tmpl w:val="2932C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245A70"/>
    <w:multiLevelType w:val="multilevel"/>
    <w:tmpl w:val="8418F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A666C1"/>
    <w:multiLevelType w:val="multilevel"/>
    <w:tmpl w:val="8348E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9D3FD4"/>
    <w:multiLevelType w:val="multilevel"/>
    <w:tmpl w:val="D63A2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867C4D"/>
    <w:multiLevelType w:val="multilevel"/>
    <w:tmpl w:val="E4D41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29324F"/>
    <w:multiLevelType w:val="multilevel"/>
    <w:tmpl w:val="983CD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7168A8"/>
    <w:multiLevelType w:val="multilevel"/>
    <w:tmpl w:val="60A4E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7A3305"/>
    <w:multiLevelType w:val="multilevel"/>
    <w:tmpl w:val="2A24F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60536D"/>
    <w:multiLevelType w:val="multilevel"/>
    <w:tmpl w:val="6C0A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1"/>
  </w:num>
  <w:num w:numId="7">
    <w:abstractNumId w:val="6"/>
  </w:num>
  <w:num w:numId="8">
    <w:abstractNumId w:val="5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D4"/>
    <w:rsid w:val="00013FFB"/>
    <w:rsid w:val="0002367B"/>
    <w:rsid w:val="00030DAB"/>
    <w:rsid w:val="00031CF4"/>
    <w:rsid w:val="00041A92"/>
    <w:rsid w:val="00045451"/>
    <w:rsid w:val="0006567E"/>
    <w:rsid w:val="000678CE"/>
    <w:rsid w:val="0008539C"/>
    <w:rsid w:val="000871C1"/>
    <w:rsid w:val="000A3C08"/>
    <w:rsid w:val="000A4040"/>
    <w:rsid w:val="000B224E"/>
    <w:rsid w:val="000C02F8"/>
    <w:rsid w:val="000E4C5A"/>
    <w:rsid w:val="000F4C92"/>
    <w:rsid w:val="000F547C"/>
    <w:rsid w:val="00102C0D"/>
    <w:rsid w:val="001176D5"/>
    <w:rsid w:val="001251CE"/>
    <w:rsid w:val="00157443"/>
    <w:rsid w:val="0016522E"/>
    <w:rsid w:val="00165F0D"/>
    <w:rsid w:val="00172332"/>
    <w:rsid w:val="001B192F"/>
    <w:rsid w:val="001B2A6D"/>
    <w:rsid w:val="001C63D4"/>
    <w:rsid w:val="001D06C4"/>
    <w:rsid w:val="001E34B8"/>
    <w:rsid w:val="001E78E1"/>
    <w:rsid w:val="00227DB6"/>
    <w:rsid w:val="0023054A"/>
    <w:rsid w:val="00254725"/>
    <w:rsid w:val="00265FE6"/>
    <w:rsid w:val="00275C9E"/>
    <w:rsid w:val="002775CD"/>
    <w:rsid w:val="00283F62"/>
    <w:rsid w:val="002912AB"/>
    <w:rsid w:val="002E4975"/>
    <w:rsid w:val="00342858"/>
    <w:rsid w:val="003711E5"/>
    <w:rsid w:val="003F50E5"/>
    <w:rsid w:val="00406ADB"/>
    <w:rsid w:val="00411D45"/>
    <w:rsid w:val="00435EBD"/>
    <w:rsid w:val="00445BD8"/>
    <w:rsid w:val="004528CC"/>
    <w:rsid w:val="00461FFC"/>
    <w:rsid w:val="00462A82"/>
    <w:rsid w:val="00467819"/>
    <w:rsid w:val="004B7D47"/>
    <w:rsid w:val="004F0B42"/>
    <w:rsid w:val="00537665"/>
    <w:rsid w:val="00550766"/>
    <w:rsid w:val="005750FC"/>
    <w:rsid w:val="005800D1"/>
    <w:rsid w:val="0059532D"/>
    <w:rsid w:val="00595C8D"/>
    <w:rsid w:val="005A68D9"/>
    <w:rsid w:val="005B3EDC"/>
    <w:rsid w:val="005D7B6F"/>
    <w:rsid w:val="005F0D3C"/>
    <w:rsid w:val="006223AF"/>
    <w:rsid w:val="00671990"/>
    <w:rsid w:val="00685964"/>
    <w:rsid w:val="00690A36"/>
    <w:rsid w:val="006A53D4"/>
    <w:rsid w:val="006B4838"/>
    <w:rsid w:val="006D771D"/>
    <w:rsid w:val="00720C86"/>
    <w:rsid w:val="00722152"/>
    <w:rsid w:val="00781814"/>
    <w:rsid w:val="007C3B5B"/>
    <w:rsid w:val="00803461"/>
    <w:rsid w:val="00875374"/>
    <w:rsid w:val="008864B7"/>
    <w:rsid w:val="008877E3"/>
    <w:rsid w:val="008B714D"/>
    <w:rsid w:val="00911E8A"/>
    <w:rsid w:val="00915BC1"/>
    <w:rsid w:val="00922D38"/>
    <w:rsid w:val="009233DE"/>
    <w:rsid w:val="009337D5"/>
    <w:rsid w:val="00956242"/>
    <w:rsid w:val="00962BE8"/>
    <w:rsid w:val="00967636"/>
    <w:rsid w:val="009762E6"/>
    <w:rsid w:val="009A5017"/>
    <w:rsid w:val="009B3FC1"/>
    <w:rsid w:val="009C1A51"/>
    <w:rsid w:val="009F4A08"/>
    <w:rsid w:val="00A0186D"/>
    <w:rsid w:val="00A213AD"/>
    <w:rsid w:val="00A276E2"/>
    <w:rsid w:val="00A40A25"/>
    <w:rsid w:val="00A51E55"/>
    <w:rsid w:val="00A87542"/>
    <w:rsid w:val="00A9229B"/>
    <w:rsid w:val="00A93721"/>
    <w:rsid w:val="00AA5D93"/>
    <w:rsid w:val="00AB1551"/>
    <w:rsid w:val="00AC2BD6"/>
    <w:rsid w:val="00AE0C4B"/>
    <w:rsid w:val="00AE754C"/>
    <w:rsid w:val="00AF3A4F"/>
    <w:rsid w:val="00B07191"/>
    <w:rsid w:val="00B16C0C"/>
    <w:rsid w:val="00B255EC"/>
    <w:rsid w:val="00B34D41"/>
    <w:rsid w:val="00B3780F"/>
    <w:rsid w:val="00B4018A"/>
    <w:rsid w:val="00B422A0"/>
    <w:rsid w:val="00B6283B"/>
    <w:rsid w:val="00B65780"/>
    <w:rsid w:val="00B72D59"/>
    <w:rsid w:val="00BA1B85"/>
    <w:rsid w:val="00BA34CD"/>
    <w:rsid w:val="00BC7AD5"/>
    <w:rsid w:val="00BD19C8"/>
    <w:rsid w:val="00BD2834"/>
    <w:rsid w:val="00C21075"/>
    <w:rsid w:val="00C90BB8"/>
    <w:rsid w:val="00CD633C"/>
    <w:rsid w:val="00CD74E3"/>
    <w:rsid w:val="00CD79B8"/>
    <w:rsid w:val="00CF7654"/>
    <w:rsid w:val="00D30EA3"/>
    <w:rsid w:val="00D34CA5"/>
    <w:rsid w:val="00D4341A"/>
    <w:rsid w:val="00D50BE5"/>
    <w:rsid w:val="00D67C1D"/>
    <w:rsid w:val="00D85E67"/>
    <w:rsid w:val="00D866F6"/>
    <w:rsid w:val="00D9622D"/>
    <w:rsid w:val="00DC1741"/>
    <w:rsid w:val="00DD7947"/>
    <w:rsid w:val="00DE1BF5"/>
    <w:rsid w:val="00DE3F36"/>
    <w:rsid w:val="00DF5B96"/>
    <w:rsid w:val="00E029E5"/>
    <w:rsid w:val="00E06EED"/>
    <w:rsid w:val="00E07E9D"/>
    <w:rsid w:val="00E178B4"/>
    <w:rsid w:val="00E219F2"/>
    <w:rsid w:val="00E43AB7"/>
    <w:rsid w:val="00E52C76"/>
    <w:rsid w:val="00E845DB"/>
    <w:rsid w:val="00E93745"/>
    <w:rsid w:val="00EB5879"/>
    <w:rsid w:val="00EC2CE5"/>
    <w:rsid w:val="00EC3AB3"/>
    <w:rsid w:val="00EC6046"/>
    <w:rsid w:val="00ED6B3C"/>
    <w:rsid w:val="00EE2BF9"/>
    <w:rsid w:val="00EE5D10"/>
    <w:rsid w:val="00F317F4"/>
    <w:rsid w:val="00F7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94AE6"/>
  <w15:chartTrackingRefBased/>
  <w15:docId w15:val="{3DFFE937-636D-4E0E-9414-88B4BE36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37D5"/>
    <w:pPr>
      <w:widowControl w:val="0"/>
      <w:jc w:val="both"/>
    </w:pPr>
  </w:style>
  <w:style w:type="paragraph" w:styleId="4">
    <w:name w:val="heading 4"/>
    <w:basedOn w:val="a"/>
    <w:link w:val="40"/>
    <w:uiPriority w:val="9"/>
    <w:unhideWhenUsed/>
    <w:qFormat/>
    <w:rsid w:val="00D866F6"/>
    <w:pPr>
      <w:spacing w:before="70"/>
      <w:ind w:left="647"/>
      <w:jc w:val="left"/>
      <w:outlineLvl w:val="3"/>
    </w:pPr>
    <w:rPr>
      <w:rFonts w:ascii="Times New Roman" w:eastAsia="Times New Roman" w:hAnsi="Times New Roman"/>
      <w:b/>
      <w:bCs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D866F6"/>
    <w:rPr>
      <w:rFonts w:ascii="Times New Roman" w:eastAsia="Times New Roman" w:hAnsi="Times New Roman"/>
      <w:b/>
      <w:bCs/>
      <w:kern w:val="0"/>
      <w:szCs w:val="21"/>
      <w:lang w:eastAsia="en-US"/>
    </w:rPr>
  </w:style>
  <w:style w:type="paragraph" w:styleId="a3">
    <w:name w:val="header"/>
    <w:basedOn w:val="a"/>
    <w:link w:val="a4"/>
    <w:uiPriority w:val="99"/>
    <w:unhideWhenUsed/>
    <w:rsid w:val="00722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1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152"/>
    <w:rPr>
      <w:sz w:val="18"/>
      <w:szCs w:val="18"/>
    </w:rPr>
  </w:style>
  <w:style w:type="character" w:customStyle="1" w:styleId="fontstyle01">
    <w:name w:val="fontstyle01"/>
    <w:basedOn w:val="a0"/>
    <w:rsid w:val="00722152"/>
    <w:rPr>
      <w:rFonts w:ascii="AdvMYR4" w:hAnsi="AdvMYR4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37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3721"/>
    <w:rPr>
      <w:sz w:val="18"/>
      <w:szCs w:val="18"/>
    </w:rPr>
  </w:style>
  <w:style w:type="paragraph" w:styleId="a9">
    <w:name w:val="Body Text"/>
    <w:basedOn w:val="a"/>
    <w:link w:val="aa"/>
    <w:uiPriority w:val="99"/>
    <w:unhideWhenUsed/>
    <w:qFormat/>
    <w:rsid w:val="00E029E5"/>
    <w:pPr>
      <w:spacing w:after="120"/>
    </w:pPr>
  </w:style>
  <w:style w:type="character" w:customStyle="1" w:styleId="aa">
    <w:name w:val="正文文本 字符"/>
    <w:basedOn w:val="a0"/>
    <w:link w:val="a9"/>
    <w:uiPriority w:val="99"/>
    <w:rsid w:val="00E029E5"/>
  </w:style>
  <w:style w:type="table" w:customStyle="1" w:styleId="TableNormal">
    <w:name w:val="Table Normal"/>
    <w:uiPriority w:val="2"/>
    <w:semiHidden/>
    <w:unhideWhenUsed/>
    <w:qFormat/>
    <w:rsid w:val="00E029E5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029E5"/>
    <w:pPr>
      <w:jc w:val="left"/>
    </w:pPr>
    <w:rPr>
      <w:kern w:val="0"/>
      <w:sz w:val="22"/>
      <w:lang w:eastAsia="en-US"/>
    </w:rPr>
  </w:style>
  <w:style w:type="table" w:styleId="ab">
    <w:name w:val="Table Grid"/>
    <w:basedOn w:val="a1"/>
    <w:uiPriority w:val="39"/>
    <w:qFormat/>
    <w:rsid w:val="00A01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956242"/>
    <w:rPr>
      <w:color w:val="0563C1"/>
      <w:u w:val="single"/>
    </w:rPr>
  </w:style>
  <w:style w:type="character" w:styleId="ad">
    <w:name w:val="FollowedHyperlink"/>
    <w:basedOn w:val="a0"/>
    <w:uiPriority w:val="99"/>
    <w:unhideWhenUsed/>
    <w:rsid w:val="00956242"/>
    <w:rPr>
      <w:color w:val="954F72"/>
      <w:u w:val="single"/>
    </w:rPr>
  </w:style>
  <w:style w:type="paragraph" w:customStyle="1" w:styleId="msonormal0">
    <w:name w:val="msonormal"/>
    <w:basedOn w:val="a"/>
    <w:rsid w:val="009562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562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562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4">
    <w:name w:val="xl64"/>
    <w:basedOn w:val="a"/>
    <w:rsid w:val="0095624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9562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956242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956242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9562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TAMainText">
    <w:name w:val="TA_Main_Text 字符"/>
    <w:basedOn w:val="a0"/>
    <w:link w:val="TAMainText0"/>
    <w:locked/>
    <w:rsid w:val="00E219F2"/>
    <w:rPr>
      <w:rFonts w:ascii="Times New Roman" w:eastAsia="宋体" w:hAnsi="Times New Roman" w:cs="Times New Roman"/>
      <w:kern w:val="21"/>
      <w:sz w:val="24"/>
      <w:szCs w:val="24"/>
      <w:lang w:val="en-CA"/>
    </w:rPr>
  </w:style>
  <w:style w:type="paragraph" w:customStyle="1" w:styleId="TAMainText0">
    <w:name w:val="TA_Main_Text"/>
    <w:basedOn w:val="a"/>
    <w:link w:val="TAMainText"/>
    <w:rsid w:val="00E219F2"/>
    <w:pPr>
      <w:widowControl/>
      <w:spacing w:line="360" w:lineRule="auto"/>
      <w:ind w:firstLineChars="200" w:firstLine="480"/>
    </w:pPr>
    <w:rPr>
      <w:rFonts w:ascii="Times New Roman" w:eastAsia="宋体" w:hAnsi="Times New Roman" w:cs="Times New Roman"/>
      <w:kern w:val="21"/>
      <w:sz w:val="24"/>
      <w:szCs w:val="24"/>
      <w:lang w:val="en-CA"/>
    </w:rPr>
  </w:style>
  <w:style w:type="paragraph" w:customStyle="1" w:styleId="BDAbstractTitle">
    <w:name w:val="BD_Abstract_Title"/>
    <w:basedOn w:val="a"/>
    <w:link w:val="BDAbstractTitleChar"/>
    <w:rsid w:val="00CD633C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宋体" w:hAnsi="Arno Pro" w:cs="Times New Roman"/>
      <w:b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CD633C"/>
    <w:rPr>
      <w:rFonts w:ascii="Arno Pro" w:eastAsia="宋体" w:hAnsi="Arno Pro" w:cs="Times New Roman"/>
      <w:b/>
      <w:kern w:val="21"/>
      <w:sz w:val="19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D633C"/>
    <w:pPr>
      <w:widowControl/>
      <w:jc w:val="center"/>
    </w:pPr>
    <w:rPr>
      <w:rFonts w:ascii="Times New Roman" w:eastAsia="宋体" w:hAnsi="Times New Roman" w:cs="Times New Roman"/>
      <w:noProof/>
      <w:kern w:val="0"/>
      <w:sz w:val="24"/>
      <w:szCs w:val="20"/>
      <w:lang w:val="en-CA" w:eastAsia="en-US"/>
    </w:rPr>
  </w:style>
  <w:style w:type="character" w:customStyle="1" w:styleId="EndNoteBibliographyTitle0">
    <w:name w:val="EndNote Bibliography Title 字符"/>
    <w:basedOn w:val="TAMainText"/>
    <w:link w:val="EndNoteBibliographyTitle"/>
    <w:rsid w:val="00CD633C"/>
    <w:rPr>
      <w:rFonts w:ascii="Times New Roman" w:eastAsia="宋体" w:hAnsi="Times New Roman" w:cs="Times New Roman"/>
      <w:noProof/>
      <w:kern w:val="0"/>
      <w:sz w:val="24"/>
      <w:szCs w:val="20"/>
      <w:lang w:val="en-CA" w:eastAsia="en-US"/>
    </w:rPr>
  </w:style>
  <w:style w:type="paragraph" w:customStyle="1" w:styleId="EndNoteBibliography">
    <w:name w:val="EndNote Bibliography"/>
    <w:basedOn w:val="a"/>
    <w:link w:val="EndNoteBibliography0"/>
    <w:rsid w:val="00CD633C"/>
    <w:pPr>
      <w:widowControl/>
      <w:spacing w:after="200"/>
    </w:pPr>
    <w:rPr>
      <w:rFonts w:ascii="Times New Roman" w:eastAsia="宋体" w:hAnsi="Times New Roman" w:cs="Times New Roman"/>
      <w:noProof/>
      <w:kern w:val="0"/>
      <w:sz w:val="24"/>
      <w:szCs w:val="20"/>
      <w:lang w:val="en-CA" w:eastAsia="en-US"/>
    </w:rPr>
  </w:style>
  <w:style w:type="character" w:customStyle="1" w:styleId="EndNoteBibliography0">
    <w:name w:val="EndNote Bibliography 字符"/>
    <w:basedOn w:val="TAMainText"/>
    <w:link w:val="EndNoteBibliography"/>
    <w:rsid w:val="00CD633C"/>
    <w:rPr>
      <w:rFonts w:ascii="Times New Roman" w:eastAsia="宋体" w:hAnsi="Times New Roman" w:cs="Times New Roman"/>
      <w:noProof/>
      <w:kern w:val="0"/>
      <w:sz w:val="24"/>
      <w:szCs w:val="20"/>
      <w:lang w:val="en-CA" w:eastAsia="en-US"/>
    </w:rPr>
  </w:style>
  <w:style w:type="paragraph" w:customStyle="1" w:styleId="TCTableBody">
    <w:name w:val="TC_Table_Body"/>
    <w:basedOn w:val="a"/>
    <w:next w:val="a"/>
    <w:link w:val="TCTableBodyChar"/>
    <w:autoRedefine/>
    <w:rsid w:val="00CD633C"/>
    <w:pPr>
      <w:widowControl/>
      <w:spacing w:before="20" w:after="60"/>
    </w:pPr>
    <w:rPr>
      <w:rFonts w:ascii="Arno Pro" w:eastAsia="宋体" w:hAnsi="Arno Pro" w:cs="Times New Roman"/>
      <w:kern w:val="20"/>
      <w:sz w:val="18"/>
      <w:szCs w:val="20"/>
      <w:lang w:eastAsia="en-US"/>
    </w:rPr>
  </w:style>
  <w:style w:type="character" w:customStyle="1" w:styleId="TCTableBodyChar">
    <w:name w:val="TC_Table_Body Char"/>
    <w:link w:val="TCTableBody"/>
    <w:rsid w:val="00CD633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D633C"/>
    <w:pPr>
      <w:widowControl/>
      <w:jc w:val="left"/>
    </w:pPr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BGKeywords">
    <w:name w:val="BG_Keywords"/>
    <w:basedOn w:val="a"/>
    <w:next w:val="a"/>
    <w:autoRedefine/>
    <w:rsid w:val="00CD633C"/>
    <w:pPr>
      <w:widowControl/>
      <w:spacing w:after="220"/>
      <w:jc w:val="left"/>
    </w:pPr>
    <w:rPr>
      <w:rFonts w:ascii="Times New Roman" w:eastAsia="宋体" w:hAnsi="Times New Roman" w:cs="Times New Roman"/>
      <w:b/>
      <w:kern w:val="22"/>
      <w:sz w:val="20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D633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TDAckTitle">
    <w:name w:val="TD_Ack_Title"/>
    <w:basedOn w:val="a"/>
    <w:link w:val="TDAckTitleChar"/>
    <w:rsid w:val="00CD633C"/>
    <w:pPr>
      <w:widowControl/>
      <w:spacing w:before="180" w:after="60"/>
    </w:pPr>
    <w:rPr>
      <w:rFonts w:ascii="Myriad Pro Light" w:eastAsia="宋体" w:hAnsi="Myriad Pro Light" w:cs="Times New Roman"/>
      <w:b/>
      <w:kern w:val="23"/>
      <w:szCs w:val="20"/>
      <w:lang w:eastAsia="en-US"/>
    </w:rPr>
  </w:style>
  <w:style w:type="character" w:customStyle="1" w:styleId="TDAckTitleChar">
    <w:name w:val="TD_Ack_Title Char"/>
    <w:link w:val="TDAckTitle"/>
    <w:rsid w:val="00CD633C"/>
    <w:rPr>
      <w:rFonts w:ascii="Myriad Pro Light" w:eastAsia="宋体" w:hAnsi="Myriad Pro Light" w:cs="Times New Roman"/>
      <w:b/>
      <w:kern w:val="23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D633C"/>
    <w:pPr>
      <w:widowControl/>
      <w:spacing w:before="120" w:after="60"/>
      <w:jc w:val="left"/>
    </w:pPr>
    <w:rPr>
      <w:rFonts w:ascii="Myriad Pro Light" w:eastAsia="宋体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CD633C"/>
    <w:rPr>
      <w:rFonts w:ascii="Myriad Pro Light" w:eastAsia="宋体" w:hAnsi="Myriad Pro Light" w:cs="Times New Roman"/>
      <w:b/>
      <w:kern w:val="21"/>
      <w:sz w:val="19"/>
      <w:szCs w:val="14"/>
      <w:lang w:eastAsia="en-US"/>
    </w:rPr>
  </w:style>
  <w:style w:type="character" w:customStyle="1" w:styleId="HTML">
    <w:name w:val="HTML 预设格式 字符"/>
    <w:basedOn w:val="a0"/>
    <w:link w:val="HTML0"/>
    <w:uiPriority w:val="99"/>
    <w:rsid w:val="00CD633C"/>
    <w:rPr>
      <w:rFonts w:ascii="Courier New" w:eastAsia="Times New Roman" w:hAnsi="Courier New" w:cs="Courier New"/>
      <w:kern w:val="0"/>
      <w:sz w:val="20"/>
      <w:szCs w:val="20"/>
      <w:lang w:val="en-CA"/>
    </w:rPr>
  </w:style>
  <w:style w:type="paragraph" w:styleId="HTML0">
    <w:name w:val="HTML Preformatted"/>
    <w:basedOn w:val="a"/>
    <w:link w:val="HTML"/>
    <w:uiPriority w:val="99"/>
    <w:unhideWhenUsed/>
    <w:rsid w:val="00CD63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CA"/>
    </w:rPr>
  </w:style>
  <w:style w:type="character" w:customStyle="1" w:styleId="ae">
    <w:name w:val="批注文字 字符"/>
    <w:basedOn w:val="a0"/>
    <w:link w:val="af"/>
    <w:uiPriority w:val="99"/>
    <w:semiHidden/>
    <w:rsid w:val="00CD633C"/>
    <w:rPr>
      <w:rFonts w:ascii="Times" w:eastAsia="宋体" w:hAnsi="Times" w:cs="Times New Roman"/>
      <w:kern w:val="0"/>
      <w:sz w:val="20"/>
      <w:szCs w:val="20"/>
      <w:lang w:eastAsia="en-US"/>
    </w:rPr>
  </w:style>
  <w:style w:type="paragraph" w:styleId="af">
    <w:name w:val="annotation text"/>
    <w:basedOn w:val="a"/>
    <w:link w:val="ae"/>
    <w:uiPriority w:val="99"/>
    <w:semiHidden/>
    <w:unhideWhenUsed/>
    <w:rsid w:val="00CD633C"/>
    <w:pPr>
      <w:widowControl/>
      <w:spacing w:after="200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customStyle="1" w:styleId="af0">
    <w:name w:val="批注主题 字符"/>
    <w:basedOn w:val="ae"/>
    <w:link w:val="af1"/>
    <w:uiPriority w:val="99"/>
    <w:semiHidden/>
    <w:rsid w:val="00CD633C"/>
    <w:rPr>
      <w:rFonts w:ascii="Times" w:eastAsia="宋体" w:hAnsi="Times" w:cs="Times New Roman"/>
      <w:b/>
      <w:bCs/>
      <w:kern w:val="0"/>
      <w:sz w:val="20"/>
      <w:szCs w:val="20"/>
      <w:lang w:eastAsia="en-US"/>
    </w:rPr>
  </w:style>
  <w:style w:type="paragraph" w:styleId="af1">
    <w:name w:val="annotation subject"/>
    <w:basedOn w:val="af"/>
    <w:next w:val="af"/>
    <w:link w:val="af0"/>
    <w:uiPriority w:val="99"/>
    <w:semiHidden/>
    <w:unhideWhenUsed/>
    <w:rsid w:val="00CD633C"/>
    <w:rPr>
      <w:b/>
      <w:bCs/>
    </w:rPr>
  </w:style>
  <w:style w:type="paragraph" w:customStyle="1" w:styleId="1">
    <w:name w:val="样式1"/>
    <w:basedOn w:val="a"/>
    <w:link w:val="1Char"/>
    <w:qFormat/>
    <w:rsid w:val="00CD633C"/>
    <w:pPr>
      <w:widowControl/>
      <w:shd w:val="clear" w:color="auto" w:fill="F2F2F2"/>
      <w:spacing w:line="360" w:lineRule="atLeast"/>
      <w:jc w:val="left"/>
    </w:pPr>
    <w:rPr>
      <w:rFonts w:ascii="Times New Roman" w:eastAsia="宋体" w:hAnsi="Times New Roman" w:cs="Times New Roman"/>
      <w:i/>
      <w:color w:val="434343"/>
      <w:kern w:val="0"/>
      <w:sz w:val="24"/>
      <w:szCs w:val="24"/>
      <w:shd w:val="pct10" w:color="auto" w:fill="FFFFFF"/>
    </w:rPr>
  </w:style>
  <w:style w:type="character" w:customStyle="1" w:styleId="1Char">
    <w:name w:val="样式1 Char"/>
    <w:basedOn w:val="a0"/>
    <w:link w:val="1"/>
    <w:qFormat/>
    <w:rsid w:val="00CD633C"/>
    <w:rPr>
      <w:rFonts w:ascii="Times New Roman" w:eastAsia="宋体" w:hAnsi="Times New Roman" w:cs="Times New Roman"/>
      <w:i/>
      <w:color w:val="434343"/>
      <w:kern w:val="0"/>
      <w:sz w:val="24"/>
      <w:szCs w:val="24"/>
      <w:shd w:val="clear" w:color="auto" w:fill="F2F2F2"/>
    </w:rPr>
  </w:style>
  <w:style w:type="paragraph" w:customStyle="1" w:styleId="af2">
    <w:name w:val="图片注释"/>
    <w:basedOn w:val="a"/>
    <w:link w:val="Char"/>
    <w:qFormat/>
    <w:rsid w:val="00CD633C"/>
    <w:pPr>
      <w:widowControl/>
      <w:autoSpaceDE w:val="0"/>
      <w:autoSpaceDN w:val="0"/>
      <w:adjustRightInd w:val="0"/>
      <w:spacing w:before="120" w:after="240"/>
      <w:ind w:firstLineChars="200" w:firstLine="420"/>
      <w:jc w:val="center"/>
    </w:pPr>
    <w:rPr>
      <w:rFonts w:asciiTheme="majorEastAsia" w:eastAsiaTheme="majorEastAsia" w:hAnsiTheme="majorEastAsia" w:cs="Times New Roman"/>
      <w:kern w:val="0"/>
      <w:szCs w:val="21"/>
    </w:rPr>
  </w:style>
  <w:style w:type="character" w:customStyle="1" w:styleId="Char">
    <w:name w:val="图片注释 Char"/>
    <w:basedOn w:val="a0"/>
    <w:link w:val="af2"/>
    <w:rsid w:val="00CD633C"/>
    <w:rPr>
      <w:rFonts w:asciiTheme="majorEastAsia" w:eastAsiaTheme="majorEastAsia" w:hAnsiTheme="majorEastAsia" w:cs="Times New Roman"/>
      <w:kern w:val="0"/>
      <w:szCs w:val="21"/>
    </w:rPr>
  </w:style>
  <w:style w:type="paragraph" w:styleId="af3">
    <w:name w:val="Title"/>
    <w:basedOn w:val="a"/>
    <w:next w:val="a"/>
    <w:link w:val="af4"/>
    <w:qFormat/>
    <w:rsid w:val="006D771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4">
    <w:name w:val="标题 字符"/>
    <w:basedOn w:val="a0"/>
    <w:link w:val="af3"/>
    <w:rsid w:val="006D771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5">
    <w:name w:val="Unresolved Mention"/>
    <w:basedOn w:val="a0"/>
    <w:uiPriority w:val="99"/>
    <w:semiHidden/>
    <w:unhideWhenUsed/>
    <w:rsid w:val="00D34CA5"/>
    <w:rPr>
      <w:color w:val="605E5C"/>
      <w:shd w:val="clear" w:color="auto" w:fill="E1DFDD"/>
    </w:rPr>
  </w:style>
  <w:style w:type="character" w:customStyle="1" w:styleId="src">
    <w:name w:val="src"/>
    <w:rsid w:val="00E93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1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37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5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3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67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31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47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4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1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0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652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16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485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595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788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0687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403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291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92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76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73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745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572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994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184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2426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3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5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7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97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22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38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34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7992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638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6069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7915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2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7D30D-726E-41E9-B2D9-D7F6DD2C8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4</Words>
  <Characters>12797</Characters>
  <Application>Microsoft Office Word</Application>
  <DocSecurity>0</DocSecurity>
  <Lines>106</Lines>
  <Paragraphs>30</Paragraphs>
  <ScaleCrop>false</ScaleCrop>
  <Company/>
  <LinksUpToDate>false</LinksUpToDate>
  <CharactersWithSpaces>1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i ren</cp:lastModifiedBy>
  <cp:revision>4</cp:revision>
  <dcterms:created xsi:type="dcterms:W3CDTF">2021-09-25T10:35:00Z</dcterms:created>
  <dcterms:modified xsi:type="dcterms:W3CDTF">2021-09-25T13:24:00Z</dcterms:modified>
</cp:coreProperties>
</file>